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12198" w14:textId="37D73A11" w:rsidR="00CC2109" w:rsidRPr="00854F0E" w:rsidRDefault="00854F0E">
      <w:pPr>
        <w:rPr>
          <w:b/>
          <w:sz w:val="24"/>
          <w:szCs w:val="24"/>
          <w:lang w:val="en-US"/>
        </w:rPr>
      </w:pPr>
      <w:r w:rsidRPr="00854F0E">
        <w:rPr>
          <w:b/>
          <w:sz w:val="24"/>
          <w:szCs w:val="24"/>
          <w:lang w:val="en-US"/>
        </w:rPr>
        <w:t>Supplementary material</w:t>
      </w:r>
    </w:p>
    <w:p w14:paraId="5922B49C" w14:textId="77777777" w:rsidR="00CC2109" w:rsidRDefault="00CC2109">
      <w:pPr>
        <w:pStyle w:val="NormalWeb"/>
        <w:shd w:val="clear" w:color="auto" w:fill="FFFFFF"/>
        <w:spacing w:before="0" w:beforeAutospacing="0" w:after="0" w:afterAutospacing="0"/>
        <w:rPr>
          <w:rFonts w:asciiTheme="majorHAnsi" w:hAnsiTheme="majorHAnsi" w:cstheme="majorHAnsi"/>
          <w:b/>
          <w:bCs/>
          <w:color w:val="212121"/>
          <w:sz w:val="22"/>
          <w:szCs w:val="22"/>
          <w:lang w:val="en-US"/>
        </w:rPr>
      </w:pPr>
    </w:p>
    <w:p w14:paraId="2377B032" w14:textId="77777777" w:rsidR="00CC2109" w:rsidRDefault="00854F0E">
      <w:pPr>
        <w:pStyle w:val="NormalWeb"/>
        <w:shd w:val="clear" w:color="auto" w:fill="FFFFFF"/>
        <w:spacing w:before="0" w:beforeAutospacing="0" w:after="0" w:afterAutospacing="0"/>
        <w:rPr>
          <w:lang w:val="en-US"/>
        </w:rPr>
      </w:pPr>
      <w:r>
        <w:rPr>
          <w:rFonts w:ascii="Arial" w:hAnsi="Arial" w:cs="Arial"/>
          <w:b/>
          <w:bCs/>
          <w:color w:val="000000"/>
          <w:lang w:val="en-US"/>
        </w:rPr>
        <w:t>1. Overview</w:t>
      </w:r>
    </w:p>
    <w:p w14:paraId="41AF3ABE" w14:textId="77777777" w:rsidR="00CC2109" w:rsidRDefault="00CC2109">
      <w:pPr>
        <w:spacing w:line="480" w:lineRule="auto"/>
        <w:rPr>
          <w:sz w:val="22"/>
          <w:lang w:val="en-US"/>
        </w:rPr>
      </w:pPr>
    </w:p>
    <w:p w14:paraId="7A6D56EC" w14:textId="77777777" w:rsidR="00CC2109" w:rsidRDefault="00854F0E">
      <w:pPr>
        <w:spacing w:line="480" w:lineRule="auto"/>
        <w:rPr>
          <w:sz w:val="22"/>
          <w:lang w:val="en-US"/>
        </w:rPr>
      </w:pPr>
      <w:r>
        <w:rPr>
          <w:sz w:val="22"/>
          <w:lang w:val="en-US"/>
        </w:rPr>
        <w:t xml:space="preserve">There is increasing evidence from the global COVID-19 pandemic that some patients suffer from prolonged multiorgan symptoms and complications beyond the initial period of acute infection. The symptoms described by patients include chronic cough, shortness of breath, chest tightness, cognitive dysfunction, and extreme fatigue </w:t>
      </w:r>
      <w:r>
        <w:rPr>
          <w:sz w:val="22"/>
          <w:lang w:val="en-US"/>
        </w:rPr>
        <w:fldChar w:fldCharType="begin"/>
      </w:r>
      <w:r>
        <w:rPr>
          <w:sz w:val="22"/>
          <w:lang w:val="en-US"/>
        </w:rPr>
        <w:instrText xml:space="preserve"> ADDIN ZOTERO_ITEM CSL_CITATION {"citationID":"PMLsw40m","properties":{"formattedCitation":"[1, 2]","plainCitation":"[1, 2]","noteIndex":0},"citationItems":[{"id":625,"uris":["http://zotero.org/users/local/XdfKLifU/items/7WH2AH3Q"],"uri":["http://zotero.org/users/local/XdfKLifU/items/7WH2AH3Q"],"itemData":{"id":625,"type":"article-journal","abstract":"Large numbers of people are being discharged from hospital following COVID-19 without assessment of recovery. In 384 patients (mean age 59.9 years; 62% male) followed a median 54 days post discharge, 53% reported persistent breathlessness, 34% cough and 69% fatigue. 14.6% had depression. In those discharged with elevated biomarkers, 30.1% and 9.5% had persistently elevated d-dimer and C reactive protein, respectively. 38% of chest radiographs remained abnormal with 9% deteriorating. Systematic follow-up after hospitalisation with COVID-19 identifies the trajectory of physical and psychological symptom burden, recovery of blood biomarkers and imaging which could be used to inform the need for rehabilitation and/or further investigation.","container-title":"Thorax","DOI":"10.1136/thoraxjnl-2020-215818","ISSN":"1468-3296","journalAbbreviation":"Thorax","language":"eng","note":"PMID: 33172844\nPMCID: PMC7661378","source":"PubMed","title":"'Long-COVID': a cross-sectional study of persisting symptoms, biomarker and imaging abnormalities following hospitalisation for COVID-19","title-short":"'Long-COVID'","author":[{"family":"Mandal","given":"Swapna"},{"family":"Barnett","given":"Joseph"},{"family":"Brill","given":"Simon E."},{"family":"Brown","given":"Jeremy S."},{"family":"Denneny","given":"Emma K."},{"family":"Hare","given":"Samanjit S."},{"family":"Heightman","given":"Melissa"},{"family":"Hillman","given":"Toby E."},{"family":"Jacob","given":"Joseph"},{"family":"Jarvis","given":"Hannah C."},{"family":"Lipman","given":"Marc C. I."},{"family":"Naidu","given":"Sindhu B."},{"family":"Nair","given":"Arjun"},{"family":"Porter","given":"Joanna C."},{"family":"Tomlinson","given":"Gillian S."},{"family":"Hurst","given":"John R."},{"literal":"ARC Study Group"}],"issued":{"date-parts":[["2020",11,10]]}}},{"id":628,"uris":["http://zotero.org/users/local/XdfKLifU/items/ENR42DQN"],"uri":["http://zotero.org/users/local/XdfKLifU/items/ENR42DQN"],"itemData":{"id":628,"type":"article-journal","abstract":"Accidental spread of potentially toxic gases, fumes, and particulate chemicals has been reported recently in various cities throughout the country and appears to be on the increase throughout the world in the past few years. Moreover, cerebral trauma, septic shock (ARDS), and environmental pulmonary edema from drug intoxication have been commonly encountered. Newer modalities of treatment include selective [corrected] fiber optic bronchoscopy, constant positive airway pressure mask, administration of surfactant, pentoxifylline, and use of newer experimental agents such as nitrous oxide, antitumor necrosis factor (ATNF), and extracorporeal carbon dioxide with low-frequency positive pressure (ECCO2R-LFPPV). The future holds promise for probable reductions in both morbidity and mortality rates of this ubiquitous occupational and environmental health problem, which is of global importance.","container-title":"Angiology","DOI":"10.1177/000331979504600901","ISSN":"0003-3197","issue":"9","journalAbbreviation":"Angiology","language":"eng","note":"PMID: 7661378","page":"759-766","source":"PubMed","title":"Noncardiac pulmonary edema, newer environmental aspects. An update","volume":"46","author":[{"family":"Cordasco","given":"E. M."},{"family":"Burns","given":"D. E."},{"family":"Beerel","given":"F."},{"family":"Vance","given":"J. W."},{"family":"Demeter","given":"S."},{"family":"Cordasco","given":"M. A."},{"family":"Lubs","given":"P."},{"family":"Piedad","given":"O."},{"family":"Popovici","given":"M."},{"family":"Piech","given":"K."}],"issued":{"date-parts":[["1995",9]]}}}],"schema":"https://github.com/citation-style-language/schema/raw/master/csl-citation.json"} </w:instrText>
      </w:r>
      <w:r>
        <w:rPr>
          <w:sz w:val="22"/>
          <w:lang w:val="en-US"/>
        </w:rPr>
        <w:fldChar w:fldCharType="separate"/>
      </w:r>
      <w:r>
        <w:rPr>
          <w:rFonts w:cs="Arial"/>
          <w:sz w:val="22"/>
          <w:lang w:val="en-US"/>
        </w:rPr>
        <w:t>[1, 2]</w:t>
      </w:r>
      <w:r>
        <w:rPr>
          <w:sz w:val="22"/>
          <w:lang w:val="en-US"/>
        </w:rPr>
        <w:fldChar w:fldCharType="end"/>
      </w:r>
      <w:r>
        <w:rPr>
          <w:sz w:val="22"/>
          <w:lang w:val="en-US"/>
        </w:rPr>
        <w:t xml:space="preserve">. These findings have led to the description of a post-COVID syndrome </w:t>
      </w:r>
      <w:r>
        <w:rPr>
          <w:sz w:val="22"/>
          <w:lang w:val="en-US"/>
        </w:rPr>
        <w:fldChar w:fldCharType="begin"/>
      </w:r>
      <w:r>
        <w:rPr>
          <w:sz w:val="22"/>
          <w:lang w:val="en-US"/>
        </w:rPr>
        <w:instrText xml:space="preserve"> ADDIN ZOTERO_ITEM CSL_CITATION {"citationID":"CHaAQadY","properties":{"formattedCitation":"[1, 3]","plainCitation":"[1, 3]","noteIndex":0},"citationItems":[{"id":625,"uris":["http://zotero.org/users/local/XdfKLifU/items/7WH2AH3Q"],"uri":["http://zotero.org/users/local/XdfKLifU/items/7WH2AH3Q"],"itemData":{"id":625,"type":"article-journal","abstract":"Large numbers of people are being discharged from hospital following COVID-19 without assessment of recovery. In 384 patients (mean age 59.9 years; 62% male) followed a median 54 days post discharge, 53% reported persistent breathlessness, 34% cough and 69% fatigue. 14.6% had depression. In those discharged with elevated biomarkers, 30.1% and 9.5% had persistently elevated d-dimer and C reactive protein, respectively. 38% of chest radiographs remained abnormal with 9% deteriorating. Systematic follow-up after hospitalisation with COVID-19 identifies the trajectory of physical and psychological symptom burden, recovery of blood biomarkers and imaging which could be used to inform the need for rehabilitation and/or further investigation.","container-title":"Thorax","DOI":"10.1136/thoraxjnl-2020-215818","ISSN":"1468-3296","journalAbbreviation":"Thorax","language":"eng","note":"PMID: 33172844\nPMCID: PMC7661378","source":"PubMed","title":"'Long-COVID': a cross-sectional study of persisting symptoms, biomarker and imaging abnormalities following hospitalisation for COVID-19","title-short":"'Long-COVID'","author":[{"family":"Mandal","given":"Swapna"},{"family":"Barnett","given":"Joseph"},{"family":"Brill","given":"Simon E."},{"family":"Brown","given":"Jeremy S."},{"family":"Denneny","given":"Emma K."},{"family":"Hare","given":"Samanjit S."},{"family":"Heightman","given":"Melissa"},{"family":"Hillman","given":"Toby E."},{"family":"Jacob","given":"Joseph"},{"family":"Jarvis","given":"Hannah C."},{"family":"Lipman","given":"Marc C. I."},{"family":"Naidu","given":"Sindhu B."},{"family":"Nair","given":"Arjun"},{"family":"Porter","given":"Joanna C."},{"family":"Tomlinson","given":"Gillian S."},{"family":"Hurst","given":"John R."},{"literal":"ARC Study Group"}],"issued":{"date-parts":[["2020",11,10]]}}},{"id":630,"uris":["http://zotero.org/users/local/XdfKLifU/items/PM65749J"],"uri":["http://zotero.org/users/local/XdfKLifU/items/PM65749J"],"itemData":{"id":630,"type":"article-journal","abstract":"&lt;p&gt;As recognition grows that many patients have long lasting effects, &lt;b&gt;Elisabeth Mahase&lt;/b&gt; examines the evidence and the response&lt;/p&gt;","container-title":"BMJ","DOI":"10.1136/bmj.m2815","ISSN":"1756-1833","journalAbbreviation":"BMJ","language":"en","note":"publisher: British Medical Journal Publishing Group\nsection: Feature\nPMID: 32665317","page":"m2815","source":"www.bmj.com","title":"Covid-19: What do we know about “long covid”?","title-short":"Covid-19","volume":"370","author":[{"family":"Mahase","given":"Elisabeth"}],"issued":{"date-parts":[["2020",7,14]]}}}],"schema":"https://github.com/citation-style-language/schema/raw/master/csl-citation.json"} </w:instrText>
      </w:r>
      <w:r>
        <w:rPr>
          <w:sz w:val="22"/>
          <w:lang w:val="en-US"/>
        </w:rPr>
        <w:fldChar w:fldCharType="separate"/>
      </w:r>
      <w:r>
        <w:rPr>
          <w:rFonts w:cs="Arial"/>
          <w:sz w:val="22"/>
          <w:lang w:val="en-US"/>
        </w:rPr>
        <w:t>[1, 3]</w:t>
      </w:r>
      <w:r>
        <w:rPr>
          <w:sz w:val="22"/>
          <w:lang w:val="en-US"/>
        </w:rPr>
        <w:fldChar w:fldCharType="end"/>
      </w:r>
      <w:r>
        <w:rPr>
          <w:sz w:val="22"/>
          <w:lang w:val="en-US"/>
        </w:rPr>
        <w:t xml:space="preserve">. In recent months, several studies have described persisting pulmonary changes on CT in patients with post-COVID syndrome </w:t>
      </w:r>
      <w:r>
        <w:rPr>
          <w:sz w:val="22"/>
          <w:lang w:val="en-US"/>
        </w:rPr>
        <w:fldChar w:fldCharType="begin"/>
      </w:r>
      <w:r>
        <w:rPr>
          <w:sz w:val="22"/>
          <w:lang w:val="en-US"/>
        </w:rPr>
        <w:instrText xml:space="preserve"> ADDIN ZOTERO_ITEM CSL_CITATION {"citationID":"wUb0EQ0I","properties":{"formattedCitation":"[4\\uc0\\u8211{}6]","plainCitation":"[4–6]","noteIndex":0},"citationItems":[{"id":636,"uris":["http://zotero.org/users/local/XdfKLifU/items/4THE8GW6"],"uri":["http://zotero.org/users/local/XdfKLifU/items/4THE8GW6"],"itemData":{"id":636,"type":"article-journal","abstract":"BackgroundLittle is known about the long-term lung radiographic changes in patients                             who have recovered from coronavirus disease 2019 (COVID-19), especially                             those with severe disease.PurposeTo prospectively assess pulmonary sequelae and explore the risk factors                             for fibrotic-like changes in the lung at 6-month follow-up chest CT of                             survivors of severe COVID-19 pneumonia.Materials and MethodsA total of 114 patients (80 [70%] men; mean age, 54 years ± 12) were                             studied prospectively. Initial and follow-up CT scans were obtained a                             mean of 17 days ± 11 and 175 days ± 20, respectively, after                             symptom onset. Lung changes (opacification, consolidation, reticulation,                             and fibrotic-like changes) and CT extent scores (score per lobe,                             0–5; maximum score, 25) were recorded. Participants were divided                             into two groups on the basis of their 6-month follow-up CT scan: those                             with CT evidence of fibrotic-like changes (traction bronchiectasis,                             parenchymal bands, and/or honeycombing) (group 1) and those without CT                             evidence of fibrotic-like changes (group 2). Between-group differences                             were assessed with the Fisher exact test, two-sample t                             test, or Mann-Whitney U test. Multiple logistic                             regression analyses were performed to identify the independent                             predictive factors of fibrotic-like changes.ResultsAt follow-up CT, evidence of fibrotic-like changes was observed in 40 of                             the 114 participants (35%) (group 1), whereas the remaining 74                             participants (65%) showed either complete radiologic resolution (43 of                             114, 38%) or residual ground-glass opacification or interstitial                             thickening (31 of 114, 27%) (group 2). Multivariable analysis identified                             age of greater than 50 years (odds ratio [OR]: 8.5; 95% CI: 1.9, 38;                                 P = .01), heart rate greater than 100 beats                             per minute at admission (OR: 5.6; 95% CI: 1.1, 29; P                             = .04), duration of hospital stay greater than or equal to 17 days                             (OR: 5.5; 95% CI: 1.5, 21; P = .01), acute                             respiratory distress syndrome (OR: 13; 95% CI: 3.3, 55;                                 P &lt; .001), noninvasive mechanical ventilation                             (OR: 6.3; 95% CI: 1.3, 30; P = .02), and total CT                             score of 18 or more (OR: 4.2; 95% CI: 1.2, 14; P =                             .02) at initial CT as independent predictors for fibrotic-like changes                             in the lung at 6 months.ConclusionSix-month follow-up CT showed fibrotic-like changes in the lung in more                             than one-third of patients who survived severe coronavirus disease 2019                             pneumonia. These changes were associated with an older age, acute                             respiratory distress syndrome, longer hospital stays, tachycardia,                             noninvasive mechanical ventilation, and higher initial chest CT                             score.© RSNA, 2021Online supplemental material is available for this                                     article.See also the editorial by Wells et al in this issue.","container-title":"Radiology","DOI":"10.1148/radiol.2021203153","ISSN":"0033-8419","issue":"1","journalAbbreviation":"Radiology","note":"publisher: Radiological Society of North America","page":"E177-E186","source":"pubs.rsna.org (Atypon)","title":"Six-month Follow-up Chest CT Findings after Severe COVID-19                     Pneumonia","volume":"299","author":[{"family":"Han","given":"Xiaoyu"},{"family":"Fan","given":"Yanqing"},{"family":"Alwalid","given":"Osamah"},{"family":"Li","given":"Na"},{"family":"Jia","given":"Xi"},{"family":"Yuan","given":"Mei"},{"family":"Li","given":"Yumin"},{"family":"Cao","given":"Yukun"},{"family":"Gu","given":"Jin"},{"family":"Wu","given":"Hanping"},{"family":"Shi","given":"Heshui"}],"issued":{"date-parts":[["2021",1,26]]}}},{"id":575,"uris":["http://zotero.org/users/local/XdfKLifU/items/97SFCD8Y"],"uri":["http://zotero.org/users/local/XdfKLifU/items/97SFCD8Y"],"itemData":{"id":575,"type":"article-journal","abstract":"Background CT may play a central role in the diagnosis and management of coronavirus disease 2019 (COVID-19) pneumonia. Purpose To perform a longitudinal study to analyze the serial CT findings over time in patients with COVID-19 pneumonia. Materials and Methods During January 16 to February 17, 2020, 90 patients (33 men, 57 women; mean age, 45 years) with COVID-19 pneumonia were prospectively enrolled and followed up until being discharged, death, or the end of the study. A total of 366 CT scans were acquired and reviewed by two groups of radiologists for the patterns and distribution of lung abnormalities, total CT scores, and number of zones involved. Those features were analyzed for temporal change. Results CT scores and number of zones involved progressed rapidly, peaked during illness days 6-11 (median CT score, 5; median number of zones involved, five), and were followed by persistence of high levels. The predominant pattern of abnormalities after symptom onset was ground-glass opacity (35 of 78 scans [45%] to 49 of 79 scans [62%] in different periods). The percentage of mixed pattern peaked on illness days 12-17 (30 of 78 scans [38%]) and became the second most predominant pattern thereafter. Pure ground-glass opacity was the most prevalent subtype of ground-glass opacity after symptom onset (20 of 50 scans [40%] to 20 of 28 scans [71%]). The percentage of ground-glass opacity with irregular linear opacity peaked on illness days 6-11 (14 of 50 scans [28%]) and became the second most prevalent subtype thereafter. The distribution of lesions was predominantly bilateral and subpleural. Sixty-six of the 70 patients discharged (94%) had residual disease on final CT scans (median CT score, 4; median number of zones involved, four), with ground-glass opacity (42 of 70 patients [60%]) and pure ground-glass opacity (31 of 42 patients [74%]) the most common pattern and subtype. Conclusion The extent of lung abnormalities at CT peaked during illness days 6-11. The temporal changes of the diverse CT manifestations followed a specific pattern, which might indicate the progression and recovery of the illness. © RSNA, 2020 Online supplemental material is available for this article.","container-title":"Radiology","DOI":"10.1148/radiol.2020200843","ISSN":"1527-1315","issue":"2","journalAbbreviation":"Radiology","language":"eng","note":"PMID: 32191587\nPMCID: PMC7233482","page":"E55-E64","source":"PubMed","title":"Temporal Changes of CT Findings in 90 Patients with COVID-19 Pneumonia: A Longitudinal Study","title-short":"Temporal Changes of CT Findings in 90 Patients with COVID-19 Pneumonia","volume":"296","author":[{"family":"Wang","given":"Yuhui"},{"family":"Dong","given":"Chengjun"},{"family":"Hu","given":"Yue"},{"family":"Li","given":"Chungao"},{"family":"Ren","given":"Qianqian"},{"family":"Zhang","given":"Xin"},{"family":"Shi","given":"Heshui"},{"family":"Zhou","given":"Min"}],"issued":{"date-parts":[["2020"]]}}},{"id":642,"uris":["http://zotero.org/users/local/XdfKLifU/items/R3A8DP23"],"uri":["http://zotero.org/users/local/XdfKLifU/items/R3A8DP23"],"itemData":{"id":642,"type":"article-journal","abstract":"AIM: To evaluate the lung function of coronavirus disease 2019 (COVID-19) patients using oxygen-enhanced (OE) ultrashort echo time (UTE) MRI.\nMATERIALS AND METHODS: Forty-nine patients with COVID-19 were included in the study. The OE-MRI was based on a respiratory-gated three-dimensional (3D) radial UTE sequence. For each patient, the percent signal enhancement (PSE) map was calculated using the expression PSE = (S100% - S21%)/S21%, where S21% and S100% are signals acquired during room air and 100% oxygen inhalation, respectively. Agreement of lesion detectability between UTE-MRI and computed tomography (CT) was performed using the kappa test. The Mann-Whitney U-test was used to evaluate the difference in the mean PSE between mild-type COVID-19 and common-type COVID-19. Spearman's test was used to assess the relationship between lesion mean PSE and lesion size. Furthermore, the Mann-Whitney U-test was used to evaluate the difference in region of interest (ROI) mean PSE between normal pulmonary parenchyma and lesions. The Kruskal-Wallis test was applied to test the difference in the mean PSE between different lesion types.\nRESULTS: CT and UTE-MRI reached good agreement in lesion detectability. Ventilation measures in mild-type patients (5.3 ± 5.5%) were significantly different from those in common-type patients (3 ± 3.9%). Besides, there was no significant correlation between lesion mean PSE and lesion size. The mean PSE of COVID-19 lesions (3.2 ± 4.9%) was significantly lower than that of the pulmonary parenchyma (5.4 ± 3.9%). No significant difference was found among different lesion types.\nCONCLUSION: OE-UTE-MRI could serve as a promising method for the assessment of lung function or treatment management of COVID-19 patients.","container-title":"Clinical Radiology","DOI":"10.1016/j.crad.2021.02.008","ISSN":"1365-229X","issue":"5","journalAbbreviation":"Clin Radiol","language":"eng","note":"PMID: 33712292\nPMCID: PMC7906509","page":"391.e33-391.e41","source":"PubMed","title":"Evaluation of pulmonary ventilation in COVID-19 patients using oxygen-enhanced three-dimensional ultrashort echo time MRI: a preliminary study","title-short":"Evaluation of pulmonary ventilation in COVID-19 patients using oxygen-enhanced three-dimensional ultrashort echo time MRI","volume":"76","author":[{"family":"Zhao","given":"F."},{"family":"Zheng","given":"L."},{"family":"Shan","given":"F."},{"family":"Dai","given":"Y."},{"family":"Shen","given":"J."},{"family":"Yang","given":"S."},{"family":"Shi","given":"Y."},{"family":"Xue","given":"K."},{"family":"Zhang","given":"Z."}],"issued":{"date-parts":[["2021",5]]}}}],"schema":"https://github.com/citation-style-language/schema/raw/master/csl-citation.json"} </w:instrText>
      </w:r>
      <w:r>
        <w:rPr>
          <w:sz w:val="22"/>
          <w:lang w:val="en-US"/>
        </w:rPr>
        <w:fldChar w:fldCharType="separate"/>
      </w:r>
      <w:r>
        <w:rPr>
          <w:rFonts w:cs="Arial"/>
          <w:sz w:val="22"/>
          <w:szCs w:val="24"/>
          <w:lang w:val="en-US"/>
        </w:rPr>
        <w:t>[4–6]</w:t>
      </w:r>
      <w:r>
        <w:rPr>
          <w:sz w:val="22"/>
          <w:lang w:val="en-US"/>
        </w:rPr>
        <w:fldChar w:fldCharType="end"/>
      </w:r>
      <w:r>
        <w:rPr>
          <w:sz w:val="22"/>
          <w:lang w:val="en-US"/>
        </w:rPr>
        <w:t xml:space="preserve">. New terms such as "fibrotic-like" changes have been described without precise </w:t>
      </w:r>
      <w:proofErr w:type="spellStart"/>
      <w:r>
        <w:rPr>
          <w:sz w:val="22"/>
          <w:lang w:val="en-US"/>
        </w:rPr>
        <w:t>patho</w:t>
      </w:r>
      <w:proofErr w:type="spellEnd"/>
      <w:r>
        <w:rPr>
          <w:sz w:val="22"/>
          <w:lang w:val="en-US"/>
        </w:rPr>
        <w:t xml:space="preserve">-physiological knowledge of their causality </w:t>
      </w:r>
      <w:r>
        <w:rPr>
          <w:sz w:val="22"/>
          <w:lang w:val="en-US"/>
        </w:rPr>
        <w:fldChar w:fldCharType="begin"/>
      </w:r>
      <w:r>
        <w:rPr>
          <w:sz w:val="22"/>
          <w:lang w:val="en-US"/>
        </w:rPr>
        <w:instrText xml:space="preserve"> ADDIN ZOTERO_ITEM CSL_CITATION {"citationID":"vBpyeet1","properties":{"formattedCitation":"[4, 7]","plainCitation":"[4, 7]","noteIndex":0},"citationItems":[{"id":636,"uris":["http://zotero.org/users/local/XdfKLifU/items/4THE8GW6"],"uri":["http://zotero.org/users/local/XdfKLifU/items/4THE8GW6"],"itemData":{"id":636,"type":"article-journal","abstract":"BackgroundLittle is known about the long-term lung radiographic changes in patients                             who have recovered from coronavirus disease 2019 (COVID-19), especially                             those with severe disease.PurposeTo prospectively assess pulmonary sequelae and explore the risk factors                             for fibrotic-like changes in the lung at 6-month follow-up chest CT of                             survivors of severe COVID-19 pneumonia.Materials and MethodsA total of 114 patients (80 [70%] men; mean age, 54 years ± 12) were                             studied prospectively. Initial and follow-up CT scans were obtained a                             mean of 17 days ± 11 and 175 days ± 20, respectively, after                             symptom onset. Lung changes (opacification, consolidation, reticulation,                             and fibrotic-like changes) and CT extent scores (score per lobe,                             0–5; maximum score, 25) were recorded. Participants were divided                             into two groups on the basis of their 6-month follow-up CT scan: those                             with CT evidence of fibrotic-like changes (traction bronchiectasis,                             parenchymal bands, and/or honeycombing) (group 1) and those without CT                             evidence of fibrotic-like changes (group 2). Between-group differences                             were assessed with the Fisher exact test, two-sample t                             test, or Mann-Whitney U test. Multiple logistic                             regression analyses were performed to identify the independent                             predictive factors of fibrotic-like changes.ResultsAt follow-up CT, evidence of fibrotic-like changes was observed in 40 of                             the 114 participants (35%) (group 1), whereas the remaining 74                             participants (65%) showed either complete radiologic resolution (43 of                             114, 38%) or residual ground-glass opacification or interstitial                             thickening (31 of 114, 27%) (group 2). Multivariable analysis identified                             age of greater than 50 years (odds ratio [OR]: 8.5; 95% CI: 1.9, 38;                                 P = .01), heart rate greater than 100 beats                             per minute at admission (OR: 5.6; 95% CI: 1.1, 29; P                             = .04), duration of hospital stay greater than or equal to 17 days                             (OR: 5.5; 95% CI: 1.5, 21; P = .01), acute                             respiratory distress syndrome (OR: 13; 95% CI: 3.3, 55;                                 P &lt; .001), noninvasive mechanical ventilation                             (OR: 6.3; 95% CI: 1.3, 30; P = .02), and total CT                             score of 18 or more (OR: 4.2; 95% CI: 1.2, 14; P =                             .02) at initial CT as independent predictors for fibrotic-like changes                             in the lung at 6 months.ConclusionSix-month follow-up CT showed fibrotic-like changes in the lung in more                             than one-third of patients who survived severe coronavirus disease 2019                             pneumonia. These changes were associated with an older age, acute                             respiratory distress syndrome, longer hospital stays, tachycardia,                             noninvasive mechanical ventilation, and higher initial chest CT                             score.© RSNA, 2021Online supplemental material is available for this                                     article.See also the editorial by Wells et al in this issue.","container-title":"Radiology","DOI":"10.1148/radiol.2021203153","ISSN":"0033-8419","issue":"1","journalAbbreviation":"Radiology","note":"publisher: Radiological Society of North America","page":"E177-E186","source":"pubs.rsna.org (Atypon)","title":"Six-month Follow-up Chest CT Findings after Severe COVID-19                     Pneumonia","volume":"299","author":[{"family":"Han","given":"Xiaoyu"},{"family":"Fan","given":"Yanqing"},{"family":"Alwalid","given":"Osamah"},{"family":"Li","given":"Na"},{"family":"Jia","given":"Xi"},{"family":"Yuan","given":"Mei"},{"family":"Li","given":"Yumin"},{"family":"Cao","given":"Yukun"},{"family":"Gu","given":"Jin"},{"family":"Wu","given":"Hanping"},{"family":"Shi","given":"Heshui"}],"issued":{"date-parts":[["2021",1,26]]}}},{"id":648,"uris":["http://zotero.org/users/local/XdfKLifU/items/537DMDGU"],"uri":["http://zotero.org/users/local/XdfKLifU/items/537DMDGU"],"itemData":{"id":648,"type":"article-journal","container-title":"Radiology","DOI":"10.1148/radiol.2021204482","ISSN":"0033-8419","issue":"1","journalAbbreviation":"Radiology","note":"publisher: Radiological Society of North America","page":"E216-E218","source":"pubs.rsna.org (Atypon)","title":"Interstitial Lung Disease after COVID-19 Infection: A Catalog of                     Uncertainties","title-short":"Interstitial Lung Disease after COVID-19 Infection","volume":"299","author":[{"family":"Wells","given":"Athol                         U."},{"family":"Devaraj","given":"Anand"},{"family":"Desai","given":"Sujal                         R."}],"issued":{"date-parts":[["2021",1,26]]}}}],"schema":"https://github.com/citation-style-language/schema/raw/master/csl-citation.json"} </w:instrText>
      </w:r>
      <w:r>
        <w:rPr>
          <w:sz w:val="22"/>
          <w:lang w:val="en-US"/>
        </w:rPr>
        <w:fldChar w:fldCharType="separate"/>
      </w:r>
      <w:r>
        <w:rPr>
          <w:rFonts w:cs="Arial"/>
          <w:sz w:val="22"/>
          <w:lang w:val="en-US"/>
        </w:rPr>
        <w:t>[4, 7]</w:t>
      </w:r>
      <w:r>
        <w:rPr>
          <w:sz w:val="22"/>
          <w:lang w:val="en-US"/>
        </w:rPr>
        <w:fldChar w:fldCharType="end"/>
      </w:r>
      <w:r>
        <w:rPr>
          <w:sz w:val="22"/>
          <w:lang w:val="en-US"/>
        </w:rPr>
        <w:t xml:space="preserve">. Subtle changes in perfusion and ventilation have also been described in patients with symptoms </w:t>
      </w:r>
      <w:r>
        <w:rPr>
          <w:sz w:val="22"/>
          <w:lang w:val="en-US"/>
        </w:rPr>
        <w:fldChar w:fldCharType="begin"/>
      </w:r>
      <w:r>
        <w:rPr>
          <w:sz w:val="22"/>
          <w:lang w:val="en-US"/>
        </w:rPr>
        <w:instrText xml:space="preserve"> ADDIN ZOTERO_ITEM CSL_CITATION {"citationID":"AIlGDaoc","properties":{"formattedCitation":"[8]","plainCitation":"[8]","noteIndex":0},"citationItems":[{"id":651,"uris":["http://zotero.org/users/local/XdfKLifU/items/7DXME2BV"],"uri":["http://zotero.org/users/local/XdfKLifU/items/7DXME2BV"],"itemData":{"id":651,"type":"article-journal","abstract":"Background: During COVID-19, the main manifestations of the disease are not only pneumonia but also coagulation disorders. The purpose of this study was to evaluate pulmonary vascular abnormalities 3 months after hospitalization for SARS-CoV-2 pneumonia in patients with persistent respiratory symptoms.\nMethods: Among the 320 patients who participated in a systematic follow-up 3 months after hospitalization, 76 patients had residual symptoms justifying a specialized follow-up in the department of pulmonology. Among them, dual-energy CT angiography (DECTA) was obtained in 55 patients.\nFindings: The 55 patients had partial (n = 40; 72.7%) or complete (n = 15; 27.3%) resolution of COVID-19 lung infiltration. DECTA was normal in 52 patients (52/55; 94.6%) and showed endoluminal filling defects in 3 patients (3/55; 5.4%) at the level of one (n = 1) and two (n = 1) segmental arteries of a single lobe and within central and peripheral arteries (n = 1). DECT lung perfusion was rated as non-interpretable (n = 2;3.6%), normal (n = 17; 30.9%) and abnormal (n = 36; 65.5%), the latter group comprising 32 patients with residual COVID-19 opacities (32/36; 89%) and 4 patients with normal lung parenchyma (4/36; 11%). Perfusion abnormalities consisted of (a) patchy defects (30/36; 83%), (b) PE-type defects (6/36; 16.6%) with (n = 1) or without proximal thrombosis (n = 5); and (c) focal areas of hypoperfusion (2/36; 5.5%). Increased perfusion was seen in 15 patients, always matching GGOs, bands and/or vascular tree-in- bud patterns.\nInterpretation: DECT depicted proximal arterial thrombosis in 5.4% of patients and perfusion abnormalities suggestive of widespread microangiopathy in 65.5% of patients. Lung microcirculation was abnormal in 4 patients with normal lung parenchyma.","container-title":"EClinicalMedicine","DOI":"10.1016/j.eclinm.2021.100778","ISSN":"2589-5370","journalAbbreviation":"EClinicalMedicine","language":"eng","note":"PMID: 33817609\nPMCID: PMC8008988","page":"100778","source":"PubMed","title":"Assessment of pulmonary arterial circulation 3 months after hospitalization for SARS-CoV-2 pneumonia: Dual-energy CT (DECT) angiographic study in 55 patients","title-short":"Assessment of pulmonary arterial circulation 3 months after hospitalization for SARS-CoV-2 pneumonia","volume":"34","author":[{"family":"Remy-Jardin","given":"Martine"},{"family":"Duthoit","given":"Louise"},{"family":"Perez","given":"Thierry"},{"family":"Felloni","given":"Paul"},{"family":"Faivre","given":"Jean-Baptiste"},{"family":"Fry","given":"Stéphanie"},{"family":"Bautin","given":"Nathalie"},{"family":"Chenivesse","given":"Cécile"},{"family":"Remy","given":"Jacques"},{"family":"Duhamel","given":"Alain"}],"issued":{"date-parts":[["2021",4]]}}}],"schema":"https://github.com/citation-style-language/schema/raw/master/csl-citation.json"} </w:instrText>
      </w:r>
      <w:r>
        <w:rPr>
          <w:sz w:val="22"/>
          <w:lang w:val="en-US"/>
        </w:rPr>
        <w:fldChar w:fldCharType="separate"/>
      </w:r>
      <w:r>
        <w:rPr>
          <w:rFonts w:cs="Arial"/>
          <w:sz w:val="22"/>
          <w:lang w:val="en-US"/>
        </w:rPr>
        <w:t>[8]</w:t>
      </w:r>
      <w:r>
        <w:rPr>
          <w:sz w:val="22"/>
          <w:lang w:val="en-US"/>
        </w:rPr>
        <w:fldChar w:fldCharType="end"/>
      </w:r>
      <w:r>
        <w:rPr>
          <w:sz w:val="22"/>
          <w:lang w:val="en-US"/>
        </w:rPr>
        <w:t xml:space="preserve">. Additionally, as vaccination has become more widespread, imaging has identified large volume of metabolically FDG avid reactive lymphadenopathy which may cause diagnostic difficulties </w:t>
      </w:r>
      <w:r>
        <w:rPr>
          <w:sz w:val="22"/>
          <w:lang w:val="en-US"/>
        </w:rPr>
        <w:fldChar w:fldCharType="begin"/>
      </w:r>
      <w:r>
        <w:rPr>
          <w:sz w:val="22"/>
          <w:lang w:val="en-US"/>
        </w:rPr>
        <w:instrText xml:space="preserve"> ADDIN ZOTERO_ITEM CSL_CITATION {"citationID":"o6Ninudn","properties":{"formattedCitation":"[9]","plainCitation":"[9]","noteIndex":0},"citationItems":[{"id":654,"uris":["http://zotero.org/users/local/XdfKLifU/items/JFGNJKGF"],"uri":["http://zotero.org/users/local/XdfKLifU/items/JFGNJKGF"],"itemData":{"id":654,"type":"article-journal","abstract":"We present five cases of axillary lymphadenopathy which occurred after COVID-19 vaccination and that mimicked metastasis in oncologic patients. Initial radiologic diagnosis raised concerns for metastasis. However, further investigation revealed that patients received COVID-19 vaccinations in the ipsilateral arm prior to imaging. In two cases, lymph node biopsy confirmed vaccination related reactive lymphadenopathy. Ipsilateral axillary swelling / lymphadenopathy was reported based on symptoms and physical examination in COVID-19 vaccine trials. Knowledge of the potential for COVID-19 vaccine-related ipsilateral adenopathy is necessary to avoid unnecessary biopsy and change in therapy.","container-title":"Radiology","DOI":"10.1148/radiol.2021210275","ISSN":"1527-1315","journalAbbreviation":"Radiology","language":"eng","note":"PMID: 33625300\nPMCID: PMC7909072","page":"210275","source":"PubMed","title":"Lymphadenopathy in COVID-19 Vaccine Recipients: Diagnostic Dilemma in Oncology Patients","title-short":"Lymphadenopathy in COVID-19 Vaccine Recipients","author":[{"family":"Özütemiz","given":"Can"},{"family":"Krystosek","given":"Luke A."},{"family":"Church","given":"An L."},{"family":"Chauhan","given":"Anil"},{"family":"Ellermann","given":"Jutta M."},{"family":"Domingo-Musibay","given":"Evidio"},{"family":"Steinberger","given":"Daniel"}],"issued":{"date-parts":[["2021",2,24]]}}}],"schema":"https://github.com/citation-style-language/schema/raw/master/csl-citation.json"} </w:instrText>
      </w:r>
      <w:r>
        <w:rPr>
          <w:sz w:val="22"/>
          <w:lang w:val="en-US"/>
        </w:rPr>
        <w:fldChar w:fldCharType="separate"/>
      </w:r>
      <w:r>
        <w:rPr>
          <w:rFonts w:cs="Arial"/>
          <w:sz w:val="22"/>
          <w:lang w:val="en-US"/>
        </w:rPr>
        <w:t>[9]</w:t>
      </w:r>
      <w:r>
        <w:rPr>
          <w:sz w:val="22"/>
          <w:lang w:val="en-US"/>
        </w:rPr>
        <w:fldChar w:fldCharType="end"/>
      </w:r>
      <w:r>
        <w:rPr>
          <w:sz w:val="22"/>
          <w:lang w:val="en-US"/>
        </w:rPr>
        <w:t xml:space="preserve">. </w:t>
      </w:r>
    </w:p>
    <w:p w14:paraId="2BE9F7BB" w14:textId="77777777" w:rsidR="00CC2109" w:rsidRDefault="00CC2109">
      <w:pPr>
        <w:pStyle w:val="NormalWeb"/>
        <w:shd w:val="clear" w:color="auto" w:fill="FFFFFF"/>
        <w:spacing w:before="0" w:beforeAutospacing="0" w:after="0" w:afterAutospacing="0"/>
        <w:rPr>
          <w:rFonts w:asciiTheme="majorHAnsi" w:hAnsiTheme="majorHAnsi" w:cstheme="majorHAnsi"/>
          <w:b/>
          <w:bCs/>
          <w:color w:val="212121"/>
          <w:sz w:val="22"/>
          <w:szCs w:val="22"/>
          <w:lang w:val="en-US"/>
        </w:rPr>
      </w:pPr>
    </w:p>
    <w:p w14:paraId="49D19634" w14:textId="77777777" w:rsidR="00CC2109" w:rsidRDefault="00CC2109">
      <w:pPr>
        <w:pStyle w:val="NormalWeb"/>
        <w:shd w:val="clear" w:color="auto" w:fill="FFFFFF"/>
        <w:spacing w:before="0" w:beforeAutospacing="0" w:after="0" w:afterAutospacing="0"/>
        <w:rPr>
          <w:rFonts w:asciiTheme="majorHAnsi" w:hAnsiTheme="majorHAnsi" w:cstheme="majorHAnsi"/>
          <w:b/>
          <w:bCs/>
          <w:color w:val="212121"/>
          <w:sz w:val="22"/>
          <w:szCs w:val="22"/>
          <w:lang w:val="en-US"/>
        </w:rPr>
      </w:pPr>
    </w:p>
    <w:p w14:paraId="087C177E" w14:textId="77777777" w:rsidR="00CC2109" w:rsidRDefault="00854F0E">
      <w:pPr>
        <w:pStyle w:val="NormalWeb"/>
        <w:shd w:val="clear" w:color="auto" w:fill="FFFFFF"/>
        <w:spacing w:before="0" w:beforeAutospacing="0" w:after="0" w:afterAutospacing="0"/>
        <w:rPr>
          <w:rFonts w:asciiTheme="majorHAnsi" w:hAnsiTheme="majorHAnsi" w:cstheme="majorHAnsi"/>
          <w:sz w:val="22"/>
          <w:szCs w:val="22"/>
          <w:lang w:val="en-US"/>
        </w:rPr>
      </w:pPr>
      <w:r>
        <w:rPr>
          <w:rFonts w:asciiTheme="majorHAnsi" w:hAnsiTheme="majorHAnsi" w:cstheme="majorHAnsi"/>
          <w:b/>
          <w:bCs/>
          <w:color w:val="212121"/>
          <w:sz w:val="22"/>
          <w:szCs w:val="22"/>
          <w:lang w:val="en-US"/>
        </w:rPr>
        <w:t xml:space="preserve">2. Artificial intelligence: critical appraisal and perspective for clinical use in follow-up </w:t>
      </w:r>
    </w:p>
    <w:p w14:paraId="1B9E0502" w14:textId="77777777" w:rsidR="00CC2109" w:rsidRDefault="00CC2109">
      <w:pPr>
        <w:pStyle w:val="NormalWeb"/>
        <w:shd w:val="clear" w:color="auto" w:fill="FFFFFF"/>
        <w:spacing w:before="0" w:beforeAutospacing="0" w:after="0" w:afterAutospacing="0"/>
        <w:rPr>
          <w:rFonts w:asciiTheme="majorHAnsi" w:hAnsiTheme="majorHAnsi" w:cstheme="majorHAnsi"/>
          <w:color w:val="212121"/>
          <w:sz w:val="22"/>
          <w:szCs w:val="22"/>
          <w:lang w:val="en-US"/>
        </w:rPr>
      </w:pPr>
    </w:p>
    <w:p w14:paraId="1832D51A" w14:textId="794980BA" w:rsidR="00CC2109" w:rsidRDefault="00854F0E">
      <w:pPr>
        <w:spacing w:line="480" w:lineRule="auto"/>
        <w:rPr>
          <w:sz w:val="22"/>
          <w:lang w:val="en-US"/>
        </w:rPr>
      </w:pPr>
      <w:r>
        <w:rPr>
          <w:sz w:val="22"/>
          <w:lang w:val="en-US"/>
        </w:rPr>
        <w:t xml:space="preserve">Artificial intelligence (AI) algorithms have been developed for use in </w:t>
      </w:r>
      <w:r>
        <w:rPr>
          <w:rFonts w:asciiTheme="majorHAnsi" w:eastAsia="Times New Roman" w:hAnsiTheme="majorHAnsi" w:cstheme="majorHAnsi"/>
          <w:color w:val="212121"/>
          <w:sz w:val="22"/>
          <w:lang w:val="en-US"/>
        </w:rPr>
        <w:t>COVID-19 pneumonia</w:t>
      </w:r>
      <w:r>
        <w:rPr>
          <w:sz w:val="22"/>
          <w:lang w:val="en-US"/>
        </w:rPr>
        <w:t xml:space="preserve">, yet its clinical utility is still debated and unproven </w:t>
      </w:r>
      <w:r>
        <w:rPr>
          <w:sz w:val="22"/>
          <w:lang w:val="en-US"/>
        </w:rPr>
        <w:fldChar w:fldCharType="begin"/>
      </w:r>
      <w:r>
        <w:rPr>
          <w:sz w:val="22"/>
          <w:lang w:val="en-US"/>
        </w:rPr>
        <w:instrText xml:space="preserve"> ADDIN ZOTERO_ITEM CSL_CITATION {"citationID":"5aR9oCou","properties":{"formattedCitation":"[10, 11]","plainCitation":"[10, 11]","noteIndex":0},"citationItems":[{"id":780,"uris":["http://zotero.org/users/local/XdfKLifU/items/HDL6FU2B"],"uri":["http://zotero.org/users/local/XdfKLifU/items/HDL6FU2B"],"itemData":{"id":780,"type":"article-journal","abstract":"Machine learning methods offer great promise for fast and accurate detection and prognostication of coronavirus disease 2019 (COVID-19) from standard-of-care chest radiographs (CXR) and chest computed tomography (CT) images. Many articles have been published in 2020 describing new machine learning-based models for both of these tasks, but it is unclear which are of potential clinical utility. In this systematic review, we consider all published papers and preprints, for the period from 1 January 2020 to 3 October 2020, which describe new machine learning models for the diagnosis or prognosis of COVID-19 from CXR or CT images. All manuscripts uploaded to bioRxiv, medRxiv and arXiv along with all entries in EMBASE and MEDLINE in this timeframe are considered. Our search identified 2,212 studies, of which 415 were included after initial screening and, after quality screening, 62 studies were included in this systematic review. Our review finds that none of the models identified are of potential clinical use due to methodological flaws and/or underlying biases. This is a major weakness, given the urgency with which validated COVID-19 models are needed. To address this, we give many recommendations which, if followed, will solve these issues and lead to higher-quality model development and well-documented manuscripts.","container-title":"Nature Machine Intelligence","DOI":"10.1038/s42256-021-00307-0","ISSN":"2522-5839","issue":"3","language":"en","note":"number: 3\npublisher: Nature Publishing Group","page":"199-217","source":"www.nature.com","title":"Common pitfalls and recommendations for using machine learning to detect and prognosticate for COVID-19 using chest radiographs and CT scans","volume":"3","author":[{"family":"Roberts","given":"Michael"},{"family":"Driggs","given":"Derek"},{"family":"Thorpe","given":"Matthew"},{"family":"Gilbey","given":"Julian"},{"family":"Yeung","given":"Michael"},{"family":"Ursprung","given":"Stephan"},{"family":"Aviles-Rivero","given":"Angelica I."},{"family":"Etmann","given":"Christian"},{"family":"McCague","given":"Cathal"},{"family":"Beer","given":"Lucian"},{"family":"Weir-McCall","given":"Jonathan R."},{"family":"Teng","given":"Zhongzhao"},{"family":"Gkrania-Klotsas","given":"Effrossyni"},{"family":"Rudd","given":"James H. F."},{"family":"Sala","given":"Evis"},{"family":"Schönlieb","given":"Carola-Bibiane"}],"issued":{"date-parts":[["2021",3]]}}},{"id":783,"uris":["http://zotero.org/users/local/XdfKLifU/items/KWH3E9D2"],"uri":["http://zotero.org/users/local/XdfKLifU/items/KWH3E9D2"],"itemData":{"id":783,"type":"article-journal","abstract":"### NHS saw record low performance in December\n\nEmergency departments in England experienced another record low in terms of four hour waiting times in December and saw the highest ever number of 12 hour waits, figures showed. NHS England data showed that only 68.6% of major emergency departments met the four hour target in December 2019, and 93.3% of general and acute beds were occupied throughout December. Katherine Henderson, president of the Royal College of Emergency Medicine, said, “It is quite clear our hospitals are at capacity and are without the levels of staffing needed to cope.”\n\n### Winter pressures derail same day care\n\nAn NHS plan to ease capacity problems by providing urgent care to patients without admitting them to hospital has been “grossly derailed” by trusts repurposing beds for patients being admitted, senior doctors warned. NHS England instructed every major hospital to provide same day emergency care—also known as ambulatory emergency care—in acute medical units by the end of 2019. But an audit of 141 units by the Society for Acute Medicine found that, although 96% had a same day service, 45% used these units as extra capacity bed areas “at times of high demand.” (Full story doi:10.1136/bmj.m55)\n\n### “Pharmacy first” scheme sees 100 000 patients in first 10 weeks\n\nOver 100 000 patients with minor illnesses or urgent medication needs have received a same day consultation with …","container-title":"BMJ","DOI":"10.1136/bmj.m132","ISSN":"1756-1833","journalAbbreviation":"BMJ","language":"en","note":"publisher: British Medical Journal Publishing Group\nsection: News\nPMID: 31948945","page":"m132","source":"www.bmj.com","title":"Seven days in medicine: 8-14 Jan 2020","title-short":"Seven days in medicine","volume":"368","author":[{"family":"Group","given":"British Medical Journal Publishing"}],"issued":{"date-parts":[["2020",1,16]]}}}],"schema":"https://github.com/citation-style-language/schema/raw/master/csl-citation.json"} </w:instrText>
      </w:r>
      <w:r>
        <w:rPr>
          <w:sz w:val="22"/>
          <w:lang w:val="en-US"/>
        </w:rPr>
        <w:fldChar w:fldCharType="separate"/>
      </w:r>
      <w:r w:rsidRPr="00854F0E">
        <w:rPr>
          <w:rFonts w:cs="Arial"/>
          <w:sz w:val="22"/>
          <w:lang w:val="en-US"/>
        </w:rPr>
        <w:t>[10, 11]</w:t>
      </w:r>
      <w:r>
        <w:rPr>
          <w:sz w:val="22"/>
          <w:lang w:val="en-US"/>
        </w:rPr>
        <w:fldChar w:fldCharType="end"/>
      </w:r>
      <w:r>
        <w:rPr>
          <w:sz w:val="22"/>
          <w:lang w:val="en-US"/>
        </w:rPr>
        <w:t xml:space="preserve">. Among the possible uses of AI in </w:t>
      </w:r>
      <w:r>
        <w:rPr>
          <w:rFonts w:asciiTheme="majorHAnsi" w:eastAsia="Times New Roman" w:hAnsiTheme="majorHAnsi" w:cstheme="majorHAnsi"/>
          <w:color w:val="212121"/>
          <w:sz w:val="22"/>
          <w:lang w:val="en-US"/>
        </w:rPr>
        <w:t xml:space="preserve">COVID-19 </w:t>
      </w:r>
      <w:r>
        <w:rPr>
          <w:sz w:val="22"/>
          <w:lang w:val="en-US"/>
        </w:rPr>
        <w:t xml:space="preserve">pneumonia </w:t>
      </w:r>
      <w:r>
        <w:rPr>
          <w:sz w:val="22"/>
          <w:lang w:val="en-US"/>
        </w:rPr>
        <w:fldChar w:fldCharType="begin"/>
      </w:r>
      <w:r>
        <w:rPr>
          <w:sz w:val="22"/>
          <w:lang w:val="en-US"/>
        </w:rPr>
        <w:instrText xml:space="preserve"> ADDIN ZOTERO_ITEM CSL_CITATION {"citationID":"yBPTbgUC","properties":{"formattedCitation":"[12]","plainCitation":"[12]","noteIndex":0},"citationItems":[{"id":787,"uris":["http://zotero.org/users/local/XdfKLifU/items/SBYDNWTL"],"uri":["http://zotero.org/users/local/XdfKLifU/items/SBYDNWTL"],"itemData":{"id":787,"type":"article-journal","container-title":"Cochrane Database of Systematic Reviews","DOI":"10.1002/14651858.CD013639.pub4","ISSN":"1465-1858","issue":"3","language":"en","note":"publisher: John Wiley &amp; Sons, Ltd","source":"www.cochranelibrary.com","title":"Thoracic imaging tests for the diagnosis of COVID</w:instrText>
      </w:r>
      <w:r>
        <w:rPr>
          <w:rFonts w:ascii="Cambria Math" w:hAnsi="Cambria Math" w:cs="Cambria Math"/>
          <w:sz w:val="22"/>
          <w:lang w:val="en-US"/>
        </w:rPr>
        <w:instrText>‐</w:instrText>
      </w:r>
      <w:r>
        <w:rPr>
          <w:sz w:val="22"/>
          <w:lang w:val="en-US"/>
        </w:rPr>
        <w:instrText xml:space="preserve">19","URL":"https://www.cochranelibrary.com/cdsr/doi/10.1002/14651858.CD013639.pub4/full","author":[{"family":"Islam","given":"Nayaar"},{"family":"Ebrahimzadeh","given":"Sanam"},{"family":"Salameh","given":"Jean-Paul"},{"family":"Kazi","given":"Sakib"},{"family":"Fabiano","given":"Nicholas"},{"family":"Treanor","given":"Lee"},{"family":"Absi","given":"Marissa"},{"family":"Hallgrimson","given":"Zachary"},{"family":"Leeflang","given":"Mariska MG"},{"family":"Hooft","given":"Lotty"},{"family":"Pol","given":"Christian B."},{"family":"Prager","given":"Ross"},{"family":"Hare","given":"Samanjit S."},{"family":"Dennie","given":"Carole"},{"family":"Spijker","given":"René"},{"family":"Deeks","given":"Jonathan J."},{"family":"Dinnes","given":"Jacqueline"},{"family":"Jenniskens","given":"Kevin"},{"family":"Korevaar","given":"Daniël A."},{"family":"Cohen","given":"Jérémie F."},{"family":"Bruel","given":"Ann Van","dropping-particle":"den"},{"family":"Takwoingi","given":"Yemisi"},{"family":"Wijgert","given":"Janneke","dropping-particle":"de"},{"family":"Damen","given":"Johanna AAG"},{"family":"Wang","given":"Junfeng"},{"family":"McInnes","given":"Matthew DF"},{"family":"Group","given":"Cochrane COVID-19 Diagnostic Test Accuracy"}],"accessed":{"date-parts":[["2021",5,2]]},"issued":{"date-parts":[["2021"]]}}}],"schema":"https://github.com/citation-style-language/schema/raw/master/csl-citation.json"} </w:instrText>
      </w:r>
      <w:r>
        <w:rPr>
          <w:sz w:val="22"/>
          <w:lang w:val="en-US"/>
        </w:rPr>
        <w:fldChar w:fldCharType="separate"/>
      </w:r>
      <w:r w:rsidRPr="00854F0E">
        <w:rPr>
          <w:rFonts w:cs="Arial"/>
          <w:sz w:val="22"/>
          <w:lang w:val="en-US"/>
        </w:rPr>
        <w:t>[12]</w:t>
      </w:r>
      <w:r>
        <w:rPr>
          <w:sz w:val="22"/>
          <w:lang w:val="en-US"/>
        </w:rPr>
        <w:fldChar w:fldCharType="end"/>
      </w:r>
      <w:r>
        <w:rPr>
          <w:sz w:val="22"/>
          <w:lang w:val="en-US"/>
        </w:rPr>
        <w:t xml:space="preserve">, there are three major domains: diagnosis, prognosis, and long-term follow-up. Over the last year, a number of radiomics and AI-based models for the diagnosis and early prognostication of </w:t>
      </w:r>
      <w:r>
        <w:rPr>
          <w:rFonts w:asciiTheme="majorHAnsi" w:eastAsia="Times New Roman" w:hAnsiTheme="majorHAnsi" w:cstheme="majorHAnsi"/>
          <w:color w:val="212121"/>
          <w:sz w:val="22"/>
          <w:lang w:val="en-US"/>
        </w:rPr>
        <w:t xml:space="preserve">COVID-19 </w:t>
      </w:r>
      <w:r>
        <w:rPr>
          <w:sz w:val="22"/>
          <w:lang w:val="en-US"/>
        </w:rPr>
        <w:t xml:space="preserve">pneumonia using CT as well as CXR have been published: several approaches achieved performance similar to that of expert chest radiologists, with easy scalability to general practice </w:t>
      </w:r>
      <w:r>
        <w:rPr>
          <w:sz w:val="22"/>
          <w:lang w:val="en-US"/>
        </w:rPr>
        <w:fldChar w:fldCharType="begin"/>
      </w:r>
      <w:r>
        <w:rPr>
          <w:sz w:val="22"/>
          <w:lang w:val="en-US"/>
        </w:rPr>
        <w:instrText xml:space="preserve"> ADDIN ZOTERO_ITEM CSL_CITATION {"citationID":"sQ4owF1I","properties":{"formattedCitation":"[13\\uc0\\u8211{}17]","plainCitation":"[13–17]","noteIndex":0},"citationItems":[{"id":801,"uris":["http://zotero.org/users/local/XdfKLifU/items/KIP4ZVRB"],"uri":["http://zotero.org/users/local/XdfKLifU/items/KIP4ZVRB"],"itemData":{"id":801,"type":"article-journal","abstract":"BackgroundCT of patients with severe acute respiratory syndrome coronavirus 2                             disease depicts the extent of lung involvement in coronavirus disease                             2019 (COVID-19) pneumonia.PurposeTo determine the value of quantification of the well-aerated lung (WAL)                             obtained at admission chest CT to determine prognosis in patients with                             COVID-19 pneumonia.Materials and MethodsImaging of patients admitted at the emergency department between February                             17 and March 10, 2020 who underwent chest CT were retrospectively                             analyzed. Patients with negative results of reverse-transcription                             polymerase chain reaction for severe acute respiratory syndrome                             coronavirus 2 at nasal-pharyngeal swabbing, negative chest CT findings,                             and incomplete clinical data were excluded. CT images were analyzed for                             quantification of WAL visually (%V-WAL), with open-source software                             (%S-WAL), and with absolute volume (VOL-WAL). Clinical parameters                             included patient characteristics, comorbidities, symptom type and                             duration, oxygen saturation, and laboratory values. Logistic regression                             was used to evaluate the relationship between clinical parameters and CT                             metrics versus patient outcome (intensive care unit [ICU] admission or                             death vs no ICU admission or death). The area under the receiver                             operating characteristic curve (AUC) was calculated to determine model                             performance.ResultsThe study included 236 patients (59 of 123 [25%] were female; median age,                             68 years). A %V-WAL less than 73% (odds ratio [OR], 5.4; 95% confidence                             interval [CI]: 2.7, 10.8; P &lt; .001), %S-WAL less                             than 71% (OR, 3.8; 95% CI: 1.9, 7.5; P &lt; .001),                             and VOL-WAL less than 2.9 L (OR, 2.6; 95% CI: 1.2, 5.8;                                 P &lt; .01) were predictors of ICU admission or                             death. In comparison with clinical models containing only clinical                             parameters (AUC = 0.83), all three quantitative models showed                             better diagnostic performance (AUC = 0.86 for all models). The                             models containing %V-WAL less than 73% and VOL-WAL less than 2.9 L were                             superior in terms of performance as compared with the models containing                             only clinical parameters (P = .04 for both                             models).ConclusionIn patients with confirmed coronavirus disease 2019 pneumonia, visual or                             software quantification of the extent of CT lung abnormality were                             predictors of intensive care unit admission or death.©  RSNA, 2020Online supplemental material is available for this                                     article.","container-title":"Radiology","DOI":"10.1148/radiol.2020201433","ISSN":"0033-8419","issue":"2","journalAbbreviation":"Radiology","note":"publisher: Radiological Society of North America","page":"E86-E96","source":"pubs.rsna.org (Atypon)","title":"Well-aerated Lung on Admitting Chest CT to Predict Adverse Outcome in                     COVID-19 Pneumonia","volume":"296","author":[{"family":"Colombi","given":"Davide"},{"family":"Bodini","given":"Flavio                             C."},{"family":"Petrini","given":"Marcello"},{"family":"Maffi","given":"Gabriele"},{"family":"Morelli","given":"Nicola"},{"family":"Milanese","given":"Gianluca"},{"family":"Silva","given":"Mario"},{"family":"Sverzellati","given":"Nicola"},{"family":"Michieletti","given":"Emanuele"}],"issued":{"date-parts":[["2020",4,17]]}}},{"id":799,"uris":["http://zotero.org/users/local/XdfKLifU/items/I2MAAN6X"],"uri":["http://zotero.org/users/local/XdfKLifU/items/I2MAAN6X"],"itemData":{"id":799,"type":"article-journal","abstract":"Coronavirus disease 2019 (COVID-19) emerged in 2019 and disseminated around the world rapidly. Computed tomography (CT) imaging has been proven to be an important tool for screening, disease quantification and staging. The latter is of extreme importance for organizational anticipation (availability of intensive care unit beds, patient management planning) as well as to accelerate drug development through rapid, reproducible and quantified assessment of treatment response. Even if currently there are no specific guidelines for the staging of the patients, CT together with some clinical and biological biomarkers are used. In this study, we collected a multi-center cohort and we investigated the use of medical imaging and artificial intelligence for disease quantification, staging and outcome prediction. Our approach relies on automatic deep learning-based disease quantification using an ensemble of architectures, and a data-driven consensus for the staging and outcome prediction of the patients fusing imaging biomarkers with clinical and biological attributes. Highly promising results on multiple external/independent evaluation cohorts as well as comparisons with expert human readers demonstrate the potentials of our approach.","container-title":"Medical Image Analysis","DOI":"10.1016/j.media.2020.101860","ISSN":"1361-8415","journalAbbreviation":"Medical Image Analysis","language":"en","page":"101860","source":"ScienceDirect","title":"AI-driven quantification, staging and outcome prediction of COVID-19 pneumonia","volume":"67","author":[{"family":"Chassagnon","given":"Guillaume"},{"family":"Vakalopoulou","given":"Maria"},{"family":"Battistella","given":"Enzo"},{"family":"Christodoulidis","given":"Stergios"},{"family":"Hoang-Thi","given":"Trieu-Nghi"},{"family":"Dangeard","given":"Severine"},{"family":"Deutsch","given":"Eric"},{"family":"Andre","given":"Fabrice"},{"family":"Guillo","given":"Enora"},{"family":"Halm","given":"Nara"},{"family":"El Hajj","given":"Stefany"},{"family":"Bompard","given":"Florian"},{"family":"Neveu","given":"Sophie"},{"family":"Hani","given":"Chahinez"},{"family":"Saab","given":"Ines"},{"family":"Campredon","given":"Aliénor"},{"family":"Koulakian","given":"Hasmik"},{"family":"Bennani","given":"Souhail"},{"family":"Freche","given":"Gael"},{"family":"Barat","given":"Maxime"},{"family":"Lombard","given":"Aurelien"},{"family":"Fournier","given":"Laure"},{"family":"Monnier","given":"Hippolyte"},{"family":"Grand","given":"Téodor"},{"family":"Gregory","given":"Jules"},{"family":"Nguyen","given":"Yann"},{"family":"Khalil","given":"Antoine"},{"family":"Mahdjoub","given":"Elyas"},{"family":"Brillet","given":"Pierre-Yves"},{"family":"Tran Ba","given":"Stéphane"},{"family":"Bousson","given":"Valérie"},{"family":"Mekki","given":"Ahmed"},{"family":"Carlier","given":"Robert-Yves"},{"family":"Revel","given":"Marie-Pierre"},{"family":"Paragios","given":"Nikos"}],"issued":{"date-parts":[["2021",1,1]]}}},{"id":797,"uris":["http://zotero.org/users/local/XdfKLifU/items/795KRR5A"],"uri":["http://zotero.org/users/local/XdfKLifU/items/795KRR5A"],"itemData":{"id":797,"type":"article-journal","abstract":"BackgroundThe prognosis of hospitalized patients with severe coronavirus disease                             2019 (COVID-19) is difficult to predict, and the capacity of intensive                             care units was a limiting factor during the peak of the pandemic and is                             generally dependent on a country’s clinical resources.PurposeTo determine the value of chest radiographic findings together with                             patient history and laboratory markers at admission to predict critical                             illness in hospitalized patients with COVID-19.Materials and MethodsIn this retrospective study, which included patients from March 7, 2020,                             to April 24, 2020, a consecutive cohort of hospitalized patients with                             real-time reverse transcription polymerase chain                             reaction–confirmed COVID-19 from two large Dutch community                             hospitals was identified. After univariable analysis, a risk model to                             predict critical illness (ie, death and/or intensive care unit admission                             with invasive ventilation) was developed, using multivariable logistic                             regression including clinical, chest radiographic, and laboratory                             findings. Distribution and severity of lung involvement were visually                             assessed by using an eight-point scale (chest radiography score).                             Internal validation was performed by using bootstrapping. Performance is                             presented as an area under the receiver operating characteristic curve.                             Decision curve analysis was performed, and a risk calculator was                             derived.ResultsThe cohort included 356 hospitalized patients (mean age, 69 years ±                             12 [standard deviation]; 237 men) of whom 168 (47%) developed critical                             illness. The final risk model’s variables included sex, chronic                             obstructive lung disease, symptom duration, neutrophil count, C-reactive                             protein level, lactate dehydrogenase level, distribution of lung                             disease, and chest radiography score at hospital presentation. The area                             under the receiver operating characteristic curve of the model was 0.77                             (95% CI: 0.72, 0.81; P &lt; .001). A risk calculator                             was derived for individual risk assessment: Dutch COVID-19 risk model.                             At an example threshold of 0.70, 71 of 356 patients would be predicted                             to develop critical illness, of which 59 (83%) would be true-positive                             results.ConclusionA risk model based on chest radiographic and laboratory findings obtained                             at admission was predictive of critical illness in hospitalized patients                             with coronavirus disease 2019. This risk calculator might be useful for                             triage of patients to the limited number of intensive care unit beds or                             facilities.© RSNA, 2020Online supplemental material is available for this                                     article.","container-title":"Radiology","DOI":"10.1148/radiol.2020202723","ISSN":"0033-8419","issue":"1","journalAbbreviation":"Radiology","note":"publisher: Radiological Society of North America","page":"E46-E54","source":"pubs.rsna.org (Atypon)","title":"Model-based Prediction of Critical Illness in Hospitalized Patients                     with COVID-19","volume":"298","author":[{"family":"Schalekamp","given":"Steven"},{"family":"Huisman","given":"Merel"},{"family":"Dijk","given":"Rogier A.","non-dropping-particle":"van"},{"family":"Boomsma","given":"Martijn                             F."},{"family":"Freire                             Jorge","given":"Pedro J."},{"family":"Boer","given":"Wytze S.","non-dropping-particle":"de"},{"family":"Herder","given":"Gerada Judith                             M."},{"family":"Bonarius","given":"Marja"},{"family":"Groot","given":"Oscar                         A."},{"family":"Jong","given":"Eefje"},{"family":"Schreuder","given":"Anton"},{"family":"Schaefer-Prokop","given":"Cornelia                             M."}],"issued":{"date-parts":[["2020",8,13]]}}},{"id":793,"uris":["http://zotero.org/users/local/XdfKLifU/items/Z2WPWU8E"],"uri":["http://zotero.org/users/local/XdfKLifU/items/Z2WPWU8E"],"itemData":{"id":793,"type":"article-journal","abstract":"Coronavirus disease 2019 (COVID-19) has spread globally, and medical resources become insufficient in many regions. Fast diagnosis of COVID-19 and finding high-risk patients with worse prognosis for early prevention and medical resource optimisation is important. Here, we proposed a fully automatic deep learning system for COVID-19 diagnostic and prognostic analysis by routinely used computed tomography.\nWe retrospectively collected 5372 patients with computed tomography images from seven cities or provinces. Firstly, 4106 patients with computed tomography images were used to pre-train the deep learning system, making it learn lung features. Following this, 1266 patients (924 with COVID-19 (471 had follow-up for &gt;5 days) and 342 with other pneumonia) from six cities or provinces were enrolled to train and externally validate the performance of the deep learning system.\nIn the four external validation sets, the deep learning system achieved good performance in identifying COVID-19 from other pneumonia (AUC 0.87 and 0.88, respectively) and viral pneumonia (AUC 0.86). Moreover, the deep learning system succeeded to stratify patients into high- and low-risk groups whose hospital-stay time had significant difference (p=0.013 and p=0.014, respectively). Without human assistance, the deep learning system automatically focused on abnormal areas that showed consistent characteristics with reported radiological findings.\nDeep learning provides a convenient tool for fast screening of COVID-19 and identifying potential high-risk patients, which may be helpful for medical resource optimisation and early prevention before patients show severe symptoms.\nTweetable abstract @ERSpublications\nclick to tweetA fully automatic deep learning system provides a convenient method for COVID-19 diagnostic and prognostic analysis, which can help COVID-19 screening and finding potential high-risk patients with worse prognosis https://bit.ly/3bRaxGw","container-title":"European Respiratory Journal","DOI":"10.1183/13993003.00775-2020","ISSN":"0903-1936, 1399-3003","issue":"2","language":"en","note":"publisher: European Respiratory Society\nsection: Original Articles\nPMID: 32444412","source":"erj.ersjournals.com","title":"A fully automatic deep learning system for COVID-19 diagnostic and prognostic analysis","URL":"https://erj.ersjournals.com/content/56/2/2000775","volume":"56","author":[{"family":"Wang","given":"Shuo"},{"family":"Zha","given":"Yunfei"},{"family":"Li","given":"Weimin"},{"family":"Wu","given":"Qingxia"},{"family":"Li","given":"Xiaohu"},{"family":"Niu","given":"Meng"},{"family":"Wang","given":"Meiyun"},{"family":"Qiu","given":"Xiaoming"},{"family":"Li","given":"Hongjun"},{"family":"Yu","given":"He"},{"family":"Gong","given":"Wei"},{"family":"Bai","given":"Yan"},{"family":"Li","given":"Li"},{"family":"Zhu","given":"Yongbei"},{"family":"Wang","given":"Liusu"},{"family":"Tian","given":"Jie"}],"accessed":{"date-parts":[["2021",5,2]]},"issued":{"date-parts":[["2020",8,1]]}}},{"id":790,"uris":["http://zotero.org/users/local/XdfKLifU/items/4IYSJT8T"],"uri":["http://zotero.org/users/local/XdfKLifU/items/4IYSJT8T"],"itemData":{"id":790,"type":"article-journal","abstract":"Chest CT is emerging as a valuable diagnostic tool for clinical management of COVID-19 associated lung disease. Artificial intelligence (AI) has the potential to aid in rapid evaluation of CT scans for differentiation of COVID-19 findings from other clinical entities. Here we show that a series of deep learning algorithms, trained in a diverse multinational cohort of 1280 patients to localize parietal pleura/lung parenchyma followed by classification of COVID-19 pneumonia, can achieve up to 90.8% accuracy, with 84% sensitivity and 93% specificity, as evaluated in an independent test set (not included in training and validation) of 1337 patients. Normal controls included chest CTs from oncology, emergency, and pneumonia-related indications. The false positive rate in 140 patients with laboratory confirmed other (non COVID-19) pneumonias was 10%. AI-based algorithms can readily identify CT scans with COVID-19 associated pneumonia, as well as distinguish non-COVID related pneumonias with high specificity in diverse patient populations.","container-title":"Nature Communications","DOI":"10.1038/s41467-020-17971-2","ISSN":"2041-1723","issue":"1","language":"en","note":"number: 1\npublisher: Nature Publishing Group","page":"4080","source":"www.nature.com","title":"Artificial intelligence for the detection of COVID-19 pneumonia on chest CT using multinational datasets","volume":"11","author":[{"family":"Harmon","given":"Stephanie A."},{"family":"Sanford","given":"Thomas H."},{"family":"Xu","given":"Sheng"},{"family":"Turkbey","given":"Evrim B."},{"family":"Roth","given":"Holger"},{"family":"Xu","given":"Ziyue"},{"family":"Yang","given":"Dong"},{"family":"Myronenko","given":"Andriy"},{"family":"Anderson","given":"Victoria"},{"family":"Amalou","given":"Amel"},{"family":"Blain","given":"Maxime"},{"family":"Kassin","given":"Michael"},{"family":"Long","given":"Dilara"},{"family":"Varble","given":"Nicole"},{"family":"Walker","given":"Stephanie M."},{"family":"Bagci","given":"Ulas"},{"family":"Ierardi","given":"Anna Maria"},{"family":"Stellato","given":"Elvira"},{"family":"Plensich","given":"Guido Giovanni"},{"family":"Franceschelli","given":"Giuseppe"},{"family":"Girlando","given":"Cristiano"},{"family":"Irmici","given":"Giovanni"},{"family":"Labella","given":"Dominic"},{"family":"Hammoud","given":"Dima"},{"family":"Malayeri","given":"Ashkan"},{"family":"Jones","given":"Elizabeth"},{"family":"Summers","given":"Ronald M."},{"family":"Choyke","given":"Peter L."},{"family":"Xu","given":"Daguang"},{"family":"Flores","given":"Mona"},{"family":"Tamura","given":"Kaku"},{"family":"Obinata","given":"Hirofumi"},{"family":"Mori","given":"Hitoshi"},{"family":"Patella","given":"Francesca"},{"family":"Cariati","given":"Maurizio"},{"family":"Carrafiello","given":"Gianpaolo"},{"family":"An","given":"Peng"},{"family":"Wood","given":"Bradford J."},{"family":"Turkbey","given":"Baris"}],"issued":{"date-parts":[["2020",8,14]]}}}],"schema":"https://github.com/citation-style-language/schema/raw/master/csl-citation.json"} </w:instrText>
      </w:r>
      <w:r>
        <w:rPr>
          <w:sz w:val="22"/>
          <w:lang w:val="en-US"/>
        </w:rPr>
        <w:fldChar w:fldCharType="separate"/>
      </w:r>
      <w:r w:rsidRPr="00854F0E">
        <w:rPr>
          <w:rFonts w:cs="Arial"/>
          <w:sz w:val="22"/>
          <w:szCs w:val="24"/>
          <w:lang w:val="en-US"/>
        </w:rPr>
        <w:t>[13–17]</w:t>
      </w:r>
      <w:r>
        <w:rPr>
          <w:sz w:val="22"/>
          <w:lang w:val="en-US"/>
        </w:rPr>
        <w:fldChar w:fldCharType="end"/>
      </w:r>
      <w:r>
        <w:rPr>
          <w:sz w:val="22"/>
          <w:lang w:val="en-US"/>
        </w:rPr>
        <w:t xml:space="preserve">. However, many of the publications evaluating these models have suffered from a variety of methodological problems </w:t>
      </w:r>
      <w:r>
        <w:rPr>
          <w:sz w:val="22"/>
          <w:lang w:val="en-US"/>
        </w:rPr>
        <w:fldChar w:fldCharType="begin"/>
      </w:r>
      <w:r>
        <w:rPr>
          <w:sz w:val="22"/>
          <w:lang w:val="en-US"/>
        </w:rPr>
        <w:instrText xml:space="preserve"> ADDIN ZOTERO_ITEM CSL_CITATION {"citationID":"qOpAu0qe","properties":{"formattedCitation":"[10, 13\\uc0\\u8211{}17]","plainCitation":"[10, 13–17]","noteIndex":0},"citationItems":[{"id":780,"uris":["http://zotero.org/users/local/XdfKLifU/items/HDL6FU2B"],"uri":["http://zotero.org/users/local/XdfKLifU/items/HDL6FU2B"],"itemData":{"id":780,"type":"article-journal","abstract":"Machine learning methods offer great promise for fast and accurate detection and prognostication of coronavirus disease 2019 (COVID-19) from standard-of-care chest radiographs (CXR) and chest computed tomography (CT) images. Many articles have been published in 2020 describing new machine learning-based models for both of these tasks, but it is unclear which are of potential clinical utility. In this systematic review, we consider all published papers and preprints, for the period from 1 January 2020 to 3 October 2020, which describe new machine learning models for the diagnosis or prognosis of COVID-19 from CXR or CT images. All manuscripts uploaded to bioRxiv, medRxiv and arXiv along with all entries in EMBASE and MEDLINE in this timeframe are considered. Our search identified 2,212 studies, of which 415 were included after initial screening and, after quality screening, 62 studies were included in this systematic review. Our review finds that none of the models identified are of potential clinical use due to methodological flaws and/or underlying biases. This is a major weakness, given the urgency with which validated COVID-19 models are needed. To address this, we give many recommendations which, if followed, will solve these issues and lead to higher-quality model development and well-documented manuscripts.","container-title":"Nature Machine Intelligence","DOI":"10.1038/s42256-021-00307-0","ISSN":"2522-5839","issue":"3","language":"en","note":"number: 3\npublisher: Nature Publishing Group","page":"199-217","source":"www.nature.com","title":"Common pitfalls and recommendations for using machine learning to detect and prognosticate for COVID-19 using chest radiographs and CT scans","volume":"3","author":[{"family":"Roberts","given":"Michael"},{"family":"Driggs","given":"Derek"},{"family":"Thorpe","given":"Matthew"},{"family":"Gilbey","given":"Julian"},{"family":"Yeung","given":"Michael"},{"family":"Ursprung","given":"Stephan"},{"family":"Aviles-Rivero","given":"Angelica I."},{"family":"Etmann","given":"Christian"},{"family":"McCague","given":"Cathal"},{"family":"Beer","given":"Lucian"},{"family":"Weir-McCall","given":"Jonathan R."},{"family":"Teng","given":"Zhongzhao"},{"family":"Gkrania-Klotsas","given":"Effrossyni"},{"family":"Rudd","given":"James H. F."},{"family":"Sala","given":"Evis"},{"family":"Schönlieb","given":"Carola-Bibiane"}],"issued":{"date-parts":[["2021",3]]}}},{"id":801,"uris":["http://zotero.org/users/local/XdfKLifU/items/KIP4ZVRB"],"uri":["http://zotero.org/users/local/XdfKLifU/items/KIP4ZVRB"],"itemData":{"id":801,"type":"article-journal","abstract":"BackgroundCT of patients with severe acute respiratory syndrome coronavirus 2                             disease depicts the extent of lung involvement in coronavirus disease                             2019 (COVID-19) pneumonia.PurposeTo determine the value of quantification of the well-aerated lung (WAL)                             obtained at admission chest CT to determine prognosis in patients with                             COVID-19 pneumonia.Materials and MethodsImaging of patients admitted at the emergency department between February                             17 and March 10, 2020 who underwent chest CT were retrospectively                             analyzed. Patients with negative results of reverse-transcription                             polymerase chain reaction for severe acute respiratory syndrome                             coronavirus 2 at nasal-pharyngeal swabbing, negative chest CT findings,                             and incomplete clinical data were excluded. CT images were analyzed for                             quantification of WAL visually (%V-WAL), with open-source software                             (%S-WAL), and with absolute volume (VOL-WAL). Clinical parameters                             included patient characteristics, comorbidities, symptom type and                             duration, oxygen saturation, and laboratory values. Logistic regression                             was used to evaluate the relationship between clinical parameters and CT                             metrics versus patient outcome (intensive care unit [ICU] admission or                             death vs no ICU admission or death). The area under the receiver                             operating characteristic curve (AUC) was calculated to determine model                             performance.ResultsThe study included 236 patients (59 of 123 [25%] were female; median age,                             68 years). A %V-WAL less than 73% (odds ratio [OR], 5.4; 95% confidence                             interval [CI]: 2.7, 10.8; P &lt; .001), %S-WAL less                             than 71% (OR, 3.8; 95% CI: 1.9, 7.5; P &lt; .001),                             and VOL-WAL less than 2.9 L (OR, 2.6; 95% CI: 1.2, 5.8;                                 P &lt; .01) were predictors of ICU admission or                             death. In comparison with clinical models containing only clinical                             parameters (AUC = 0.83), all three quantitative models showed                             better diagnostic performance (AUC = 0.86 for all models). The                             models containing %V-WAL less than 73% and VOL-WAL less than 2.9 L were                             superior in terms of performance as compared with the models containing                             only clinical parameters (P = .04 for both                             models).ConclusionIn patients with confirmed coronavirus disease 2019 pneumonia, visual or                             software quantification of the extent of CT lung abnormality were                             predictors of intensive care unit admission or death.©  RSNA, 2020Online supplemental material is available for this                                     article.","container-title":"Radiology","DOI":"10.1148/radiol.2020201433","ISSN":"0033-8419","issue":"2","journalAbbreviation":"Radiology","note":"publisher: Radiological Society of North America","page":"E86-E96","source":"pubs.rsna.org (Atypon)","title":"Well-aerated Lung on Admitting Chest CT to Predict Adverse Outcome in                     COVID-19 Pneumonia","volume":"296","author":[{"family":"Colombi","given":"Davide"},{"family":"Bodini","given":"Flavio                             C."},{"family":"Petrini","given":"Marcello"},{"family":"Maffi","given":"Gabriele"},{"family":"Morelli","given":"Nicola"},{"family":"Milanese","given":"Gianluca"},{"family":"Silva","given":"Mario"},{"family":"Sverzellati","given":"Nicola"},{"family":"Michieletti","given":"Emanuele"}],"issued":{"date-parts":[["2020",4,17]]}}},{"id":799,"uris":["http://zotero.org/users/local/XdfKLifU/items/I2MAAN6X"],"uri":["http://zotero.org/users/local/XdfKLifU/items/I2MAAN6X"],"itemData":{"id":799,"type":"article-journal","abstract":"Coronavirus disease 2019 (COVID-19) emerged in 2019 and disseminated around the world rapidly. Computed tomography (CT) imaging has been proven to be an important tool for screening, disease quantification and staging. The latter is of extreme importance for organizational anticipation (availability of intensive care unit beds, patient management planning) as well as to accelerate drug development through rapid, reproducible and quantified assessment of treatment response. Even if currently there are no specific guidelines for the staging of the patients, CT together with some clinical and biological biomarkers are used. In this study, we collected a multi-center cohort and we investigated the use of medical imaging and artificial intelligence for disease quantification, staging and outcome prediction. Our approach relies on automatic deep learning-based disease quantification using an ensemble of architectures, and a data-driven consensus for the staging and outcome prediction of the patients fusing imaging biomarkers with clinical and biological attributes. Highly promising results on multiple external/independent evaluation cohorts as well as comparisons with expert human readers demonstrate the potentials of our approach.","container-title":"Medical Image Analysis","DOI":"10.1016/j.media.2020.101860","ISSN":"1361-8415","journalAbbreviation":"Medical Image Analysis","language":"en","page":"101860","source":"ScienceDirect","title":"AI-driven quantification, staging and outcome prediction of COVID-19 pneumonia","volume":"67","author":[{"family":"Chassagnon","given":"Guillaume"},{"family":"Vakalopoulou","given":"Maria"},{"family":"Battistella","given":"Enzo"},{"family":"Christodoulidis","given":"Stergios"},{"family":"Hoang-Thi","given":"Trieu-Nghi"},{"family":"Dangeard","given":"Severine"},{"family":"Deutsch","given":"Eric"},{"family":"Andre","given":"Fabrice"},{"family":"Guillo","given":"Enora"},{"family":"Halm","given":"Nara"},{"family":"El Hajj","given":"Stefany"},{"family":"Bompard","given":"Florian"},{"family":"Neveu","given":"Sophie"},{"family":"Hani","given":"Chahinez"},{"family":"Saab","given":"Ines"},{"family":"Campredon","given":"Aliénor"},{"family":"Koulakian","given":"Hasmik"},{"family":"Bennani","given":"Souhail"},{"family":"Freche","given":"Gael"},{"family":"Barat","given":"Maxime"},{"family":"Lombard","given":"Aurelien"},{"family":"Fournier","given":"Laure"},{"family":"Monnier","given":"Hippolyte"},{"family":"Grand","given":"Téodor"},{"family":"Gregory","given":"Jules"},{"family":"Nguyen","given":"Yann"},{"family":"Khalil","given":"Antoine"},{"family":"Mahdjoub","given":"Elyas"},{"family":"Brillet","given":"Pierre-Yves"},{"family":"Tran Ba","given":"Stéphane"},{"family":"Bousson","given":"Valérie"},{"family":"Mekki","given":"Ahmed"},{"family":"Carlier","given":"Robert-Yves"},{"family":"Revel","given":"Marie-Pierre"},{"family":"Paragios","given":"Nikos"}],"issued":{"date-parts":[["2021",1,1]]}}},{"id":797,"uris":["http://zotero.org/users/local/XdfKLifU/items/795KRR5A"],"uri":["http://zotero.org/users/local/XdfKLifU/items/795KRR5A"],"itemData":{"id":797,"type":"article-journal","abstract":"BackgroundThe prognosis of hospitalized patients with severe coronavirus disease                             2019 (COVID-19) is difficult to predict, and the capacity of intensive                             care units was a limiting factor during the peak of the pandemic and is                             generally dependent on a country’s clinical resources.PurposeTo determine the value of chest radiographic findings together with                             patient history and laboratory markers at admission to predict critical                             illness in hospitalized patients with COVID-19.Materials and MethodsIn this retrospective study, which included patients from March 7, 2020,                             to April 24, 2020, a consecutive cohort of hospitalized patients with                             real-time reverse transcription polymerase chain                             reaction–confirmed COVID-19 from two large Dutch community                             hospitals was identified. After univariable analysis, a risk model to                             predict critical illness (ie, death and/or intensive care unit admission                             with invasive ventilation) was developed, using multivariable logistic                             regression including clinical, chest radiographic, and laboratory                             findings. Distribution and severity of lung involvement were visually                             assessed by using an eight-point scale (chest radiography score).                             Internal validation was performed by using bootstrapping. Performance is                             presented as an area under the receiver operating characteristic curve.                             Decision curve analysis was performed, and a risk calculator was                             derived.ResultsThe cohort included 356 hospitalized patients (mean age, 69 years ±                             12 [standard deviation]; 237 men) of whom 168 (47%) developed critical                             illness. The final risk model’s variables included sex, chronic                             obstructive lung disease, symptom duration, neutrophil count, C-reactive                             protein level, lactate dehydrogenase level, distribution of lung                             disease, and chest radiography score at hospital presentation. The area                             under the receiver operating characteristic curve of the model was 0.77                             (95% CI: 0.72, 0.81; P &lt; .001). A risk calculator                             was derived for individual risk assessment: Dutch COVID-19 risk model.                             At an example threshold of 0.70, 71 of 356 patients would be predicted                             to develop critical illness, of which 59 (83%) would be true-positive                             results.ConclusionA risk model based on chest radiographic and laboratory findings obtained                             at admission was predictive of critical illness in hospitalized patients                             with coronavirus disease 2019. This risk calculator might be useful for                             triage of patients to the limited number of intensive care unit beds or                             facilities.© RSNA, 2020Online supplemental material is available for this                                     article.","container-title":"Radiology","DOI":"10.1148/radiol.2020202723","ISSN":"0033-8419","issue":"1","journalAbbreviation":"Radiology","note":"publisher: Radiological Society of North America","page":"E46-E54","source":"pubs.rsna.org (Atypon)","title":"Model-based Prediction of Critical Illness in Hospitalized Patients                     with COVID-19","volume":"298","author":[{"family":"Schalekamp","given":"Steven"},{"family":"Huisman","given":"Merel"},{"family":"Dijk","given":"Rogier A.","non-dropping-particle":"van"},{"family":"Boomsma","given":"Martijn                             F."},{"family":"Freire                             Jorge","given":"Pedro J."},{"family":"Boer","given":"Wytze S.","non-dropping-particle":"de"},{"family":"Herder","given":"Gerada Judith                             M."},{"family":"Bonarius","given":"Marja"},{"family":"Groot","given":"Oscar                         A."},{"family":"Jong","given":"Eefje"},{"family":"Schreuder","given":"Anton"},{"family":"Schaefer-Prokop","given":"Cornelia                             M."}],"issued":{"date-parts":[["2020",8,13]]}}},{"id":793,"uris":["http://zotero.org/users/local/XdfKLifU/items/Z2WPWU8E"],"uri":["http://zotero.org/users/local/XdfKLifU/items/Z2WPWU8E"],"itemData":{"id":793,"type":"article-journal","abstract":"Coronavirus disease 2019 (COVID-19) has spread globally, and medical resources become insufficient in many regions. Fast diagnosis of COVID-19 and finding high-risk patients with worse prognosis for early prevention and medical resource optimisation is important. Here, we proposed a fully automatic deep learning system for COVID-19 diagnostic and prognostic analysis by routinely used computed tomography.\nWe retrospectively collected 5372 patients with computed tomography images from seven cities or provinces. Firstly, 4106 patients with computed tomography images were used to pre-train the deep learning system, making it learn lung features. Following this, 1266 patients (924 with COVID-19 (471 had follow-up for &gt;5 days) and 342 with other pneumonia) from six cities or provinces were enrolled to train and externally validate the performance of the deep learning system.\nIn the four external validation sets, the deep learning system achieved good performance in identifying COVID-19 from other pneumonia (AUC 0.87 and 0.88, respectively) and viral pneumonia (AUC 0.86). Moreover, the deep learning system succeeded to stratify patients into high- and low-risk groups whose hospital-stay time had significant difference (p=0.013 and p=0.014, respectively). Without human assistance, the deep learning system automatically focused on abnormal areas that showed consistent characteristics with reported radiological findings.\nDeep learning provides a convenient tool for fast screening of COVID-19 and identifying potential high-risk patients, which may be helpful for medical resource optimisation and early prevention before patients show severe symptoms.\nTweetable abstract @ERSpublications\nclick to tweetA fully automatic deep learning system provides a convenient method for COVID-19 diagnostic and prognostic analysis, which can help COVID-19 screening and finding potential high-risk patients with worse prognosis https://bit.ly/3bRaxGw","container-title":"European Respiratory Journal","DOI":"10.1183/13993003.00775-2020","ISSN":"0903-1936, 1399-3003","issue":"2","language":"en","note":"publisher: European Respiratory Society\nsection: Original Articles\nPMID: 32444412","source":"erj.ersjournals.com","title":"A fully automatic deep learning system for COVID-19 diagnostic and prognostic analysis","URL":"https://erj.ersjournals.com/content/56/2/2000775","volume":"56","author":[{"family":"Wang","given":"Shuo"},{"family":"Zha","given":"Yunfei"},{"family":"Li","given":"Weimin"},{"family":"Wu","given":"Qingxia"},{"family":"Li","given":"Xiaohu"},{"family":"Niu","given":"Meng"},{"family":"Wang","given":"Meiyun"},{"family":"Qiu","given":"Xiaoming"},{"family":"Li","given":"Hongjun"},{"family":"Yu","given":"He"},{"family":"Gong","given":"Wei"},{"family":"Bai","given":"Yan"},{"family":"Li","given":"Li"},{"family":"Zhu","given":"Yongbei"},{"family":"Wang","given":"Liusu"},{"family":"Tian","given":"Jie"}],"accessed":{"date-parts":[["2021",5,2]]},"issued":{"date-parts":[["2020",8,1]]}}},{"id":790,"uris":["http://zotero.org/users/local/XdfKLifU/items/4IYSJT8T"],"uri":["http://zotero.org/users/local/XdfKLifU/items/4IYSJT8T"],"itemData":{"id":790,"type":"article-journal","abstract":"Chest CT is emerging as a valuable diagnostic tool for clinical management of COVID-19 associated lung disease. Artificial intelligence (AI) has the potential to aid in rapid evaluation of CT scans for differentiation of COVID-19 findings from other clinical entities. Here we show that a series of deep learning algorithms, trained in a diverse multinational cohort of 1280 patients to localize parietal pleura/lung parenchyma followed by classification of COVID-19 pneumonia, can achieve up to 90.8% accuracy, with 84% sensitivity and 93% specificity, as evaluated in an independent test set (not included in training and validation) of 1337 patients. Normal controls included chest CTs from oncology, emergency, and pneumonia-related indications. The false positive rate in 140 patients with laboratory confirmed other (non COVID-19) pneumonias was 10%. AI-based algorithms can readily identify CT scans with COVID-19 associated pneumonia, as well as distinguish non-COVID related pneumonias with high specificity in diverse patient populations.","container-title":"Nature Communications","DOI":"10.1038/s41467-020-17971-2","ISSN":"2041-1723","issue":"1","language":"en","note":"number: 1\npublisher: Nature Publishing Group","page":"4080","source":"www.nature.com","title":"Artificial intelligence for the detection of COVID-19 pneumonia on chest CT using multinational datasets","volume":"11","author":[{"family":"Harmon","given":"Stephanie A."},{"family":"Sanford","given":"Thomas H."},{"family":"Xu","given":"Sheng"},{"family":"Turkbey","given":"Evrim B."},{"family":"Roth","given":"Holger"},{"family":"Xu","given":"Ziyue"},{"family":"Yang","given":"Dong"},{"family":"Myronenko","given":"Andriy"},{"family":"Anderson","given":"Victoria"},{"family":"Amalou","given":"Amel"},{"family":"Blain","given":"Maxime"},{"family":"Kassin","given":"Michael"},{"family":"Long","given":"Dilara"},{"family":"Varble","given":"Nicole"},{"family":"Walker","given":"Stephanie M."},{"family":"Bagci","given":"Ulas"},{"family":"Ierardi","given":"Anna Maria"},{"family":"Stellato","given":"Elvira"},{"family":"Plensich","given":"Guido Giovanni"},{"family":"Franceschelli","given":"Giuseppe"},{"family":"Girlando","given":"Cristiano"},{"family":"Irmici","given":"Giovanni"},{"family":"Labella","given":"Dominic"},{"family":"Hammoud","given":"Dima"},{"family":"Malayeri","given":"Ashkan"},{"family":"Jones","given":"Elizabeth"},{"family":"Summers","given":"Ronald M."},{"family":"Choyke","given":"Peter L."},{"family":"Xu","given":"Daguang"},{"family":"Flores","given":"Mona"},{"family":"Tamura","given":"Kaku"},{"family":"Obinata","given":"Hirofumi"},{"family":"Mori","given":"Hitoshi"},{"family":"Patella","given":"Francesca"},{"family":"Cariati","given":"Maurizio"},{"family":"Carrafiello","given":"Gianpaolo"},{"family":"An","given":"Peng"},{"family":"Wood","given":"Bradford J."},{"family":"Turkbey","given":"Baris"}],"issued":{"date-parts":[["2020",8,14]]}}}],"schema":"https://github.com/citation-style-language/schema/raw/master/csl-citation.json"} </w:instrText>
      </w:r>
      <w:r>
        <w:rPr>
          <w:sz w:val="22"/>
          <w:lang w:val="en-US"/>
        </w:rPr>
        <w:fldChar w:fldCharType="separate"/>
      </w:r>
      <w:r w:rsidRPr="00854F0E">
        <w:rPr>
          <w:rFonts w:cs="Arial"/>
          <w:sz w:val="22"/>
          <w:szCs w:val="24"/>
          <w:lang w:val="en-US"/>
        </w:rPr>
        <w:t>[10, 13–17]</w:t>
      </w:r>
      <w:r>
        <w:rPr>
          <w:sz w:val="22"/>
          <w:lang w:val="en-US"/>
        </w:rPr>
        <w:fldChar w:fldCharType="end"/>
      </w:r>
      <w:r>
        <w:rPr>
          <w:sz w:val="22"/>
          <w:lang w:val="en-US"/>
        </w:rPr>
        <w:t xml:space="preserve"> and the additional value of AI to current clinical practice appears limited, as most of the algorithms did not significantly improve current clinical prediction models </w:t>
      </w:r>
      <w:r>
        <w:rPr>
          <w:sz w:val="22"/>
          <w:lang w:val="en-US"/>
        </w:rPr>
        <w:fldChar w:fldCharType="begin"/>
      </w:r>
      <w:r>
        <w:rPr>
          <w:sz w:val="22"/>
          <w:lang w:val="en-US"/>
        </w:rPr>
        <w:instrText xml:space="preserve"> ADDIN ZOTERO_ITEM CSL_CITATION {"citationID":"V6keGDo2","properties":{"formattedCitation":"[18]","plainCitation":"[18]","noteIndex":0},"citationItems":[{"id":767,"uris":["http://zotero.org/users/local/XdfKLifU/items/CC6TLYMY"],"uri":["http://zotero.org/users/local/XdfKLifU/items/CC6TLYMY"],"itemData":{"id":767,"type":"article-journal","abstract":"The SARS-COV-2 pandemic has put pressure on intensive care units, so that identifying predictors of disease severity is a priority. We collect 58 clinical and biological variables, and chest CT scan data, from 1003 coronavirus-infected patients from two French hospitals. We train a deep learning model based on CT scans to predict severity. We then construct the multimodal AI-severity score that includes 5 clinical and biological variables (age, sex, oxygenation, urea, platelet) in addition to the deep learning model. We show that neural network analysis of CT-scans brings unique prognosis information, although it is correlated with other markers of severity (oxygenation, LDH, and CRP) explaining the measurable but limited 0.03 increase of AUC obtained when adding CT-scan information to clinical variables. Here, we show that when comparing AI-severity with 11 existing severity scores, we find significantly improved prognosis performance; AI-severity can therefore rapidly become a reference scoring approach.","container-title":"Nature Communications","DOI":"10.1038/s41467-020-20657-4","ISSN":"2041-1723","issue":"1","language":"en","note":"number: 1\npublisher: Nature Publishing Group","page":"634","source":"www.nature.com","title":"Integrating deep learning CT-scan model, biological and clinical variables to predict severity of COVID-19 patients","volume":"12","author":[{"family":"Lassau","given":"Nathalie"},{"family":"Ammari","given":"Samy"},{"family":"Chouzenoux","given":"Emilie"},{"family":"Gortais","given":"Hugo"},{"family":"Herent","given":"Paul"},{"family":"Devilder","given":"Matthieu"},{"family":"Soliman","given":"Samer"},{"family":"Meyrignac","given":"Olivier"},{"family":"Talabard","given":"Marie-Pauline"},{"family":"Lamarque","given":"Jean-Philippe"},{"family":"Dubois","given":"Remy"},{"family":"Loiseau","given":"Nicolas"},{"family":"Trichelair","given":"Paul"},{"family":"Bendjebbar","given":"Etienne"},{"family":"Garcia","given":"Gabriel"},{"family":"Balleyguier","given":"Corinne"},{"family":"Merad","given":"Mansouria"},{"family":"Stoclin","given":"Annabelle"},{"family":"Jegou","given":"Simon"},{"family":"Griscelli","given":"Franck"},{"family":"Tetelboum","given":"Nicolas"},{"family":"Li","given":"Yingping"},{"family":"Verma","given":"Sagar"},{"family":"Terris","given":"Matthieu"},{"family":"Dardouri","given":"Tasnim"},{"family":"Gupta","given":"Kavya"},{"family":"Neacsu","given":"Ana"},{"family":"Chemouni","given":"Frank"},{"family":"Sefta","given":"Meriem"},{"family":"Jehanno","given":"Paul"},{"family":"Bousaid","given":"Imad"},{"family":"Boursin","given":"Yannick"},{"family":"Planchet","given":"Emmanuel"},{"family":"Azoulay","given":"Mikael"},{"family":"Dachary","given":"Jocelyn"},{"family":"Brulport","given":"Fabien"},{"family":"Gonzalez","given":"Adrian"},{"family":"Dehaene","given":"Olivier"},{"family":"Schiratti","given":"Jean-Baptiste"},{"family":"Schutte","given":"Kathryn"},{"family":"Pesquet","given":"Jean-Christophe"},{"family":"Talbot","given":"Hugues"},{"family":"Pronier","given":"Elodie"},{"family":"Wainrib","given":"Gilles"},{"family":"Clozel","given":"Thomas"},{"family":"Barlesi","given":"Fabrice"},{"family":"Bellin","given":"Marie-France"},{"family":"Blum","given":"Michael G. B."}],"issued":{"date-parts":[["2021",1,27]]}}}],"schema":"https://github.com/citation-style-language/schema/raw/master/csl-citation.json"} </w:instrText>
      </w:r>
      <w:r>
        <w:rPr>
          <w:sz w:val="22"/>
          <w:lang w:val="en-US"/>
        </w:rPr>
        <w:fldChar w:fldCharType="separate"/>
      </w:r>
      <w:r w:rsidRPr="00854F0E">
        <w:rPr>
          <w:rFonts w:cs="Arial"/>
          <w:sz w:val="22"/>
          <w:lang w:val="en-US"/>
        </w:rPr>
        <w:t>[18]</w:t>
      </w:r>
      <w:r>
        <w:rPr>
          <w:sz w:val="22"/>
          <w:lang w:val="en-US"/>
        </w:rPr>
        <w:fldChar w:fldCharType="end"/>
      </w:r>
      <w:r>
        <w:rPr>
          <w:sz w:val="22"/>
          <w:lang w:val="en-US"/>
        </w:rPr>
        <w:t xml:space="preserve">. </w:t>
      </w:r>
    </w:p>
    <w:p w14:paraId="712602D6" w14:textId="4F770DB6" w:rsidR="00CC2109" w:rsidRDefault="00854F0E">
      <w:pPr>
        <w:spacing w:line="480" w:lineRule="auto"/>
        <w:rPr>
          <w:sz w:val="22"/>
          <w:lang w:val="en-US"/>
        </w:rPr>
      </w:pPr>
      <w:r>
        <w:rPr>
          <w:sz w:val="22"/>
          <w:lang w:val="en-US"/>
        </w:rPr>
        <w:lastRenderedPageBreak/>
        <w:t xml:space="preserve">The use of AI for long-term follow-up is now being explored </w:t>
      </w:r>
      <w:r>
        <w:rPr>
          <w:sz w:val="22"/>
          <w:lang w:val="en-US"/>
        </w:rPr>
        <w:fldChar w:fldCharType="begin"/>
      </w:r>
      <w:r>
        <w:rPr>
          <w:sz w:val="22"/>
          <w:lang w:val="en-US"/>
        </w:rPr>
        <w:instrText xml:space="preserve"> ADDIN ZOTERO_ITEM CSL_CITATION {"citationID":"apY9EvC7","properties":{"formattedCitation":"[19]","plainCitation":"[19]","noteIndex":0},"citationItems":[{"id":770,"uris":["http://zotero.org/users/local/XdfKLifU/items/JPTGVYU2"],"uri":["http://zotero.org/users/local/XdfKLifU/items/JPTGVYU2"],"itemData":{"id":770,"type":"article-journal","abstract":"A better understanding of temporal relationships between chest CT and labs may provide a reference for disease severity over the disease course. Generalized curves of lung opacity volume and density over time can be used as standardized references from well before symptoms develop to over a month after recovery, when residual lung opacities remain. 739 patients with COVID-19 underwent CT and RT-PCR in an outbreak setting between January 21st and April 12th, 2020. 29 of 739 patients had serial exams (121 CTs and 279 laboratory measurements) over 50 ± 16 days, with an average of 4.2 sequential CTs each. Sequential volumes of total lung, overall opacity and opacity subtypes (ground glass opacity [GGO] and consolidation) were extracted using deep learning and manual segmentation. Generalized temporal curves of CT and laboratory measurements were correlated. Lung opacities appeared 3.4 ± 2.2 days prior to symptom onset. Opacity peaked 1 day after symptom onset. GGO onset was earlier and resolved later than consolidation. Lactate dehydrogenase, and C-reactive protein peaked earlier than procalcitonin and leukopenia. The temporal relationships of quantitative CT features and clinical labs have distinctive patterns and peaks in relation to symptom onset, which may inform early clinical course in patients with mild COVID-19 pneumonia, or may shed light upon chronic lung effects or mechanisms of medical countermeasures in clinical trials.","container-title":"Scientific Reports","DOI":"10.1038/s41598-021-85694-5","ISSN":"2045-2322","issue":"1","journalAbbreviation":"Sci Rep","language":"eng","note":"PMID: 33767213\nPMCID: PMC7994835","page":"6940","source":"PubMed","title":"Generalized chest CT and lab curves throughout the course of COVID-19","volume":"11","author":[{"family":"Kassin","given":"Michael T."},{"family":"Varble","given":"Nicole"},{"family":"Blain","given":"Maxime"},{"family":"Xu","given":"Sheng"},{"family":"Turkbey","given":"Evrim B."},{"family":"Harmon","given":"Stephanie"},{"family":"Yang","given":"Dong"},{"family":"Xu","given":"Ziyue"},{"family":"Roth","given":"Holger"},{"family":"Xu","given":"Daguang"},{"family":"Flores","given":"Mona"},{"family":"Amalou","given":"Amel"},{"family":"Sun","given":"Kaiyun"},{"family":"Kadri","given":"Sameer"},{"family":"Patella","given":"Francesca"},{"family":"Cariati","given":"Maurizio"},{"family":"Scarabelli","given":"Alice"},{"family":"Stellato","given":"Elvira"},{"family":"Ierardi","given":"Anna Maria"},{"family":"Carrafiello","given":"Gianpaolo"},{"family":"An","given":"Peng"},{"family":"Turkbey","given":"Baris"},{"family":"Wood","given":"Bradford J."}],"issued":{"date-parts":[["2021",3,25]]}}}],"schema":"https://github.com/citation-style-language/schema/raw/master/csl-citation.json"} </w:instrText>
      </w:r>
      <w:r>
        <w:rPr>
          <w:sz w:val="22"/>
          <w:lang w:val="en-US"/>
        </w:rPr>
        <w:fldChar w:fldCharType="separate"/>
      </w:r>
      <w:r w:rsidRPr="00854F0E">
        <w:rPr>
          <w:rFonts w:cs="Arial"/>
          <w:sz w:val="22"/>
          <w:lang w:val="en-US"/>
        </w:rPr>
        <w:t>[19]</w:t>
      </w:r>
      <w:r>
        <w:rPr>
          <w:sz w:val="22"/>
          <w:lang w:val="en-US"/>
        </w:rPr>
        <w:fldChar w:fldCharType="end"/>
      </w:r>
      <w:r>
        <w:rPr>
          <w:sz w:val="22"/>
          <w:lang w:val="en-US"/>
        </w:rPr>
        <w:t xml:space="preserve"> and should be driven by the experience from this first year of a “gold rush” in thoracic imaging of </w:t>
      </w:r>
      <w:r>
        <w:rPr>
          <w:rFonts w:asciiTheme="majorHAnsi" w:eastAsia="Times New Roman" w:hAnsiTheme="majorHAnsi" w:cstheme="majorHAnsi"/>
          <w:color w:val="212121"/>
          <w:sz w:val="22"/>
          <w:lang w:val="en-US"/>
        </w:rPr>
        <w:t xml:space="preserve">COVID-19, </w:t>
      </w:r>
      <w:r>
        <w:rPr>
          <w:sz w:val="22"/>
          <w:lang w:val="en-US"/>
        </w:rPr>
        <w:t xml:space="preserve">as well as the consolidated knowledge from “traditional chronic ILDs” </w:t>
      </w:r>
      <w:r>
        <w:rPr>
          <w:sz w:val="22"/>
          <w:lang w:val="en-US"/>
        </w:rPr>
        <w:fldChar w:fldCharType="begin"/>
      </w:r>
      <w:r>
        <w:rPr>
          <w:sz w:val="22"/>
          <w:lang w:val="en-US"/>
        </w:rPr>
        <w:instrText xml:space="preserve"> ADDIN ZOTERO_ITEM CSL_CITATION {"citationID":"eSRgznn0","properties":{"formattedCitation":"[20]","plainCitation":"[20]","noteIndex":0},"citationItems":[{"id":773,"uris":["http://zotero.org/users/local/XdfKLifU/items/K6W3FL7X"],"uri":["http://zotero.org/users/local/XdfKLifU/items/K6W3FL7X"],"itemData":{"id":773,"type":"article-journal","container-title":"American Journal of Respiratory and Critical Care Medicine","DOI":"10.1164/rccm.201803-0444PP","ISSN":"1535-4970","issue":"1","journalAbbreviation":"Am J Respir Crit Care Med","language":"eng","note":"PMID: 29986154","page":"12-21","source":"PubMed","title":"Computed Tomographic Biomarkers in Idiopathic Pulmonary Fibrosis. The Future of Quantitative Analysis","volume":"199","author":[{"family":"Wu","given":"Xiaoping"},{"family":"Kim","given":"Grace H."},{"family":"Salisbury","given":"Margaret L."},{"family":"Barber","given":"David"},{"family":"Bartholmai","given":"Brian J."},{"family":"Brown","given":"Kevin K."},{"family":"Conoscenti","given":"Craig S."},{"family":"De Backer","given":"Jan"},{"family":"Flaherty","given":"Kevin R."},{"family":"Gruden","given":"James F."},{"family":"Hoffman","given":"Eric A."},{"family":"Humphries","given":"Stephen M."},{"family":"Jacob","given":"Joseph"},{"family":"Maher","given":"Toby M."},{"family":"Raghu","given":"Ganesh"},{"family":"Richeldi","given":"Luca"},{"family":"Ross","given":"Brian D."},{"family":"Schlenker-Herceg","given":"Rozsa"},{"family":"Sverzellati","given":"Nicola"},{"family":"Wells","given":"Athol U."},{"family":"Martinez","given":"Fernando J."},{"family":"Lynch","given":"David A."},{"family":"Goldin","given":"Jonathan"},{"family":"Walsh","given":"Simon L. F."}],"issued":{"date-parts":[["2019",1,1]]}}}],"schema":"https://github.com/citation-style-language/schema/raw/master/csl-citation.json"} </w:instrText>
      </w:r>
      <w:r>
        <w:rPr>
          <w:sz w:val="22"/>
          <w:lang w:val="en-US"/>
        </w:rPr>
        <w:fldChar w:fldCharType="separate"/>
      </w:r>
      <w:r w:rsidRPr="00854F0E">
        <w:rPr>
          <w:rFonts w:cs="Arial"/>
          <w:sz w:val="22"/>
          <w:lang w:val="en-US"/>
        </w:rPr>
        <w:t>[20]</w:t>
      </w:r>
      <w:r>
        <w:rPr>
          <w:sz w:val="22"/>
          <w:lang w:val="en-US"/>
        </w:rPr>
        <w:fldChar w:fldCharType="end"/>
      </w:r>
      <w:r>
        <w:rPr>
          <w:sz w:val="22"/>
          <w:lang w:val="en-US"/>
        </w:rPr>
        <w:t xml:space="preserve">. The real value of AI in COVID-19 pneumonia potentially is in the objective classification and quantification of parenchymal abnormalities </w:t>
      </w:r>
      <w:r>
        <w:rPr>
          <w:sz w:val="22"/>
          <w:lang w:val="en-US"/>
        </w:rPr>
        <w:fldChar w:fldCharType="begin"/>
      </w:r>
      <w:r>
        <w:rPr>
          <w:sz w:val="22"/>
          <w:lang w:val="en-US"/>
        </w:rPr>
        <w:instrText xml:space="preserve"> ADDIN ZOTERO_ITEM CSL_CITATION {"citationID":"OWt5bnMG","properties":{"formattedCitation":"[20]","plainCitation":"[20]","noteIndex":0},"citationItems":[{"id":773,"uris":["http://zotero.org/users/local/XdfKLifU/items/K6W3FL7X"],"uri":["http://zotero.org/users/local/XdfKLifU/items/K6W3FL7X"],"itemData":{"id":773,"type":"article-journal","container-title":"American Journal of Respiratory and Critical Care Medicine","DOI":"10.1164/rccm.201803-0444PP","ISSN":"1535-4970","issue":"1","journalAbbreviation":"Am J Respir Crit Care Med","language":"eng","note":"PMID: 29986154","page":"12-21","source":"PubMed","title":"Computed Tomographic Biomarkers in Idiopathic Pulmonary Fibrosis. The Future of Quantitative Analysis","volume":"199","author":[{"family":"Wu","given":"Xiaoping"},{"family":"Kim","given":"Grace H."},{"family":"Salisbury","given":"Margaret L."},{"family":"Barber","given":"David"},{"family":"Bartholmai","given":"Brian J."},{"family":"Brown","given":"Kevin K."},{"family":"Conoscenti","given":"Craig S."},{"family":"De Backer","given":"Jan"},{"family":"Flaherty","given":"Kevin R."},{"family":"Gruden","given":"James F."},{"family":"Hoffman","given":"Eric A."},{"family":"Humphries","given":"Stephen M."},{"family":"Jacob","given":"Joseph"},{"family":"Maher","given":"Toby M."},{"family":"Raghu","given":"Ganesh"},{"family":"Richeldi","given":"Luca"},{"family":"Ross","given":"Brian D."},{"family":"Schlenker-Herceg","given":"Rozsa"},{"family":"Sverzellati","given":"Nicola"},{"family":"Wells","given":"Athol U."},{"family":"Martinez","given":"Fernando J."},{"family":"Lynch","given":"David A."},{"family":"Goldin","given":"Jonathan"},{"family":"Walsh","given":"Simon L. F."}],"issued":{"date-parts":[["2019",1,1]]}}}],"schema":"https://github.com/citation-style-language/schema/raw/master/csl-citation.json"} </w:instrText>
      </w:r>
      <w:r>
        <w:rPr>
          <w:sz w:val="22"/>
          <w:lang w:val="en-US"/>
        </w:rPr>
        <w:fldChar w:fldCharType="separate"/>
      </w:r>
      <w:r w:rsidRPr="00854F0E">
        <w:rPr>
          <w:rFonts w:cs="Arial"/>
          <w:sz w:val="22"/>
          <w:lang w:val="en-US"/>
        </w:rPr>
        <w:t>[20]</w:t>
      </w:r>
      <w:r>
        <w:rPr>
          <w:sz w:val="22"/>
          <w:lang w:val="en-US"/>
        </w:rPr>
        <w:fldChar w:fldCharType="end"/>
      </w:r>
      <w:r>
        <w:rPr>
          <w:sz w:val="22"/>
          <w:lang w:val="en-US"/>
        </w:rPr>
        <w:t xml:space="preserve"> as well as the prediction of longitudinal behavior </w:t>
      </w:r>
      <w:r>
        <w:rPr>
          <w:sz w:val="22"/>
          <w:lang w:val="en-US"/>
        </w:rPr>
        <w:fldChar w:fldCharType="begin"/>
      </w:r>
      <w:r>
        <w:rPr>
          <w:sz w:val="22"/>
          <w:lang w:val="en-US"/>
        </w:rPr>
        <w:instrText xml:space="preserve"> ADDIN ZOTERO_ITEM CSL_CITATION {"citationID":"bdlfdx6V","properties":{"formattedCitation":"[7]","plainCitation":"[7]","noteIndex":0},"citationItems":[{"id":648,"uris":["http://zotero.org/users/local/XdfKLifU/items/537DMDGU"],"uri":["http://zotero.org/users/local/XdfKLifU/items/537DMDGU"],"itemData":{"id":648,"type":"article-journal","container-title":"Radiology","DOI":"10.1148/radiol.2021204482","ISSN":"0033-8419","issue":"1","journalAbbreviation":"Radiology","note":"publisher: Radiological Society of North America","page":"E216-E218","source":"pubs.rsna.org (Atypon)","title":"Interstitial Lung Disease after COVID-19 Infection: A Catalog of                     Uncertainties","title-short":"Interstitial Lung Disease after COVID-19 Infection","volume":"299","author":[{"family":"Wells","given":"Athol                         U."},{"family":"Devaraj","given":"Anand"},{"family":"Desai","given":"Sujal                         R."}],"issued":{"date-parts":[["2021",1,26]]}}}],"schema":"https://github.com/citation-style-language/schema/raw/master/csl-citation.json"} </w:instrText>
      </w:r>
      <w:r>
        <w:rPr>
          <w:sz w:val="22"/>
          <w:lang w:val="en-US"/>
        </w:rPr>
        <w:fldChar w:fldCharType="separate"/>
      </w:r>
      <w:r>
        <w:rPr>
          <w:rFonts w:cs="Arial"/>
          <w:sz w:val="22"/>
          <w:lang w:val="en-US"/>
        </w:rPr>
        <w:t>[7]</w:t>
      </w:r>
      <w:r>
        <w:rPr>
          <w:sz w:val="22"/>
          <w:lang w:val="en-US"/>
        </w:rPr>
        <w:fldChar w:fldCharType="end"/>
      </w:r>
      <w:r>
        <w:rPr>
          <w:sz w:val="22"/>
          <w:lang w:val="en-US"/>
        </w:rPr>
        <w:t>. Nonetheless, post-</w:t>
      </w:r>
      <w:r>
        <w:rPr>
          <w:rFonts w:asciiTheme="majorHAnsi" w:eastAsia="Times New Roman" w:hAnsiTheme="majorHAnsi" w:cstheme="majorHAnsi"/>
          <w:color w:val="212121"/>
          <w:sz w:val="22"/>
          <w:lang w:val="en-US"/>
        </w:rPr>
        <w:t xml:space="preserve">COVID </w:t>
      </w:r>
      <w:r>
        <w:rPr>
          <w:sz w:val="22"/>
          <w:lang w:val="en-US"/>
        </w:rPr>
        <w:t xml:space="preserve"> syndrome requires integrated rather than organ or disease specific approaches </w:t>
      </w:r>
      <w:r>
        <w:rPr>
          <w:sz w:val="22"/>
          <w:lang w:val="en-US"/>
        </w:rPr>
        <w:fldChar w:fldCharType="begin"/>
      </w:r>
      <w:r>
        <w:rPr>
          <w:sz w:val="22"/>
          <w:lang w:val="en-US"/>
        </w:rPr>
        <w:instrText xml:space="preserve"> ADDIN ZOTERO_ITEM CSL_CITATION {"citationID":"vF9j3bOT","properties":{"formattedCitation":"[21]","plainCitation":"[21]","noteIndex":0},"citationItems":[{"id":776,"uris":["http://zotero.org/users/local/XdfKLifU/items/EPGLQH4S"],"uri":["http://zotero.org/users/local/XdfKLifU/items/EPGLQH4S"],"itemData":{"id":776,"type":"article-journal","abstract":"Objective To quantify rates of organ specific dysfunction in individuals with covid-19 after discharge from hospital compared with a matched control group from the general population.\nDesign Retrospective cohort study.\nSetting NHS hospitals in England.\nParticipants 47 780 individuals (mean age 65, 55% men) in hospital with covid-19 and discharged alive by 31 August 2020, exactly matched to controls from a pool of about 50 million people in England for personal and clinical characteristics from 10 years of electronic health records.\nMain outcome measures Rates of hospital readmission (or any admission for controls), all cause mortality, and diagnoses of respiratory, cardiovascular, metabolic, kidney, and liver diseases until 30 September 2020. Variations in rate ratios by age, sex, and ethnicity.\nResults Over a mean follow-up of 140 days, nearly a third of individuals who were discharged from hospital after acute covid-19 were readmitted (14 060 of 47 780) and more than 1 in 10 (5875) died after discharge, with these events occurring at rates four and eight times greater, respectively, than in the matched control group. Rates of respiratory disease (P&lt;0.001), diabetes (P&lt;0.001), and cardiovascular disease (P&lt;0.001) were also significantly raised in patients with covid-19, with 770 (95% confidence interval 758 to 783), 127 (122 to 132), and 126 (121 to 131) diagnoses per 1000 person years, respectively. Rate ratios were greater for individuals aged less than 70 than for those aged 70 or older, and in ethnic minority groups compared with the white population, with the largest differences seen for respiratory disease (10.5 (95% confidence interval 9.7 to 11.4) for age less than 70 years v 4.6 (4.3 to 4.8) for age ≥70, and 11.4 (9.8 to 13.3) for non-white v 5.2 (5.0 to 5.5) for white individuals).\nConclusions Individuals discharged from hospital after covid-19 had increased rates of multiorgan dysfunction compared with the expected risk in the general population. The increase in risk was not confined to the elderly and was not uniform across ethnicities. The diagnosis, treatment, and prevention of post-covid syndrome requires integrated rather than organ or disease specific approaches, and urgent research is needed to establish the risk factors.","container-title":"BMJ","DOI":"10.1136/bmj.n693","ISSN":"1756-1833","journalAbbreviation":"BMJ","language":"en","note":"publisher: British Medical Journal Publishing Group\nsection: Research\nPMID: 33789877","page":"n693","source":"www.bmj.com","title":"Post-covid syndrome in individuals admitted to hospital with covid-19: retrospective cohort study","title-short":"Post-covid syndrome in individuals admitted to hospital with covid-19","volume":"372","author":[{"family":"Ayoubkhani","given":"Daniel"},{"family":"Khunti","given":"Kamlesh"},{"family":"Nafilyan","given":"Vahé"},{"family":"Maddox","given":"Thomas"},{"family":"Humberstone","given":"Ben"},{"family":"Diamond","given":"Ian"},{"family":"Banerjee","given":"Amitava"}],"issued":{"date-parts":[["2021",3,31]]}}}],"schema":"https://github.com/citation-style-language/schema/raw/master/csl-citation.json"} </w:instrText>
      </w:r>
      <w:r>
        <w:rPr>
          <w:sz w:val="22"/>
          <w:lang w:val="en-US"/>
        </w:rPr>
        <w:fldChar w:fldCharType="separate"/>
      </w:r>
      <w:r w:rsidRPr="00854F0E">
        <w:rPr>
          <w:rFonts w:cs="Arial"/>
          <w:sz w:val="22"/>
          <w:lang w:val="en-US"/>
        </w:rPr>
        <w:t>[21]</w:t>
      </w:r>
      <w:r>
        <w:rPr>
          <w:sz w:val="22"/>
          <w:lang w:val="en-US"/>
        </w:rPr>
        <w:fldChar w:fldCharType="end"/>
      </w:r>
      <w:r>
        <w:rPr>
          <w:sz w:val="22"/>
          <w:lang w:val="en-US"/>
        </w:rPr>
        <w:t>. Besides the analysis of the lung parenchyma, AI offers the possibility to further investigate pulmonary vascular changes and to combine imaging and clinical data. This holistic development and use of AI algorithms in post COVID-19 patients may help in determining the actual value of imaging compared to other tests performed for follow-up such as pulmonary function tests and diffusing lung capacity.</w:t>
      </w:r>
    </w:p>
    <w:p w14:paraId="5A47B504" w14:textId="77777777" w:rsidR="00CC2109" w:rsidRDefault="00CC2109">
      <w:pPr>
        <w:pStyle w:val="NormalWeb"/>
        <w:shd w:val="clear" w:color="auto" w:fill="FFFFFF"/>
        <w:spacing w:before="0" w:beforeAutospacing="0" w:after="0" w:afterAutospacing="0"/>
        <w:rPr>
          <w:rFonts w:asciiTheme="majorHAnsi" w:hAnsiTheme="majorHAnsi" w:cstheme="majorHAnsi"/>
          <w:sz w:val="22"/>
          <w:szCs w:val="22"/>
          <w:lang w:val="en-US"/>
        </w:rPr>
      </w:pPr>
    </w:p>
    <w:p w14:paraId="0BF83C3D" w14:textId="77777777" w:rsidR="00CC2109" w:rsidRDefault="00CC2109">
      <w:pPr>
        <w:pStyle w:val="NormalWeb"/>
        <w:shd w:val="clear" w:color="auto" w:fill="FFFFFF"/>
        <w:spacing w:before="0" w:beforeAutospacing="0" w:after="0" w:afterAutospacing="0"/>
        <w:rPr>
          <w:rFonts w:asciiTheme="majorHAnsi" w:hAnsiTheme="majorHAnsi" w:cstheme="majorHAnsi"/>
          <w:sz w:val="22"/>
          <w:szCs w:val="22"/>
          <w:lang w:val="en-US"/>
        </w:rPr>
      </w:pPr>
    </w:p>
    <w:p w14:paraId="4D2BA535" w14:textId="77777777" w:rsidR="00CC2109" w:rsidRDefault="00854F0E">
      <w:pPr>
        <w:pStyle w:val="NormalWeb"/>
        <w:shd w:val="clear" w:color="auto" w:fill="FFFFFF"/>
        <w:spacing w:before="0" w:beforeAutospacing="0" w:after="0" w:afterAutospacing="0"/>
        <w:rPr>
          <w:rFonts w:asciiTheme="majorHAnsi" w:hAnsiTheme="majorHAnsi" w:cstheme="majorHAnsi"/>
          <w:sz w:val="22"/>
          <w:szCs w:val="22"/>
          <w:lang w:val="en-US"/>
        </w:rPr>
      </w:pPr>
      <w:r>
        <w:rPr>
          <w:rFonts w:asciiTheme="majorHAnsi" w:hAnsiTheme="majorHAnsi" w:cstheme="majorHAnsi"/>
          <w:b/>
          <w:bCs/>
          <w:color w:val="212121"/>
          <w:sz w:val="22"/>
          <w:szCs w:val="22"/>
          <w:lang w:val="en-US"/>
        </w:rPr>
        <w:t>3. Potential pitfalls</w:t>
      </w:r>
    </w:p>
    <w:p w14:paraId="1E6DD32C" w14:textId="77777777" w:rsidR="00CC2109" w:rsidRDefault="00CC2109">
      <w:pPr>
        <w:pStyle w:val="NormalWeb"/>
        <w:shd w:val="clear" w:color="auto" w:fill="FFFFFF"/>
        <w:spacing w:before="0" w:beforeAutospacing="0" w:after="0" w:afterAutospacing="0"/>
        <w:rPr>
          <w:rFonts w:asciiTheme="majorHAnsi" w:hAnsiTheme="majorHAnsi" w:cstheme="majorHAnsi"/>
          <w:sz w:val="22"/>
          <w:szCs w:val="22"/>
          <w:lang w:val="en-US"/>
        </w:rPr>
      </w:pPr>
    </w:p>
    <w:p w14:paraId="764B0E8E" w14:textId="04C0F54F" w:rsidR="00CC2109" w:rsidRDefault="00854F0E">
      <w:pPr>
        <w:autoSpaceDE w:val="0"/>
        <w:autoSpaceDN w:val="0"/>
        <w:adjustRightInd w:val="0"/>
        <w:spacing w:after="0" w:line="480" w:lineRule="auto"/>
        <w:rPr>
          <w:rFonts w:asciiTheme="majorHAnsi" w:hAnsiTheme="majorHAnsi" w:cstheme="majorHAnsi"/>
          <w:color w:val="212121"/>
          <w:sz w:val="22"/>
          <w:lang w:val="en-US"/>
        </w:rPr>
      </w:pPr>
      <w:r>
        <w:rPr>
          <w:rFonts w:asciiTheme="majorHAnsi" w:hAnsiTheme="majorHAnsi" w:cstheme="majorHAnsi"/>
          <w:sz w:val="22"/>
          <w:lang w:val="en-US"/>
        </w:rPr>
        <w:t xml:space="preserve">A first report on findings 12 months after hospital discharge is encouraging and suggests that abnormalities identified on CT continue to improve over 12 months </w:t>
      </w:r>
      <w:r>
        <w:rPr>
          <w:rFonts w:asciiTheme="majorHAnsi" w:hAnsiTheme="majorHAnsi" w:cstheme="majorHAnsi"/>
          <w:sz w:val="22"/>
          <w:lang w:val="en-US"/>
        </w:rPr>
        <w:fldChar w:fldCharType="begin"/>
      </w:r>
      <w:r>
        <w:rPr>
          <w:rFonts w:asciiTheme="majorHAnsi" w:hAnsiTheme="majorHAnsi" w:cstheme="majorHAnsi"/>
          <w:sz w:val="22"/>
          <w:lang w:val="en-US"/>
        </w:rPr>
        <w:instrText xml:space="preserve"> ADDIN ZOTERO_ITEM CSL_CITATION {"citationID":"k7sUKERd","properties":{"formattedCitation":"[22]","plainCitation":"[22]","noteIndex":0},"citationItems":[{"id":884,"uris":["http://zotero.org/users/local/XdfKLifU/items/ZDPCF97Z"],"uri":["http://zotero.org/users/local/XdfKLifU/items/ZDPCF97Z"],"itemData":{"id":884,"type":"article-journal","abstract":"BACKGROUND: The consequences of COVID-19 in those who recover from acute infection requiring hospitalisation have yet to be clearly defined. We aimed to describe the temporal trends in respiratory outcomes over 12 months in patients hospitalised for severe COVID-19 and to investigate the associated risk factors.\nMETHODS: In this prospective, longitudinal, cohort study, patients admitted to hospital for severe COVID-19 who did not require mechanical ventilation were prospectively followed up at 3 months, 6 months, 9 months, and 12 months after discharge from Renmin Hospital of Wuhan University, Wuhan, China. Patients with a history of hypertension; diabetes; cardiovascular disease; cancer; and chronic lung disease, including asthma or chronic obstructive pulmonary disease; or a history of smoking documented at time of hospital admission were excluded at time of electronic case-note review. Patients who required intubation and mechanical ventilation were excluded given the potential for the consequences of mechanical ventilation itself to influence the factors under investigation. During the follow-up visits, patients were interviewed and underwent physical examination, routine blood test, pulmonary function tests (ie, diffusing capacity of the lungs for carbon monoxide [DLCO]; forced expiratory flow between 25% and 75% of forced vital capacity [FVC]; functional residual capacity; FVC; FEV1; residual volume; total lung capacity; and vital capacity), chest high-resolution CT (HRCT), and 6-min walk distance test, as well as assessment using a modified Medical Research Council dyspnoea scale (mMRC).\nFINDINGS: Between Feb 1, and March 31, 2020, of 135 eligible patients, 83 (61%) patients participated in this study. The median age of participants was 60 years (IQR 52-66). Temporal improvement in pulmonary physiology and exercise capacity was observed in most patients; however, persistent physiological and radiographic abnormalities remained in some patients with COVID-19 at 12 months after discharge. We found a significant reduction in DLCO over the study period, with a median of 77% of predicted (IQR 67-87) at 3 months, 76% of predicted (68-90) at 6 months, and 88% of predicted (78-101) at 12 months after discharge. At 12 months after discharge, radiological changes persisted in 20 (24%) patients. Multivariate logistic regression showed increasing odds of impaired DLCO associated with female sex (odds ratio 8·61 [95% CI 2·83-26·2; p=0·0002) and radiological abnormalities were associated with peak HRCT pneumonia scores during hospitalisation (1·36 [1·13-1·62]; p=0·0009).\nINTERPRETATION: In most patients who recovered from severe COVID-19, dyspnoea scores and exercise capacity improved over time; however, in a subgroup of patients at 12 months we found evidence of persistent physiological and radiographic change. A unified pathway for the respiratory follow-up of patients with COVID-19 is required.\nFUNDING: National Natural Science Foundation of China, UK Medical Research Council, and National Institute for Health Research Southampton Biomedical Research Centre.\nTRANSLATION: For the Chinese translation of the abstract see Supplementary Materials section.","container-title":"The Lancet. Respiratory Medicine","DOI":"10.1016/S2213-2600(21)00174-0","ISSN":"2213-2619","journalAbbreviation":"Lancet Respir Med","language":"eng","note":"PMID: 33964245\nPMCID: PMC8099316","source":"PubMed","title":"3-month, 6-month, 9-month, and 12-month respiratory outcomes in patients following COVID-19-related hospitalisation: a prospective study","title-short":"3-month, 6-month, 9-month, and 12-month respiratory outcomes in patients following COVID-19-related hospitalisation","author":[{"family":"Wu","given":"Xiaojun"},{"family":"Liu","given":"Xiaofan"},{"family":"Zhou","given":"Yilu"},{"family":"Yu","given":"Hongying"},{"family":"Li","given":"Ruiyun"},{"family":"Zhan","given":"Qingyuan"},{"family":"Ni","given":"Fang"},{"family":"Fang","given":"Si"},{"family":"Lu","given":"Yang"},{"family":"Ding","given":"Xuhong"},{"family":"Liu","given":"Hailing"},{"family":"Ewing","given":"Rob M."},{"family":"Jones","given":"Mark G."},{"family":"Hu","given":"Yi"},{"family":"Nie","given":"Hanxiang"},{"family":"Wang","given":"Yihua"}],"issued":{"date-parts":[["2021",5,5]]}}}],"schema":"https://github.com/citation-style-language/schema/raw/master/csl-citation.json"} </w:instrText>
      </w:r>
      <w:r>
        <w:rPr>
          <w:rFonts w:asciiTheme="majorHAnsi" w:hAnsiTheme="majorHAnsi" w:cstheme="majorHAnsi"/>
          <w:sz w:val="22"/>
          <w:lang w:val="en-US"/>
        </w:rPr>
        <w:fldChar w:fldCharType="separate"/>
      </w:r>
      <w:r w:rsidRPr="00854F0E">
        <w:rPr>
          <w:rFonts w:cs="Arial"/>
          <w:sz w:val="22"/>
          <w:lang w:val="en-US"/>
        </w:rPr>
        <w:t>[22]</w:t>
      </w:r>
      <w:r>
        <w:rPr>
          <w:rFonts w:asciiTheme="majorHAnsi" w:hAnsiTheme="majorHAnsi" w:cstheme="majorHAnsi"/>
          <w:sz w:val="22"/>
          <w:lang w:val="en-US"/>
        </w:rPr>
        <w:fldChar w:fldCharType="end"/>
      </w:r>
      <w:r>
        <w:rPr>
          <w:rFonts w:asciiTheme="majorHAnsi" w:hAnsiTheme="majorHAnsi" w:cstheme="majorHAnsi"/>
          <w:sz w:val="22"/>
          <w:lang w:val="en-US"/>
        </w:rPr>
        <w:t xml:space="preserve">. We therefore suggest using the term “fibrotic-like changes”, which has been used </w:t>
      </w:r>
      <w:bookmarkStart w:id="0" w:name="_Hlk74126659"/>
      <w:r>
        <w:rPr>
          <w:rFonts w:asciiTheme="majorHAnsi" w:hAnsiTheme="majorHAnsi" w:cstheme="majorHAnsi"/>
          <w:sz w:val="22"/>
          <w:lang w:val="en-US"/>
        </w:rPr>
        <w:t xml:space="preserve">to communicate that there is a high probability that these will resolve with time, but that follow-up is warranted </w:t>
      </w:r>
      <w:r>
        <w:rPr>
          <w:rFonts w:asciiTheme="majorHAnsi" w:hAnsiTheme="majorHAnsi" w:cstheme="majorHAnsi"/>
          <w:sz w:val="22"/>
          <w:lang w:val="en-US"/>
        </w:rPr>
        <w:fldChar w:fldCharType="begin"/>
      </w:r>
      <w:r>
        <w:rPr>
          <w:rFonts w:asciiTheme="majorHAnsi" w:hAnsiTheme="majorHAnsi" w:cstheme="majorHAnsi"/>
          <w:sz w:val="22"/>
          <w:lang w:val="en-US"/>
        </w:rPr>
        <w:instrText xml:space="preserve"> ADDIN ZOTERO_ITEM CSL_CITATION {"citationID":"tWSbP8WN","properties":{"formattedCitation":"[4, 7]","plainCitation":"[4, 7]","noteIndex":0},"citationItems":[{"id":636,"uris":["http://zotero.org/users/local/XdfKLifU/items/4THE8GW6"],"uri":["http://zotero.org/users/local/XdfKLifU/items/4THE8GW6"],"itemData":{"id":636,"type":"article-journal","abstract":"BackgroundLittle is known about the long-term lung radiographic changes in patients                             who have recovered from coronavirus disease 2019 (COVID-19), especially                             those with severe disease.PurposeTo prospectively assess pulmonary sequelae and explore the risk factors                             for fibrotic-like changes in the lung at 6-month follow-up chest CT of                             survivors of severe COVID-19 pneumonia.Materials and MethodsA total of 114 patients (80 [70%] men; mean age, 54 years ± 12) were                             studied prospectively. Initial and follow-up CT scans were obtained a                             mean of 17 days ± 11 and 175 days ± 20, respectively, after                             symptom onset. Lung changes (opacification, consolidation, reticulation,                             and fibrotic-like changes) and CT extent scores (score per lobe,                             0–5; maximum score, 25) were recorded. Participants were divided                             into two groups on the basis of their 6-month follow-up CT scan: those                             with CT evidence of fibrotic-like changes (traction bronchiectasis,                             parenchymal bands, and/or honeycombing) (group 1) and those without CT                             evidence of fibrotic-like changes (group 2). Between-group differences                             were assessed with the Fisher exact test, two-sample t                             test, or Mann-Whitney U test. Multiple logistic                             regression analyses were performed to identify the independent                             predictive factors of fibrotic-like changes.ResultsAt follow-up CT, evidence of fibrotic-like changes was observed in 40 of                             the 114 participants (35%) (group 1), whereas the remaining 74                             participants (65%) showed either complete radiologic resolution (43 of                             114, 38%) or residual ground-glass opacification or interstitial                             thickening (31 of 114, 27%) (group 2). Multivariable analysis identified                             age of greater than 50 years (odds ratio [OR]: 8.5; 95% CI: 1.9, 38;                                 P = .01), heart rate greater than 100 beats                             per minute at admission (OR: 5.6; 95% CI: 1.1, 29; P                             = .04), duration of hospital stay greater than or equal to 17 days                             (OR: 5.5; 95% CI: 1.5, 21; P = .01), acute                             respiratory distress syndrome (OR: 13; 95% CI: 3.3, 55;                                 P &lt; .001), noninvasive mechanical ventilation                             (OR: 6.3; 95% CI: 1.3, 30; P = .02), and total CT                             score of 18 or more (OR: 4.2; 95% CI: 1.2, 14; P =                             .02) at initial CT as independent predictors for fibrotic-like changes                             in the lung at 6 months.ConclusionSix-month follow-up CT showed fibrotic-like changes in the lung in more                             than one-third of patients who survived severe coronavirus disease 2019                             pneumonia. These changes were associated with an older age, acute                             respiratory distress syndrome, longer hospital stays, tachycardia,                             noninvasive mechanical ventilation, and higher initial chest CT                             score.© RSNA, 2021Online supplemental material is available for this                                     article.See also the editorial by Wells et al in this issue.","container-title":"Radiology","DOI":"10.1148/radiol.2021203153","ISSN":"0033-8419","issue":"1","journalAbbreviation":"Radiology","note":"publisher: Radiological Society of North America","page":"E177-E186","source":"pubs.rsna.org (Atypon)","title":"Six-month Follow-up Chest CT Findings after Severe COVID-19                     Pneumonia","volume":"299","author":[{"family":"Han","given":"Xiaoyu"},{"family":"Fan","given":"Yanqing"},{"family":"Alwalid","given":"Osamah"},{"family":"Li","given":"Na"},{"family":"Jia","given":"Xi"},{"family":"Yuan","given":"Mei"},{"family":"Li","given":"Yumin"},{"family":"Cao","given":"Yukun"},{"family":"Gu","given":"Jin"},{"family":"Wu","given":"Hanping"},{"family":"Shi","given":"Heshui"}],"issued":{"date-parts":[["2021",1,26]]}}},{"id":648,"uris":["http://zotero.org/users/local/XdfKLifU/items/537DMDGU"],"uri":["http://zotero.org/users/local/XdfKLifU/items/537DMDGU"],"itemData":{"id":648,"type":"article-journal","container-title":"Radiology","DOI":"10.1148/radiol.2021204482","ISSN":"0033-8419","issue":"1","journalAbbreviation":"Radiology","note":"publisher: Radiological Society of North America","page":"E216-E218","source":"pubs.rsna.org (Atypon)","title":"Interstitial Lung Disease after COVID-19 Infection: A Catalog of                     Uncertainties","title-short":"Interstitial Lung Disease after COVID-19 Infection","volume":"299","author":[{"family":"Wells","given":"Athol                         U."},{"family":"Devaraj","given":"Anand"},{"family":"Desai","given":"Sujal                         R."}],"issued":{"date-parts":[["2021",1,26]]}}}],"schema":"https://github.com/citation-style-language/schema/raw/master/csl-citation.json"} </w:instrText>
      </w:r>
      <w:r>
        <w:rPr>
          <w:rFonts w:asciiTheme="majorHAnsi" w:hAnsiTheme="majorHAnsi" w:cstheme="majorHAnsi"/>
          <w:sz w:val="22"/>
          <w:lang w:val="en-US"/>
        </w:rPr>
        <w:fldChar w:fldCharType="separate"/>
      </w:r>
      <w:r>
        <w:rPr>
          <w:rFonts w:cs="Arial"/>
          <w:sz w:val="22"/>
          <w:lang w:val="en-US"/>
        </w:rPr>
        <w:t>[4, 7]</w:t>
      </w:r>
      <w:r>
        <w:rPr>
          <w:rFonts w:asciiTheme="majorHAnsi" w:hAnsiTheme="majorHAnsi" w:cstheme="majorHAnsi"/>
          <w:sz w:val="22"/>
          <w:lang w:val="en-US"/>
        </w:rPr>
        <w:fldChar w:fldCharType="end"/>
      </w:r>
      <w:bookmarkEnd w:id="0"/>
      <w:r>
        <w:rPr>
          <w:rFonts w:asciiTheme="majorHAnsi" w:hAnsiTheme="majorHAnsi" w:cstheme="majorHAnsi"/>
          <w:sz w:val="22"/>
          <w:lang w:val="en-US"/>
        </w:rPr>
        <w:t xml:space="preserve">. Additionally, the high frequency of non-invasive mechanical ventilation makes it uncertain if fibrotic changes after mechanical ventilation are associated with pneumonia or reflect ventilator-induced lung injury </w:t>
      </w:r>
      <w:r>
        <w:rPr>
          <w:rFonts w:asciiTheme="majorHAnsi" w:hAnsiTheme="majorHAnsi" w:cstheme="majorHAnsi"/>
          <w:sz w:val="22"/>
          <w:lang w:val="en-US"/>
        </w:rPr>
        <w:fldChar w:fldCharType="begin"/>
      </w:r>
      <w:r>
        <w:rPr>
          <w:rFonts w:asciiTheme="majorHAnsi" w:hAnsiTheme="majorHAnsi" w:cstheme="majorHAnsi"/>
          <w:sz w:val="22"/>
          <w:lang w:val="en-US"/>
        </w:rPr>
        <w:instrText xml:space="preserve"> ADDIN ZOTERO_ITEM CSL_CITATION {"citationID":"xzjpVpXC","properties":{"formattedCitation":"[23]","plainCitation":"[23]","noteIndex":0},"citationItems":[{"id":695,"uris":["http://zotero.org/users/local/XdfKLifU/items/HYTY8YVD"],"uri":["http://zotero.org/users/local/XdfKLifU/items/HYTY8YVD"],"itemData":{"id":695,"type":"article-journal","abstract":"PURPOSE: To document abnormalities at computed tomography (CT) in adult survivors of acute respiratory distress syndrome (ARDS), to determine the relationships between CT patients during the acute phase and at follow-up, and to assess the effects of mechanical ventilation on the development of CT abnormalities.\nMATERIALS AND METHODS: Thin-section CT scans were obtained during the acute illness and at follow-up in 27 patients with ARDS. The extent and distribution of individual CT patterns were independently analyzed.\nRESULTS: At follow-up CT, a reticular pattern was the most prevalent (23 patients [85%]) and extensive CT abnormality, with a striking anterior distribution (more anterior distribution than posterior distribution, P &lt; .001). A reticular pattern at follow-up was inversely correlated with the extent of intense parenchymal opacification on scans obtained during the acute illness (Spearman r = -0.26; P &lt; .001). The extent of a reticular pattern at follow-up CT was independently related to the total duration of mechanical ventilation (P = .02) but was most strongly related to the duration of pressure-controlled inverse-ratio ventilation (P &lt; .001).\nCONCLUSION: A reticular pattern, with a striking anterior distribution, is a frequent finding of follow-up CT in ARDS survivors and is most strongly related to the duration of pressure-controlled inverse-ratio ventilation.","container-title":"Radiology","DOI":"10.1148/radiology.210.1.r99ja2629","ISSN":"0033-8419","issue":"1","journalAbbreviation":"Radiology","language":"eng","note":"PMID: 9885583","page":"29-35","source":"PubMed","title":"Acute respiratory distress syndrome: CT abnormalities at long-term follow-up","title-short":"Acute respiratory distress syndrome","volume":"210","author":[{"family":"Desai","given":"S. R."},{"family":"Wells","given":"A. U."},{"family":"Rubens","given":"M. B."},{"family":"Evans","given":"T. W."},{"family":"Hansell","given":"D. M."}],"issued":{"date-parts":[["1999",1]]}}}],"schema":"https://github.com/citation-style-language/schema/raw/master/csl-citation.json"} </w:instrText>
      </w:r>
      <w:r>
        <w:rPr>
          <w:rFonts w:asciiTheme="majorHAnsi" w:hAnsiTheme="majorHAnsi" w:cstheme="majorHAnsi"/>
          <w:sz w:val="22"/>
          <w:lang w:val="en-US"/>
        </w:rPr>
        <w:fldChar w:fldCharType="separate"/>
      </w:r>
      <w:r w:rsidRPr="00C6058A">
        <w:rPr>
          <w:rFonts w:cs="Arial"/>
          <w:sz w:val="22"/>
          <w:lang w:val="en-US"/>
        </w:rPr>
        <w:t>[23]</w:t>
      </w:r>
      <w:r>
        <w:rPr>
          <w:rFonts w:asciiTheme="majorHAnsi" w:hAnsiTheme="majorHAnsi" w:cstheme="majorHAnsi"/>
          <w:sz w:val="22"/>
          <w:lang w:val="en-US"/>
        </w:rPr>
        <w:fldChar w:fldCharType="end"/>
      </w:r>
      <w:r>
        <w:rPr>
          <w:rFonts w:asciiTheme="majorHAnsi" w:hAnsiTheme="majorHAnsi" w:cstheme="majorHAnsi"/>
          <w:sz w:val="22"/>
          <w:lang w:val="en-US"/>
        </w:rPr>
        <w:t>.</w:t>
      </w:r>
    </w:p>
    <w:p w14:paraId="387A5A0B" w14:textId="77777777" w:rsidR="00CC2109" w:rsidRDefault="00CC2109">
      <w:pPr>
        <w:pStyle w:val="NormalWeb"/>
        <w:shd w:val="clear" w:color="auto" w:fill="FFFFFF"/>
        <w:spacing w:before="0" w:beforeAutospacing="0" w:after="0" w:afterAutospacing="0" w:line="480" w:lineRule="auto"/>
        <w:rPr>
          <w:rFonts w:asciiTheme="majorHAnsi" w:hAnsiTheme="majorHAnsi" w:cstheme="majorHAnsi"/>
          <w:color w:val="212121"/>
          <w:sz w:val="22"/>
          <w:szCs w:val="22"/>
          <w:lang w:val="en-US"/>
        </w:rPr>
      </w:pPr>
    </w:p>
    <w:p w14:paraId="48DD2698" w14:textId="5FB35185" w:rsidR="00CC2109" w:rsidRDefault="00854F0E">
      <w:pPr>
        <w:pStyle w:val="NormalWeb"/>
        <w:shd w:val="clear" w:color="auto" w:fill="FFFFFF"/>
        <w:spacing w:before="0" w:beforeAutospacing="0" w:after="0" w:afterAutospacing="0" w:line="480" w:lineRule="auto"/>
        <w:rPr>
          <w:rFonts w:asciiTheme="majorHAnsi" w:hAnsiTheme="majorHAnsi" w:cstheme="majorHAnsi"/>
          <w:color w:val="212121"/>
          <w:sz w:val="22"/>
          <w:szCs w:val="22"/>
          <w:shd w:val="clear" w:color="auto" w:fill="FFFFFF"/>
          <w:lang w:val="en-US"/>
        </w:rPr>
      </w:pPr>
      <w:r>
        <w:rPr>
          <w:rFonts w:asciiTheme="majorHAnsi" w:hAnsiTheme="majorHAnsi" w:cstheme="majorHAnsi"/>
          <w:color w:val="212121"/>
          <w:sz w:val="22"/>
          <w:szCs w:val="22"/>
          <w:lang w:val="en-US"/>
        </w:rPr>
        <w:t xml:space="preserve">Another potential pitfall in COVID-19 is related to vaccination: caution </w:t>
      </w:r>
      <w:proofErr w:type="gramStart"/>
      <w:r>
        <w:rPr>
          <w:rFonts w:asciiTheme="majorHAnsi" w:hAnsiTheme="majorHAnsi" w:cstheme="majorHAnsi"/>
          <w:color w:val="212121"/>
          <w:sz w:val="22"/>
          <w:szCs w:val="22"/>
          <w:lang w:val="en-US"/>
        </w:rPr>
        <w:t>has to</w:t>
      </w:r>
      <w:proofErr w:type="gramEnd"/>
      <w:r>
        <w:rPr>
          <w:rFonts w:asciiTheme="majorHAnsi" w:hAnsiTheme="majorHAnsi" w:cstheme="majorHAnsi"/>
          <w:color w:val="212121"/>
          <w:sz w:val="22"/>
          <w:szCs w:val="22"/>
          <w:lang w:val="en-US"/>
        </w:rPr>
        <w:t xml:space="preserve"> be used in staging and follow-up of cancer patients after COVID-19 vaccination. FDG avid and enlarged reactive ipsilateral lymphadenopathy identified on Positron emission tomography (PET)-CT scans after vaccination is well known </w:t>
      </w:r>
      <w:r>
        <w:rPr>
          <w:rFonts w:asciiTheme="majorHAnsi" w:hAnsiTheme="majorHAnsi" w:cstheme="majorHAnsi"/>
          <w:color w:val="212121"/>
          <w:sz w:val="22"/>
          <w:lang w:val="en-US"/>
        </w:rPr>
        <w:fldChar w:fldCharType="begin"/>
      </w:r>
      <w:r>
        <w:rPr>
          <w:rFonts w:asciiTheme="majorHAnsi" w:hAnsiTheme="majorHAnsi" w:cstheme="majorHAnsi"/>
          <w:color w:val="212121"/>
          <w:sz w:val="22"/>
          <w:szCs w:val="22"/>
          <w:lang w:val="en-US"/>
        </w:rPr>
        <w:instrText xml:space="preserve"> ADDIN ZOTERO_ITEM CSL_CITATION {"citationID":"JrvrOwVo","properties":{"formattedCitation":"[24]","plainCitation":"[24]","noteIndex":0},"citationItems":[{"id":887,"uris":["http://zotero.org/users/local/XdfKLifU/items/DHJI5F2X"],"uri":["http://zotero.org/users/local/XdfKLifU/items/DHJI5F2X"],"itemData":{"id":887,"type":"article-journal","abstract":"Introduction\nRevaccination with Bacillus Calmette-Guérin (BCG) vaccine is not generally recommended due to a lack of proven efficacy of repeat doses for protection against tuberculosis. However, there is a growing interest in the use of BCG vaccine for its ‘off-target’ effects which might involve revaccination. We did a systematic review of the safety of BCG revaccination.\nMethods\nMEDLINE (1946 to March 2020) and the BCG World Atlas (updated 2017) were searched, limiting to studies of BCG administration by the intradermal or percutaneous route. Adverse events as well as patient and vaccine characteristics were reviewed.\nResults\nThe search identified 388 articles, of which 24 met the inclusion criteria. These reported 22 studies comprising eight randomised trials, four case-control studies, four observational studies and six case series or reports. Overall, there was evidence for a small increase in the rate of mild local and systemic reactions. No serious adverse events were reported in immunocompetent individuals.\nConclusions\nEvidence to date suggests that revaccination with BCG vaccine carries minimal risk. Future studies of BCG vaccine for novel applications should report adverse event data stratified by prior BCG vaccination status.","container-title":"Vaccine","DOI":"10.1016/j.vaccine.2020.08.016","ISSN":"0264-410X","issue":"20","journalAbbreviation":"Vaccine","language":"en","page":"2736-2745","source":"ScienceDirect","title":"The safety of BCG revaccination: A systematic review","title-short":"The safety of BCG revaccination","volume":"39","author":[{"family":"Bannister","given":"Samantha"},{"family":"Sudbury","given":"Eva"},{"family":"Villanueva","given":"Paola"},{"family":"Perrett","given":"Kirsten"},{"family":"Curtis","given":"Nigel"}],"issued":{"date-parts":[["2021",5,12]]}}}],"schema":"https://github.com/citation-style-language/schema/raw/master/csl-citation.json"} </w:instrText>
      </w:r>
      <w:r>
        <w:rPr>
          <w:rFonts w:asciiTheme="majorHAnsi" w:hAnsiTheme="majorHAnsi" w:cstheme="majorHAnsi"/>
          <w:color w:val="212121"/>
          <w:sz w:val="22"/>
          <w:lang w:val="en-US"/>
        </w:rPr>
        <w:fldChar w:fldCharType="separate"/>
      </w:r>
      <w:r w:rsidRPr="00854F0E">
        <w:rPr>
          <w:rFonts w:ascii="Arial" w:hAnsi="Arial" w:cs="Arial"/>
          <w:sz w:val="22"/>
          <w:lang w:val="en-US"/>
        </w:rPr>
        <w:t>[24]</w:t>
      </w:r>
      <w:r>
        <w:rPr>
          <w:rFonts w:asciiTheme="majorHAnsi" w:hAnsiTheme="majorHAnsi" w:cstheme="majorHAnsi"/>
          <w:color w:val="212121"/>
          <w:sz w:val="22"/>
          <w:lang w:val="en-US"/>
        </w:rPr>
        <w:fldChar w:fldCharType="end"/>
      </w:r>
      <w:r>
        <w:rPr>
          <w:rFonts w:asciiTheme="majorHAnsi" w:hAnsiTheme="majorHAnsi" w:cstheme="majorHAnsi"/>
          <w:color w:val="212121"/>
          <w:sz w:val="22"/>
          <w:szCs w:val="22"/>
          <w:lang w:val="en-US"/>
        </w:rPr>
        <w:t xml:space="preserve">. However, due to the world-wide mass COVID-19 vaccination programs a greater percentage of patients is being vaccinated than would usually be the case, and it is consequently likely that some of the </w:t>
      </w:r>
      <w:proofErr w:type="gramStart"/>
      <w:r>
        <w:rPr>
          <w:rFonts w:asciiTheme="majorHAnsi" w:hAnsiTheme="majorHAnsi" w:cstheme="majorHAnsi"/>
          <w:color w:val="212121"/>
          <w:sz w:val="22"/>
          <w:szCs w:val="22"/>
          <w:lang w:val="en-US"/>
        </w:rPr>
        <w:t>recently-vaccinated</w:t>
      </w:r>
      <w:proofErr w:type="gramEnd"/>
      <w:r>
        <w:rPr>
          <w:rFonts w:asciiTheme="majorHAnsi" w:hAnsiTheme="majorHAnsi" w:cstheme="majorHAnsi"/>
          <w:color w:val="212121"/>
          <w:sz w:val="22"/>
          <w:szCs w:val="22"/>
          <w:lang w:val="en-US"/>
        </w:rPr>
        <w:t xml:space="preserve"> population will undergo imaging studies for malignancy. There are already multiple reports of </w:t>
      </w:r>
      <w:r>
        <w:rPr>
          <w:rFonts w:asciiTheme="majorHAnsi" w:hAnsiTheme="majorHAnsi" w:cstheme="majorHAnsi"/>
          <w:color w:val="212121"/>
          <w:sz w:val="22"/>
          <w:szCs w:val="22"/>
          <w:lang w:val="en-US"/>
        </w:rPr>
        <w:lastRenderedPageBreak/>
        <w:t xml:space="preserve">FDG avid enlarged axillary lymphadenopathy identified on PET-CT scans ipsilateral to the vaccinated site </w:t>
      </w:r>
      <w:r>
        <w:rPr>
          <w:sz w:val="22"/>
          <w:lang w:val="en-US"/>
        </w:rPr>
        <w:fldChar w:fldCharType="begin"/>
      </w:r>
      <w:r>
        <w:rPr>
          <w:sz w:val="22"/>
          <w:lang w:val="en-US"/>
        </w:rPr>
        <w:instrText xml:space="preserve"> ADDIN ZOTERO_ITEM CSL_CITATION {"citationID":"DMmgyM0g","properties":{"formattedCitation":"[9, 25\\uc0\\u8211{}27]","plainCitation":"[9, 25–27]","noteIndex":0},"citationItems":[{"id":654,"uris":["http://zotero.org/users/local/XdfKLifU/items/JFGNJKGF"],"uri":["http://zotero.org/users/local/XdfKLifU/items/JFGNJKGF"],"itemData":{"id":654,"type":"article-journal","abstract":"We present five cases of axillary lymphadenopathy which occurred after COVID-19 vaccination and that mimicked metastasis in oncologic patients. Initial radiologic diagnosis raised concerns for metastasis. However, further investigation revealed that patients received COVID-19 vaccinations in the ipsilateral arm prior to imaging. In two cases, lymph node biopsy confirmed vaccination related reactive lymphadenopathy. Ipsilateral axillary swelling / lymphadenopathy was reported based on symptoms and physical examination in COVID-19 vaccine trials. Knowledge of the potential for COVID-19 vaccine-related ipsilateral adenopathy is necessary to avoid unnecessary biopsy and change in therapy.","container-title":"Radiology","DOI":"10.1148/radiol.2021210275","ISSN":"1527-1315","journalAbbreviation":"Radiology","language":"eng","note":"PMID: 33625300\nPMCID: PMC7909072","page":"210275","source":"PubMed","title":"Lymphadenopathy in COVID-19 Vaccine Recipients: Diagnostic Dilemma in Oncology Patients","title-short":"Lymphadenopathy in COVID-19 Vaccine Recipients","author":[{"family":"Özütemiz","given":"Can"},{"family":"Krystosek","given":"Luke A."},{"family":"Church","given":"An L."},{"family":"Chauhan","given":"Anil"},{"family":"Ellermann","given":"Jutta M."},{"family":"Domingo-Musibay","given":"Evidio"},{"family":"Steinberger","given":"Daniel"}],"issued":{"date-parts":[["2021",2,24]]}}},{"id":697,"uris":["http://zotero.org/users/local/XdfKLifU/items/YJ76NX7V"],"uri":["http://zotero.org/users/local/XdfKLifU/items/YJ76NX7V"],"itemData":{"id":697,"type":"article-journal","abstract":"ABSTRACT: We report a case series of biopsy-proven reactive axillary lymph nodes, which were avid on FDG PET/CT in breast cancer patients post COVID-19 vaccination. With 4 cases presenting in a consecutive 10-day period, it became apparent that metabolically active axillary lymphadenopathy is an adverse effect of COVID-19 vaccines, currently being deployed worldwide. This may lead to patients undergoing unnecessary biopsy. We have started taking a COVID-19 vaccine status history before PET/CT. If enlarged/metabolically active axillary nodes are identified in the ipsilateral vaccinated arm, then axillary ultrasound at 4 weeks is suggested.","container-title":"Clinical Nuclear Medicine","DOI":"10.1097/RLU.0000000000003683","ISSN":"1536-0229","journalAbbreviation":"Clin Nucl Med","language":"eng","note":"PMID: 33795590","source":"PubMed","title":"The Challenge of Staging Breast Cancer With PET/CT in the Era of COVID Vaccination","author":[{"family":"Brown","given":"Adam Harry"},{"family":"Shah","given":"Sweni"},{"family":"Groves","given":"Ashley M."},{"family":"Wan","given":"Simon"},{"family":"Malhotra","given":"Anmol"}],"issued":{"date-parts":[["2021",4,1]]}}},{"id":701,"uris":["http://zotero.org/users/local/XdfKLifU/items/3B2B44N4"],"uri":["http://zotero.org/users/local/XdfKLifU/items/3B2B44N4"],"itemData":{"id":701,"type":"article-journal","abstract":"The coronavirus disease 2019 (COVID-19) pandemic has dominated nearly everyone's life since its initial outbreak in the Hubei province of China in December 2019. The disease had spread quickly throughout the world causing extensive, widespread morbidity, over two million deaths, and economical and social devastation over the entire world. Researchers and pharmaceutical companies around the globe have been racing to develop potent and safe vaccines for the disease. Pfizer-BioNTech COVID-19 vaccine followed by Moderna COVID-19 mRNA-1273 vaccine were the first to receive FDA approval. These vaccines are based on messenger RNA novel technology and considered efficient in preventing contagion ensuring safety. Known side effects for this vaccine have been reported as very similar to those known for other vaccines. Specifically, lymphadenopathy has not been considered a common manifestation of COVID-19 vaccination. Israel has been cited as leading in the introduction of these vaccines, which are available for every citizen older than 16 years. Here, we present the cases of three patients who developed lymphadenopathy after the first dose of Pfizer-BioNTech COVID-19 vaccine. Time elapsed from the injection until the appearance of the enlarged nodes, clinical symptoms, and sonographic features differed between the patients, but in all cases gradual regression was noted in the enlarged nodes until complete resolution. Accordingly, to our knowledge, this is the first report describing post-COVID-19 vaccine lymphadenopathy detailing the clinical aspects, sonographic features, and outcomes.","container-title":"Cureus","DOI":"10.7759/cureus.13524","ISSN":"2168-8184","issue":"2","journalAbbreviation":"Cureus","language":"eng","note":"PMID: 33786231\nPMCID: PMC7994368","page":"e13524","source":"PubMed","title":"Lymphadenopathy Associated With the COVID-19 Vaccine","volume":"13","author":[{"family":"Hiller","given":"Nurith"},{"family":"Goldberg","given":"Shraga Nahum"},{"family":"Cohen-Cymberknoh","given":"Malena"},{"family":"Vainstein","given":"Vladimir"},{"family":"Simanovsky","given":"Natalia"}],"issued":{"date-parts":[["2021",2,23]]}}},{"id":704,"uris":["http://zotero.org/users/local/XdfKLifU/items/DIRHYCHV"],"uri":["http://zotero.org/users/local/XdfKLifU/items/DIRHYCHV"],"itemData":{"id":704,"type":"article-journal","abstract":"PURPOSE: Nationwide mass vaccination against Covid-19 started in Israel in late 2020. Soon we identified on [18F]FDG PET-CT studies vaccine-associated hypermetabolic lymphadenopathy (VAHL) in axillary or supraclavicular lymph nodes (ASLN) ipsilateral to the vaccination site. Sometimes, differentiation between the malignant and benign nature of the hypermetabolic lymphadenopathy (HLN) could not be made, and equivocal HLN (EqHL) was reported. The purpose of the study was to determine the overall incidence of VAHL after BNT162b2 vaccination and also its relevance to PET-CT interpretation in oncologic patients.\nMETHODS: A total of 951 consecutive patients that underwent [18F]FDG PET-CT studies in our department were interviewed regarding the sites and dates of the vaccine doses. A total of 728 vaccinated patients (All-Vac group) were included: 346 received the first dose only (Vac-1 group) and 382 received the booster dose as well (Vac-2 group). Studies were categorized as no HLN, malignant-HLN (MHL), VAHL, or EqHL. In studies with VAHL, location, [18F]FDG-intensity uptake and nodes size were recorded.\nRESULTS: The incidences of HLN were 45.6%, 36.4%, and 53.9% in All-Vac, Vac-1, and Vac-2 groups, respectively. VAHL was reported in 80.1% of vaccinated patients with HLN. Lower incidences of VAHL were found during the first 5 days or in the third week after the first vaccine and beyond 20 days after the booster dose. In 49 of 332 (14.8%) vaccinated patients, we could not determine whether HLN was MHL or VAHL. Breast cancer and lymphoma were the leading diseases with EqHL.\nCONCLUSION: VAHL is frequently observed after BNT162b2 administration, more commonly and with higher intensity following the booster dose. To minimize false and equivocal reports in oncological patients, timing of [18F]FDG PET-CT should be based on the time intervals found to have a lower incidence of VAHL, and choice of vaccine injection site should be advised, mainly in patients where ASLN are a relevant site of tumor involvement.","container-title":"European Journal of Nuclear Medicine and Molecular Imaging","DOI":"10.1007/s00259-021-05314-2","ISSN":"1619-7089","journalAbbreviation":"Eur J Nucl Med Mol Imaging","language":"eng","note":"PMID: 33774684\nPMCID: PMC8003894","source":"PubMed","title":"Hypermetabolic lymphadenopathy following administration of BNT162b2 mRNA Covid-19 vaccine: incidence assessed by [18F]FDG PET-CT and relevance to study interpretation","title-short":"Hypermetabolic lymphadenopathy following administration of BNT162b2 mRNA Covid-19 vaccine","author":[{"family":"Cohen","given":"Dan"},{"family":"Krauthammer","given":"Shir Hazut"},{"family":"Wolf","given":"Ido"},{"family":"Even-Sapir","given":"Einat"}],"issued":{"date-parts":[["2021",3,27]]}}}],"schema":"https://github.com/citation-style-language/schema/raw/master/csl-citation.json"} </w:instrText>
      </w:r>
      <w:r>
        <w:rPr>
          <w:sz w:val="22"/>
          <w:lang w:val="en-US"/>
        </w:rPr>
        <w:fldChar w:fldCharType="separate"/>
      </w:r>
      <w:r w:rsidRPr="00854F0E">
        <w:rPr>
          <w:rFonts w:ascii="Arial" w:hAnsi="Arial" w:cs="Arial"/>
          <w:sz w:val="22"/>
          <w:lang w:val="en-US"/>
        </w:rPr>
        <w:t>[9, 25–27]</w:t>
      </w:r>
      <w:r>
        <w:rPr>
          <w:sz w:val="22"/>
          <w:lang w:val="en-US"/>
        </w:rPr>
        <w:fldChar w:fldCharType="end"/>
      </w:r>
      <w:r>
        <w:rPr>
          <w:rFonts w:asciiTheme="majorHAnsi" w:hAnsiTheme="majorHAnsi" w:cstheme="majorHAnsi"/>
          <w:color w:val="212121"/>
          <w:sz w:val="22"/>
          <w:szCs w:val="22"/>
          <w:lang w:val="en-US"/>
        </w:rPr>
        <w:t xml:space="preserve">. </w:t>
      </w:r>
      <w:r>
        <w:rPr>
          <w:rFonts w:asciiTheme="majorHAnsi" w:hAnsiTheme="majorHAnsi" w:cstheme="majorHAnsi"/>
          <w:color w:val="212121"/>
          <w:sz w:val="22"/>
          <w:szCs w:val="22"/>
          <w:shd w:val="clear" w:color="auto" w:fill="FFFFFF"/>
          <w:lang w:val="en-US"/>
        </w:rPr>
        <w:t xml:space="preserve">To minimize false and equivocal reports in oncological patients, whenever possible imaging follow-up for oncologic disease should be scheduled with an appropriate time interval after vaccination, and if appropriate the vaccine injection site should be contralateral to the relevant site of tumor involvement </w:t>
      </w:r>
      <w:r>
        <w:rPr>
          <w:rFonts w:asciiTheme="majorHAnsi" w:hAnsiTheme="majorHAnsi" w:cstheme="majorHAnsi"/>
          <w:color w:val="212121"/>
          <w:sz w:val="22"/>
          <w:szCs w:val="22"/>
          <w:shd w:val="clear" w:color="auto" w:fill="FFFFFF"/>
          <w:lang w:val="en-US"/>
        </w:rPr>
        <w:fldChar w:fldCharType="begin"/>
      </w:r>
      <w:r>
        <w:rPr>
          <w:rFonts w:asciiTheme="majorHAnsi" w:hAnsiTheme="majorHAnsi" w:cstheme="majorHAnsi"/>
          <w:color w:val="212121"/>
          <w:sz w:val="22"/>
          <w:szCs w:val="22"/>
          <w:shd w:val="clear" w:color="auto" w:fill="FFFFFF"/>
          <w:lang w:val="en-US"/>
        </w:rPr>
        <w:instrText xml:space="preserve"> ADDIN ZOTERO_ITEM CSL_CITATION {"citationID":"Cl6a3sJM","properties":{"formattedCitation":"[27]","plainCitation":"[27]","noteIndex":0},"citationItems":[{"id":704,"uris":["http://zotero.org/users/local/XdfKLifU/items/DIRHYCHV"],"uri":["http://zotero.org/users/local/XdfKLifU/items/DIRHYCHV"],"itemData":{"id":704,"type":"article-journal","abstract":"PURPOSE: Nationwide mass vaccination against Covid-19 started in Israel in late 2020. Soon we identified on [18F]FDG PET-CT studies vaccine-associated hypermetabolic lymphadenopathy (VAHL) in axillary or supraclavicular lymph nodes (ASLN) ipsilateral to the vaccination site. Sometimes, differentiation between the malignant and benign nature of the hypermetabolic lymphadenopathy (HLN) could not be made, and equivocal HLN (EqHL) was reported. The purpose of the study was to determine the overall incidence of VAHL after BNT162b2 vaccination and also its relevance to PET-CT interpretation in oncologic patients.\nMETHODS: A total of 951 consecutive patients that underwent [18F]FDG PET-CT studies in our department were interviewed regarding the sites and dates of the vaccine doses. A total of 728 vaccinated patients (All-Vac group) were included: 346 received the first dose only (Vac-1 group) and 382 received the booster dose as well (Vac-2 group). Studies were categorized as no HLN, malignant-HLN (MHL), VAHL, or EqHL. In studies with VAHL, location, [18F]FDG-intensity uptake and nodes size were recorded.\nRESULTS: The incidences of HLN were 45.6%, 36.4%, and 53.9% in All-Vac, Vac-1, and Vac-2 groups, respectively. VAHL was reported in 80.1% of vaccinated patients with HLN. Lower incidences of VAHL were found during the first 5 days or in the third week after the first vaccine and beyond 20 days after the booster dose. In 49 of 332 (14.8%) vaccinated patients, we could not determine whether HLN was MHL or VAHL. Breast cancer and lymphoma were the leading diseases with EqHL.\nCONCLUSION: VAHL is frequently observed after BNT162b2 administration, more commonly and with higher intensity following the booster dose. To minimize false and equivocal reports in oncological patients, timing of [18F]FDG PET-CT should be based on the time intervals found to have a lower incidence of VAHL, and choice of vaccine injection site should be advised, mainly in patients where ASLN are a relevant site of tumor involvement.","container-title":"European Journal of Nuclear Medicine and Molecular Imaging","DOI":"10.1007/s00259-021-05314-2","ISSN":"1619-7089","journalAbbreviation":"Eur J Nucl Med Mol Imaging","language":"eng","note":"PMID: 33774684\nPMCID: PMC8003894","source":"PubMed","title":"Hypermetabolic lymphadenopathy following administration of BNT162b2 mRNA Covid-19 vaccine: incidence assessed by [18F]FDG PET-CT and relevance to study interpretation","title-short":"Hypermetabolic lymphadenopathy following administration of BNT162b2 mRNA Covid-19 vaccine","author":[{"family":"Cohen","given":"Dan"},{"family":"Krauthammer","given":"Shir Hazut"},{"family":"Wolf","given":"Ido"},{"family":"Even-Sapir","given":"Einat"}],"issued":{"date-parts":[["2021",3,27]]}}}],"schema":"https://github.com/citation-style-language/schema/raw/master/csl-citation.json"} </w:instrText>
      </w:r>
      <w:r>
        <w:rPr>
          <w:rFonts w:asciiTheme="majorHAnsi" w:hAnsiTheme="majorHAnsi" w:cstheme="majorHAnsi"/>
          <w:color w:val="212121"/>
          <w:sz w:val="22"/>
          <w:szCs w:val="22"/>
          <w:shd w:val="clear" w:color="auto" w:fill="FFFFFF"/>
          <w:lang w:val="en-US"/>
        </w:rPr>
        <w:fldChar w:fldCharType="separate"/>
      </w:r>
      <w:r w:rsidRPr="00854F0E">
        <w:rPr>
          <w:rFonts w:ascii="Arial" w:hAnsi="Arial" w:cs="Arial"/>
          <w:sz w:val="22"/>
          <w:lang w:val="en-US"/>
        </w:rPr>
        <w:t>[27]</w:t>
      </w:r>
      <w:r>
        <w:rPr>
          <w:rFonts w:asciiTheme="majorHAnsi" w:hAnsiTheme="majorHAnsi" w:cstheme="majorHAnsi"/>
          <w:color w:val="212121"/>
          <w:sz w:val="22"/>
          <w:szCs w:val="22"/>
          <w:shd w:val="clear" w:color="auto" w:fill="FFFFFF"/>
          <w:lang w:val="en-US"/>
        </w:rPr>
        <w:fldChar w:fldCharType="end"/>
      </w:r>
      <w:r>
        <w:rPr>
          <w:rFonts w:asciiTheme="majorHAnsi" w:hAnsiTheme="majorHAnsi" w:cstheme="majorHAnsi"/>
          <w:color w:val="212121"/>
          <w:sz w:val="22"/>
          <w:szCs w:val="22"/>
          <w:shd w:val="clear" w:color="auto" w:fill="FFFFFF"/>
          <w:lang w:val="en-US"/>
        </w:rPr>
        <w:t xml:space="preserve">. It is essential to document the vaccination status and site before imaging, and for the radiologist to have this information available at the time of reporting. If axillary lymphadenopathy ipsilateral to the vaccinated arm is identified and of diagnostic concern, it may be appropriate to perform a follow-up axillary ultrasound at 4 weeks rather than proceeding directly to node biopsy </w:t>
      </w:r>
      <w:r>
        <w:rPr>
          <w:rFonts w:asciiTheme="majorHAnsi" w:hAnsiTheme="majorHAnsi" w:cstheme="majorHAnsi"/>
          <w:color w:val="212121"/>
          <w:sz w:val="22"/>
          <w:szCs w:val="22"/>
          <w:shd w:val="clear" w:color="auto" w:fill="FFFFFF"/>
          <w:lang w:val="en-US"/>
        </w:rPr>
        <w:fldChar w:fldCharType="begin"/>
      </w:r>
      <w:r>
        <w:rPr>
          <w:rFonts w:asciiTheme="majorHAnsi" w:hAnsiTheme="majorHAnsi" w:cstheme="majorHAnsi"/>
          <w:color w:val="212121"/>
          <w:sz w:val="22"/>
          <w:szCs w:val="22"/>
          <w:shd w:val="clear" w:color="auto" w:fill="FFFFFF"/>
          <w:lang w:val="en-US"/>
        </w:rPr>
        <w:instrText xml:space="preserve"> ADDIN ZOTERO_ITEM CSL_CITATION {"citationID":"va85c72g","properties":{"formattedCitation":"[25]","plainCitation":"[25]","noteIndex":0},"citationItems":[{"id":697,"uris":["http://zotero.org/users/local/XdfKLifU/items/YJ76NX7V"],"uri":["http://zotero.org/users/local/XdfKLifU/items/YJ76NX7V"],"itemData":{"id":697,"type":"article-journal","abstract":"ABSTRACT: We report a case series of biopsy-proven reactive axillary lymph nodes, which were avid on FDG PET/CT in breast cancer patients post COVID-19 vaccination. With 4 cases presenting in a consecutive 10-day period, it became apparent that metabolically active axillary lymphadenopathy is an adverse effect of COVID-19 vaccines, currently being deployed worldwide. This may lead to patients undergoing unnecessary biopsy. We have started taking a COVID-19 vaccine status history before PET/CT. If enlarged/metabolically active axillary nodes are identified in the ipsilateral vaccinated arm, then axillary ultrasound at 4 weeks is suggested.","container-title":"Clinical Nuclear Medicine","DOI":"10.1097/RLU.0000000000003683","ISSN":"1536-0229","journalAbbreviation":"Clin Nucl Med","language":"eng","note":"PMID: 33795590","source":"PubMed","title":"The Challenge of Staging Breast Cancer With PET/CT in the Era of COVID Vaccination","author":[{"family":"Brown","given":"Adam Harry"},{"family":"Shah","given":"Sweni"},{"family":"Groves","given":"Ashley M."},{"family":"Wan","given":"Simon"},{"family":"Malhotra","given":"Anmol"}],"issued":{"date-parts":[["2021",4,1]]}}}],"schema":"https://github.com/citation-style-language/schema/raw/master/csl-citation.json"} </w:instrText>
      </w:r>
      <w:r>
        <w:rPr>
          <w:rFonts w:asciiTheme="majorHAnsi" w:hAnsiTheme="majorHAnsi" w:cstheme="majorHAnsi"/>
          <w:color w:val="212121"/>
          <w:sz w:val="22"/>
          <w:szCs w:val="22"/>
          <w:shd w:val="clear" w:color="auto" w:fill="FFFFFF"/>
          <w:lang w:val="en-US"/>
        </w:rPr>
        <w:fldChar w:fldCharType="separate"/>
      </w:r>
      <w:r w:rsidRPr="00854F0E">
        <w:rPr>
          <w:rFonts w:ascii="Arial" w:hAnsi="Arial" w:cs="Arial"/>
          <w:sz w:val="22"/>
          <w:lang w:val="en-US"/>
        </w:rPr>
        <w:t>[25]</w:t>
      </w:r>
      <w:r>
        <w:rPr>
          <w:rFonts w:asciiTheme="majorHAnsi" w:hAnsiTheme="majorHAnsi" w:cstheme="majorHAnsi"/>
          <w:color w:val="212121"/>
          <w:sz w:val="22"/>
          <w:szCs w:val="22"/>
          <w:shd w:val="clear" w:color="auto" w:fill="FFFFFF"/>
          <w:lang w:val="en-US"/>
        </w:rPr>
        <w:fldChar w:fldCharType="end"/>
      </w:r>
      <w:r>
        <w:rPr>
          <w:rFonts w:asciiTheme="majorHAnsi" w:hAnsiTheme="majorHAnsi" w:cstheme="majorHAnsi"/>
          <w:color w:val="212121"/>
          <w:sz w:val="22"/>
          <w:szCs w:val="22"/>
          <w:shd w:val="clear" w:color="auto" w:fill="FFFFFF"/>
          <w:lang w:val="en-US"/>
        </w:rPr>
        <w:t>.</w:t>
      </w:r>
    </w:p>
    <w:p w14:paraId="671E83D0" w14:textId="1A2E1594" w:rsidR="00CC2109" w:rsidRPr="00065E73" w:rsidRDefault="00CC2109">
      <w:pPr>
        <w:rPr>
          <w:b/>
          <w:sz w:val="24"/>
          <w:szCs w:val="24"/>
          <w:lang w:val="en-US"/>
        </w:rPr>
      </w:pPr>
    </w:p>
    <w:p w14:paraId="08F443D4" w14:textId="7B11D7D1" w:rsidR="000208C7" w:rsidRDefault="000208C7" w:rsidP="000208C7">
      <w:pPr>
        <w:rPr>
          <w:rFonts w:asciiTheme="majorHAnsi" w:hAnsiTheme="majorHAnsi" w:cstheme="majorHAnsi"/>
          <w:sz w:val="22"/>
          <w:lang w:val="en-US"/>
        </w:rPr>
      </w:pPr>
      <w:r w:rsidRPr="00065E73">
        <w:rPr>
          <w:rFonts w:asciiTheme="majorHAnsi" w:hAnsiTheme="majorHAnsi" w:cstheme="majorHAnsi"/>
          <w:b/>
          <w:bCs/>
          <w:sz w:val="22"/>
          <w:lang w:val="en-US"/>
        </w:rPr>
        <w:t xml:space="preserve">Fig. 1 Supplementary material – Imaging follow-up in COVID-19 patients. </w:t>
      </w:r>
      <w:r w:rsidRPr="00065E73">
        <w:rPr>
          <w:rFonts w:asciiTheme="majorHAnsi" w:hAnsiTheme="majorHAnsi" w:cstheme="majorHAnsi"/>
          <w:sz w:val="22"/>
          <w:lang w:val="en-US"/>
        </w:rPr>
        <w:t>Intensive care unit (ICU), Computed tomography (CT), Pulmonary embolism (PE), Contrast enhanced (CE), Computed tomography pulmonary angiography (CTPA).</w:t>
      </w:r>
    </w:p>
    <w:p w14:paraId="76916AE1" w14:textId="43BE209D" w:rsidR="00065E73" w:rsidRDefault="00065E73" w:rsidP="000208C7">
      <w:pPr>
        <w:rPr>
          <w:rFonts w:asciiTheme="majorHAnsi" w:hAnsiTheme="majorHAnsi" w:cstheme="majorHAnsi"/>
          <w:sz w:val="22"/>
          <w:lang w:val="en-US"/>
        </w:rPr>
      </w:pPr>
    </w:p>
    <w:p w14:paraId="6FF61002" w14:textId="46D11A29" w:rsidR="00065E73" w:rsidRPr="00065E73" w:rsidRDefault="00065E73" w:rsidP="000208C7">
      <w:pPr>
        <w:rPr>
          <w:rFonts w:asciiTheme="majorHAnsi" w:hAnsiTheme="majorHAnsi" w:cstheme="majorHAnsi"/>
          <w:sz w:val="22"/>
          <w:lang w:val="en-US"/>
        </w:rPr>
      </w:pPr>
      <w:r>
        <w:rPr>
          <w:rFonts w:asciiTheme="majorHAnsi" w:hAnsiTheme="majorHAnsi" w:cstheme="majorHAnsi"/>
          <w:noProof/>
          <w:sz w:val="22"/>
          <w:lang w:val="en-US"/>
        </w:rPr>
        <w:drawing>
          <wp:inline distT="0" distB="0" distL="0" distR="0" wp14:anchorId="496F161C" wp14:editId="0755028C">
            <wp:extent cx="5167313" cy="23336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72879" cy="2336139"/>
                    </a:xfrm>
                    <a:prstGeom prst="rect">
                      <a:avLst/>
                    </a:prstGeom>
                    <a:noFill/>
                    <a:ln>
                      <a:noFill/>
                    </a:ln>
                  </pic:spPr>
                </pic:pic>
              </a:graphicData>
            </a:graphic>
          </wp:inline>
        </w:drawing>
      </w:r>
    </w:p>
    <w:p w14:paraId="74FE8097" w14:textId="6298190A" w:rsidR="000208C7" w:rsidRDefault="000208C7">
      <w:pPr>
        <w:rPr>
          <w:b/>
          <w:sz w:val="24"/>
          <w:szCs w:val="24"/>
          <w:lang w:val="en-US"/>
        </w:rPr>
      </w:pPr>
    </w:p>
    <w:p w14:paraId="00057BF7" w14:textId="77777777" w:rsidR="000208C7" w:rsidRDefault="000208C7">
      <w:pPr>
        <w:rPr>
          <w:b/>
          <w:sz w:val="24"/>
          <w:szCs w:val="24"/>
          <w:lang w:val="en-US"/>
        </w:rPr>
      </w:pPr>
    </w:p>
    <w:p w14:paraId="18B3A04D" w14:textId="3B1114B7" w:rsidR="00CC2109" w:rsidRPr="00854F0E" w:rsidRDefault="00854F0E">
      <w:pPr>
        <w:rPr>
          <w:b/>
          <w:sz w:val="24"/>
          <w:szCs w:val="24"/>
          <w:lang w:val="en-US"/>
        </w:rPr>
      </w:pPr>
      <w:r w:rsidRPr="00854F0E">
        <w:rPr>
          <w:b/>
          <w:sz w:val="24"/>
          <w:szCs w:val="24"/>
          <w:lang w:val="en-US"/>
        </w:rPr>
        <w:t>References:</w:t>
      </w:r>
    </w:p>
    <w:p w14:paraId="547C1905" w14:textId="77777777" w:rsidR="00854F0E" w:rsidRPr="00854F0E" w:rsidRDefault="00854F0E" w:rsidP="00854F0E">
      <w:pPr>
        <w:pStyle w:val="Bibliography"/>
        <w:rPr>
          <w:rFonts w:cs="Arial"/>
          <w:sz w:val="24"/>
          <w:lang w:val="en-US"/>
        </w:rPr>
      </w:pPr>
      <w:r>
        <w:rPr>
          <w:b/>
        </w:rPr>
        <w:fldChar w:fldCharType="begin"/>
      </w:r>
      <w:r>
        <w:rPr>
          <w:b/>
          <w:lang w:val="en-US"/>
        </w:rPr>
        <w:instrText xml:space="preserve"> ADDIN ZOTERO_BIBL {"uncited":[],"omitted":[],"custom":[]} CSL_BIBLIOGRAPHY </w:instrText>
      </w:r>
      <w:r>
        <w:rPr>
          <w:b/>
        </w:rPr>
        <w:fldChar w:fldCharType="separate"/>
      </w:r>
      <w:r w:rsidRPr="00854F0E">
        <w:rPr>
          <w:rFonts w:cs="Arial"/>
          <w:sz w:val="24"/>
          <w:lang w:val="en-US"/>
        </w:rPr>
        <w:t xml:space="preserve">1. </w:t>
      </w:r>
      <w:r w:rsidRPr="00854F0E">
        <w:rPr>
          <w:rFonts w:cs="Arial"/>
          <w:sz w:val="24"/>
          <w:lang w:val="en-US"/>
        </w:rPr>
        <w:tab/>
        <w:t>Mandal S, Barnett J, Brill SE, et al (2020) “Long-COVID”: a cross-sectional study of persisting symptoms, biomarker and imaging abnormalities following hospitalisation for COVID-19. Thorax. https://doi.org/10.1136/thoraxjnl-2020-215818</w:t>
      </w:r>
    </w:p>
    <w:p w14:paraId="37D8AD75" w14:textId="77777777" w:rsidR="00854F0E" w:rsidRPr="00854F0E" w:rsidRDefault="00854F0E" w:rsidP="00854F0E">
      <w:pPr>
        <w:pStyle w:val="Bibliography"/>
        <w:rPr>
          <w:rFonts w:cs="Arial"/>
          <w:sz w:val="24"/>
          <w:lang w:val="en-US"/>
        </w:rPr>
      </w:pPr>
      <w:r w:rsidRPr="00854F0E">
        <w:rPr>
          <w:rFonts w:cs="Arial"/>
          <w:sz w:val="24"/>
          <w:lang w:val="en-US"/>
        </w:rPr>
        <w:t xml:space="preserve">2. </w:t>
      </w:r>
      <w:r w:rsidRPr="00854F0E">
        <w:rPr>
          <w:rFonts w:cs="Arial"/>
          <w:sz w:val="24"/>
          <w:lang w:val="en-US"/>
        </w:rPr>
        <w:tab/>
        <w:t>Cordasco EM, Burns DE, Beerel F, et al (1995) Noncardiac pulmonary edema, newer environmental aspects. An update. Angiology 46:759–766. https://doi.org/10.1177/000331979504600901</w:t>
      </w:r>
    </w:p>
    <w:p w14:paraId="0E8336C7" w14:textId="77777777" w:rsidR="00854F0E" w:rsidRPr="00854F0E" w:rsidRDefault="00854F0E" w:rsidP="00854F0E">
      <w:pPr>
        <w:pStyle w:val="Bibliography"/>
        <w:rPr>
          <w:rFonts w:cs="Arial"/>
          <w:sz w:val="24"/>
          <w:lang w:val="en-US"/>
        </w:rPr>
      </w:pPr>
      <w:r w:rsidRPr="00854F0E">
        <w:rPr>
          <w:rFonts w:cs="Arial"/>
          <w:sz w:val="24"/>
          <w:lang w:val="en-US"/>
        </w:rPr>
        <w:lastRenderedPageBreak/>
        <w:t xml:space="preserve">3. </w:t>
      </w:r>
      <w:r w:rsidRPr="00854F0E">
        <w:rPr>
          <w:rFonts w:cs="Arial"/>
          <w:sz w:val="24"/>
          <w:lang w:val="en-US"/>
        </w:rPr>
        <w:tab/>
        <w:t>Mahase E (2020) Covid-19: What do we know about “long covid”? BMJ 370:m2815. https://doi.org/10.1136/bmj.m2815</w:t>
      </w:r>
    </w:p>
    <w:p w14:paraId="5AD91887" w14:textId="77777777" w:rsidR="00854F0E" w:rsidRPr="00854F0E" w:rsidRDefault="00854F0E" w:rsidP="00854F0E">
      <w:pPr>
        <w:pStyle w:val="Bibliography"/>
        <w:rPr>
          <w:rFonts w:cs="Arial"/>
          <w:sz w:val="24"/>
          <w:lang w:val="en-US"/>
        </w:rPr>
      </w:pPr>
      <w:r w:rsidRPr="00854F0E">
        <w:rPr>
          <w:rFonts w:cs="Arial"/>
          <w:sz w:val="24"/>
          <w:lang w:val="en-US"/>
        </w:rPr>
        <w:t xml:space="preserve">4. </w:t>
      </w:r>
      <w:r w:rsidRPr="00854F0E">
        <w:rPr>
          <w:rFonts w:cs="Arial"/>
          <w:sz w:val="24"/>
          <w:lang w:val="en-US"/>
        </w:rPr>
        <w:tab/>
        <w:t>Han X, Fan Y, Alwalid O, et al (2021) Six-month Follow-up Chest CT Findings after Severe COVID-19                     Pneumonia. Radiology 299:E177–E186. https://doi.org/10.1148/radiol.2021203153</w:t>
      </w:r>
    </w:p>
    <w:p w14:paraId="558EE1A3" w14:textId="77777777" w:rsidR="00854F0E" w:rsidRPr="00854F0E" w:rsidRDefault="00854F0E" w:rsidP="00854F0E">
      <w:pPr>
        <w:pStyle w:val="Bibliography"/>
        <w:rPr>
          <w:rFonts w:cs="Arial"/>
          <w:sz w:val="24"/>
          <w:lang w:val="en-US"/>
        </w:rPr>
      </w:pPr>
      <w:r w:rsidRPr="00854F0E">
        <w:rPr>
          <w:rFonts w:cs="Arial"/>
          <w:sz w:val="24"/>
          <w:lang w:val="en-US"/>
        </w:rPr>
        <w:t xml:space="preserve">5. </w:t>
      </w:r>
      <w:r w:rsidRPr="00854F0E">
        <w:rPr>
          <w:rFonts w:cs="Arial"/>
          <w:sz w:val="24"/>
          <w:lang w:val="en-US"/>
        </w:rPr>
        <w:tab/>
        <w:t>Wang Y, Dong C, Hu Y, et al (2020) Temporal Changes of CT Findings in 90 Patients with COVID-19 Pneumonia: A Longitudinal Study. Radiology 296:E55–E64. https://doi.org/10.1148/radiol.2020200843</w:t>
      </w:r>
    </w:p>
    <w:p w14:paraId="657307F3" w14:textId="77777777" w:rsidR="00854F0E" w:rsidRPr="00854F0E" w:rsidRDefault="00854F0E" w:rsidP="00854F0E">
      <w:pPr>
        <w:pStyle w:val="Bibliography"/>
        <w:rPr>
          <w:rFonts w:cs="Arial"/>
          <w:sz w:val="24"/>
          <w:lang w:val="en-US"/>
        </w:rPr>
      </w:pPr>
      <w:r w:rsidRPr="00854F0E">
        <w:rPr>
          <w:rFonts w:cs="Arial"/>
          <w:sz w:val="24"/>
          <w:lang w:val="en-US"/>
        </w:rPr>
        <w:t xml:space="preserve">6. </w:t>
      </w:r>
      <w:r w:rsidRPr="00854F0E">
        <w:rPr>
          <w:rFonts w:cs="Arial"/>
          <w:sz w:val="24"/>
          <w:lang w:val="en-US"/>
        </w:rPr>
        <w:tab/>
        <w:t>Zhao F, Zheng L, Shan F, et al (2021) Evaluation of pulmonary ventilation in COVID-19 patients using oxygen-enhanced three-dimensional ultrashort echo time MRI: a preliminary study. Clin Radiol 76:391.e33-391.e41. https://doi.org/10.1016/j.crad.2021.02.008</w:t>
      </w:r>
    </w:p>
    <w:p w14:paraId="0904D809" w14:textId="77777777" w:rsidR="00854F0E" w:rsidRPr="00854F0E" w:rsidRDefault="00854F0E" w:rsidP="00854F0E">
      <w:pPr>
        <w:pStyle w:val="Bibliography"/>
        <w:rPr>
          <w:rFonts w:cs="Arial"/>
          <w:sz w:val="24"/>
          <w:lang w:val="en-US"/>
        </w:rPr>
      </w:pPr>
      <w:r w:rsidRPr="00854F0E">
        <w:rPr>
          <w:rFonts w:cs="Arial"/>
          <w:sz w:val="24"/>
          <w:lang w:val="en-US"/>
        </w:rPr>
        <w:t xml:space="preserve">7. </w:t>
      </w:r>
      <w:r w:rsidRPr="00854F0E">
        <w:rPr>
          <w:rFonts w:cs="Arial"/>
          <w:sz w:val="24"/>
          <w:lang w:val="en-US"/>
        </w:rPr>
        <w:tab/>
        <w:t>Wells AU, Devaraj A, Desai SR (2021) Interstitial Lung Disease after COVID-19 Infection: A Catalog of                     Uncertainties. Radiology 299:E216–E218. https://doi.org/10.1148/radiol.2021204482</w:t>
      </w:r>
    </w:p>
    <w:p w14:paraId="19E0942F" w14:textId="77777777" w:rsidR="00854F0E" w:rsidRPr="00854F0E" w:rsidRDefault="00854F0E" w:rsidP="00854F0E">
      <w:pPr>
        <w:pStyle w:val="Bibliography"/>
        <w:rPr>
          <w:rFonts w:cs="Arial"/>
          <w:sz w:val="24"/>
          <w:lang w:val="en-US"/>
        </w:rPr>
      </w:pPr>
      <w:r w:rsidRPr="00854F0E">
        <w:rPr>
          <w:rFonts w:cs="Arial"/>
          <w:sz w:val="24"/>
          <w:lang w:val="en-US"/>
        </w:rPr>
        <w:t xml:space="preserve">8. </w:t>
      </w:r>
      <w:r w:rsidRPr="00854F0E">
        <w:rPr>
          <w:rFonts w:cs="Arial"/>
          <w:sz w:val="24"/>
          <w:lang w:val="en-US"/>
        </w:rPr>
        <w:tab/>
        <w:t>Remy-Jardin M, Duthoit L, Perez T, et al (2021) Assessment of pulmonary arterial circulation 3 months after hospitalization for SARS-CoV-2 pneumonia: Dual-energy CT (DECT) angiographic study in 55 patients. EClinicalMedicine 34:100778. https://doi.org/10.1016/j.eclinm.2021.100778</w:t>
      </w:r>
    </w:p>
    <w:p w14:paraId="57A18A6B" w14:textId="77777777" w:rsidR="00854F0E" w:rsidRPr="00854F0E" w:rsidRDefault="00854F0E" w:rsidP="00854F0E">
      <w:pPr>
        <w:pStyle w:val="Bibliography"/>
        <w:rPr>
          <w:rFonts w:cs="Arial"/>
          <w:sz w:val="24"/>
          <w:lang w:val="en-US"/>
        </w:rPr>
      </w:pPr>
      <w:r w:rsidRPr="00854F0E">
        <w:rPr>
          <w:rFonts w:cs="Arial"/>
          <w:sz w:val="24"/>
          <w:lang w:val="en-US"/>
        </w:rPr>
        <w:t xml:space="preserve">9. </w:t>
      </w:r>
      <w:r w:rsidRPr="00854F0E">
        <w:rPr>
          <w:rFonts w:cs="Arial"/>
          <w:sz w:val="24"/>
          <w:lang w:val="en-US"/>
        </w:rPr>
        <w:tab/>
        <w:t>Özütemiz C, Krystosek LA, Church AL, et al (2021) Lymphadenopathy in COVID-19 Vaccine Recipients: Diagnostic Dilemma in Oncology Patients. Radiology 210275. https://doi.org/10.1148/radiol.2021210275</w:t>
      </w:r>
    </w:p>
    <w:p w14:paraId="6B47FF50" w14:textId="77777777" w:rsidR="00854F0E" w:rsidRPr="00854F0E" w:rsidRDefault="00854F0E" w:rsidP="00854F0E">
      <w:pPr>
        <w:pStyle w:val="Bibliography"/>
        <w:rPr>
          <w:rFonts w:cs="Arial"/>
          <w:sz w:val="24"/>
          <w:lang w:val="en-US"/>
        </w:rPr>
      </w:pPr>
      <w:r w:rsidRPr="00854F0E">
        <w:rPr>
          <w:rFonts w:cs="Arial"/>
          <w:sz w:val="24"/>
          <w:lang w:val="en-US"/>
        </w:rPr>
        <w:t xml:space="preserve">10. </w:t>
      </w:r>
      <w:r w:rsidRPr="00854F0E">
        <w:rPr>
          <w:rFonts w:cs="Arial"/>
          <w:sz w:val="24"/>
          <w:lang w:val="en-US"/>
        </w:rPr>
        <w:tab/>
        <w:t>Roberts M, Driggs D, Thorpe M, et al (2021) Common pitfalls and recommendations for using machine learning to detect and prognosticate for COVID-19 using chest radiographs and CT scans. Nature Machine Intelligence 3:199–217. https://doi.org/10.1038/s42256-021-00307-0</w:t>
      </w:r>
    </w:p>
    <w:p w14:paraId="441A951A" w14:textId="77777777" w:rsidR="00854F0E" w:rsidRPr="00854F0E" w:rsidRDefault="00854F0E" w:rsidP="00854F0E">
      <w:pPr>
        <w:pStyle w:val="Bibliography"/>
        <w:rPr>
          <w:rFonts w:cs="Arial"/>
          <w:sz w:val="24"/>
          <w:lang w:val="en-US"/>
        </w:rPr>
      </w:pPr>
      <w:r w:rsidRPr="00854F0E">
        <w:rPr>
          <w:rFonts w:cs="Arial"/>
          <w:sz w:val="24"/>
          <w:lang w:val="en-US"/>
        </w:rPr>
        <w:t xml:space="preserve">11. </w:t>
      </w:r>
      <w:r w:rsidRPr="00854F0E">
        <w:rPr>
          <w:rFonts w:cs="Arial"/>
          <w:sz w:val="24"/>
          <w:lang w:val="en-US"/>
        </w:rPr>
        <w:tab/>
        <w:t>Group BMJP (2020) Seven days in medicine: 8-14 Jan 2020. BMJ 368:m132. https://doi.org/10.1136/bmj.m132</w:t>
      </w:r>
    </w:p>
    <w:p w14:paraId="4AD6D5CB" w14:textId="77777777" w:rsidR="00854F0E" w:rsidRPr="00854F0E" w:rsidRDefault="00854F0E" w:rsidP="00854F0E">
      <w:pPr>
        <w:pStyle w:val="Bibliography"/>
        <w:rPr>
          <w:rFonts w:cs="Arial"/>
          <w:sz w:val="24"/>
          <w:lang w:val="en-US"/>
        </w:rPr>
      </w:pPr>
      <w:r w:rsidRPr="00854F0E">
        <w:rPr>
          <w:rFonts w:cs="Arial"/>
          <w:sz w:val="24"/>
          <w:lang w:val="en-US"/>
        </w:rPr>
        <w:t xml:space="preserve">12. </w:t>
      </w:r>
      <w:r w:rsidRPr="00854F0E">
        <w:rPr>
          <w:rFonts w:cs="Arial"/>
          <w:sz w:val="24"/>
          <w:lang w:val="en-US"/>
        </w:rPr>
        <w:tab/>
        <w:t>Islam N, Ebrahimzadeh S, Salameh J-P, et al (2021) Thoracic imaging tests for the diagnosis of COVID‐19. Cochrane Database of Systematic Reviews. https://doi.org/10.1002/14651858.CD013639.pub4</w:t>
      </w:r>
    </w:p>
    <w:p w14:paraId="2ED4B44C" w14:textId="77777777" w:rsidR="00854F0E" w:rsidRPr="00854F0E" w:rsidRDefault="00854F0E" w:rsidP="00854F0E">
      <w:pPr>
        <w:pStyle w:val="Bibliography"/>
        <w:rPr>
          <w:rFonts w:cs="Arial"/>
          <w:sz w:val="24"/>
          <w:lang w:val="en-US"/>
        </w:rPr>
      </w:pPr>
      <w:r w:rsidRPr="00854F0E">
        <w:rPr>
          <w:rFonts w:cs="Arial"/>
          <w:sz w:val="24"/>
          <w:lang w:val="en-US"/>
        </w:rPr>
        <w:t xml:space="preserve">13. </w:t>
      </w:r>
      <w:r w:rsidRPr="00854F0E">
        <w:rPr>
          <w:rFonts w:cs="Arial"/>
          <w:sz w:val="24"/>
          <w:lang w:val="en-US"/>
        </w:rPr>
        <w:tab/>
        <w:t>Colombi D, Bodini FC, Petrini M, et al (2020) Well-aerated Lung on Admitting Chest CT to Predict Adverse Outcome in                     COVID-19 Pneumonia. Radiology 296:E86–E96. https://doi.org/10.1148/radiol.2020201433</w:t>
      </w:r>
    </w:p>
    <w:p w14:paraId="3115A280" w14:textId="77777777" w:rsidR="00854F0E" w:rsidRPr="00854F0E" w:rsidRDefault="00854F0E" w:rsidP="00854F0E">
      <w:pPr>
        <w:pStyle w:val="Bibliography"/>
        <w:rPr>
          <w:rFonts w:cs="Arial"/>
          <w:sz w:val="24"/>
          <w:lang w:val="en-US"/>
        </w:rPr>
      </w:pPr>
      <w:r w:rsidRPr="00854F0E">
        <w:rPr>
          <w:rFonts w:cs="Arial"/>
          <w:sz w:val="24"/>
          <w:lang w:val="en-US"/>
        </w:rPr>
        <w:t xml:space="preserve">14. </w:t>
      </w:r>
      <w:r w:rsidRPr="00854F0E">
        <w:rPr>
          <w:rFonts w:cs="Arial"/>
          <w:sz w:val="24"/>
          <w:lang w:val="en-US"/>
        </w:rPr>
        <w:tab/>
        <w:t>Chassagnon G, Vakalopoulou M, Battistella E, et al (2021) AI-driven quantification, staging and outcome prediction of COVID-19 pneumonia. Medical Image Analysis 67:101860. https://doi.org/10.1016/j.media.2020.101860</w:t>
      </w:r>
    </w:p>
    <w:p w14:paraId="2607C8A4" w14:textId="77777777" w:rsidR="00854F0E" w:rsidRPr="00854F0E" w:rsidRDefault="00854F0E" w:rsidP="00854F0E">
      <w:pPr>
        <w:pStyle w:val="Bibliography"/>
        <w:rPr>
          <w:rFonts w:cs="Arial"/>
          <w:sz w:val="24"/>
          <w:lang w:val="en-US"/>
        </w:rPr>
      </w:pPr>
      <w:r w:rsidRPr="00854F0E">
        <w:rPr>
          <w:rFonts w:cs="Arial"/>
          <w:sz w:val="24"/>
          <w:lang w:val="en-US"/>
        </w:rPr>
        <w:t xml:space="preserve">15. </w:t>
      </w:r>
      <w:r w:rsidRPr="00854F0E">
        <w:rPr>
          <w:rFonts w:cs="Arial"/>
          <w:sz w:val="24"/>
          <w:lang w:val="en-US"/>
        </w:rPr>
        <w:tab/>
        <w:t>Schalekamp S, Huisman M, van Dijk RA, et al (2020) Model-based Prediction of Critical Illness in Hospitalized Patients                     with COVID-19. Radiology 298:E46–E54. https://doi.org/10.1148/radiol.2020202723</w:t>
      </w:r>
    </w:p>
    <w:p w14:paraId="13A901A4" w14:textId="77777777" w:rsidR="00854F0E" w:rsidRPr="00854F0E" w:rsidRDefault="00854F0E" w:rsidP="00854F0E">
      <w:pPr>
        <w:pStyle w:val="Bibliography"/>
        <w:rPr>
          <w:rFonts w:cs="Arial"/>
          <w:sz w:val="24"/>
          <w:lang w:val="en-US"/>
        </w:rPr>
      </w:pPr>
      <w:r w:rsidRPr="00854F0E">
        <w:rPr>
          <w:rFonts w:cs="Arial"/>
          <w:sz w:val="24"/>
          <w:lang w:val="en-US"/>
        </w:rPr>
        <w:lastRenderedPageBreak/>
        <w:t xml:space="preserve">16. </w:t>
      </w:r>
      <w:r w:rsidRPr="00854F0E">
        <w:rPr>
          <w:rFonts w:cs="Arial"/>
          <w:sz w:val="24"/>
          <w:lang w:val="en-US"/>
        </w:rPr>
        <w:tab/>
        <w:t>Wang S, Zha Y, Li W, et al (2020) A fully automatic deep learning system for COVID-19 diagnostic and prognostic analysis. European Respiratory Journal 56:. https://doi.org/10.1183/13993003.00775-2020</w:t>
      </w:r>
    </w:p>
    <w:p w14:paraId="55B09DAF" w14:textId="77777777" w:rsidR="00854F0E" w:rsidRPr="00854F0E" w:rsidRDefault="00854F0E" w:rsidP="00854F0E">
      <w:pPr>
        <w:pStyle w:val="Bibliography"/>
        <w:rPr>
          <w:rFonts w:cs="Arial"/>
          <w:sz w:val="24"/>
          <w:lang w:val="en-US"/>
        </w:rPr>
      </w:pPr>
      <w:r w:rsidRPr="00854F0E">
        <w:rPr>
          <w:rFonts w:cs="Arial"/>
          <w:sz w:val="24"/>
          <w:lang w:val="en-US"/>
        </w:rPr>
        <w:t xml:space="preserve">17. </w:t>
      </w:r>
      <w:r w:rsidRPr="00854F0E">
        <w:rPr>
          <w:rFonts w:cs="Arial"/>
          <w:sz w:val="24"/>
          <w:lang w:val="en-US"/>
        </w:rPr>
        <w:tab/>
        <w:t>Harmon SA, Sanford TH, Xu S, et al (2020) Artificial intelligence for the detection of COVID-19 pneumonia on chest CT using multinational datasets. Nature Communications 11:4080. https://doi.org/10.1038/s41467-020-17971-2</w:t>
      </w:r>
    </w:p>
    <w:p w14:paraId="739E29BF" w14:textId="77777777" w:rsidR="00854F0E" w:rsidRPr="00854F0E" w:rsidRDefault="00854F0E" w:rsidP="00854F0E">
      <w:pPr>
        <w:pStyle w:val="Bibliography"/>
        <w:rPr>
          <w:rFonts w:cs="Arial"/>
          <w:sz w:val="24"/>
          <w:lang w:val="en-US"/>
        </w:rPr>
      </w:pPr>
      <w:r w:rsidRPr="00854F0E">
        <w:rPr>
          <w:rFonts w:cs="Arial"/>
          <w:sz w:val="24"/>
          <w:lang w:val="en-US"/>
        </w:rPr>
        <w:t xml:space="preserve">18. </w:t>
      </w:r>
      <w:r w:rsidRPr="00854F0E">
        <w:rPr>
          <w:rFonts w:cs="Arial"/>
          <w:sz w:val="24"/>
          <w:lang w:val="en-US"/>
        </w:rPr>
        <w:tab/>
        <w:t>Lassau N, Ammari S, Chouzenoux E, et al (2021) Integrating deep learning CT-scan model, biological and clinical variables to predict severity of COVID-19 patients. Nature Communications 12:634. https://doi.org/10.1038/s41467-020-20657-4</w:t>
      </w:r>
    </w:p>
    <w:p w14:paraId="15B4892A" w14:textId="77777777" w:rsidR="00854F0E" w:rsidRPr="00854F0E" w:rsidRDefault="00854F0E" w:rsidP="00854F0E">
      <w:pPr>
        <w:pStyle w:val="Bibliography"/>
        <w:rPr>
          <w:rFonts w:cs="Arial"/>
          <w:sz w:val="24"/>
          <w:lang w:val="en-US"/>
        </w:rPr>
      </w:pPr>
      <w:r w:rsidRPr="00854F0E">
        <w:rPr>
          <w:rFonts w:cs="Arial"/>
          <w:sz w:val="24"/>
          <w:lang w:val="en-US"/>
        </w:rPr>
        <w:t xml:space="preserve">19. </w:t>
      </w:r>
      <w:r w:rsidRPr="00854F0E">
        <w:rPr>
          <w:rFonts w:cs="Arial"/>
          <w:sz w:val="24"/>
          <w:lang w:val="en-US"/>
        </w:rPr>
        <w:tab/>
        <w:t>Kassin MT, Varble N, Blain M, et al (2021) Generalized chest CT and lab curves throughout the course of COVID-19. Sci Rep 11:6940. https://doi.org/10.1038/s41598-021-85694-5</w:t>
      </w:r>
    </w:p>
    <w:p w14:paraId="49FEBEA3" w14:textId="77777777" w:rsidR="00854F0E" w:rsidRPr="00854F0E" w:rsidRDefault="00854F0E" w:rsidP="00854F0E">
      <w:pPr>
        <w:pStyle w:val="Bibliography"/>
        <w:rPr>
          <w:rFonts w:cs="Arial"/>
          <w:sz w:val="24"/>
          <w:lang w:val="en-US"/>
        </w:rPr>
      </w:pPr>
      <w:r w:rsidRPr="00854F0E">
        <w:rPr>
          <w:rFonts w:cs="Arial"/>
          <w:sz w:val="24"/>
          <w:lang w:val="en-US"/>
        </w:rPr>
        <w:t xml:space="preserve">20. </w:t>
      </w:r>
      <w:r w:rsidRPr="00854F0E">
        <w:rPr>
          <w:rFonts w:cs="Arial"/>
          <w:sz w:val="24"/>
          <w:lang w:val="en-US"/>
        </w:rPr>
        <w:tab/>
        <w:t>Wu X, Kim GH, Salisbury ML, et al (2019) Computed Tomographic Biomarkers in Idiopathic Pulmonary Fibrosis. The Future of Quantitative Analysis. Am J Respir Crit Care Med 199:12–21. https://doi.org/10.1164/rccm.201803-0444PP</w:t>
      </w:r>
    </w:p>
    <w:p w14:paraId="4CE45DC3" w14:textId="77777777" w:rsidR="00854F0E" w:rsidRPr="00854F0E" w:rsidRDefault="00854F0E" w:rsidP="00854F0E">
      <w:pPr>
        <w:pStyle w:val="Bibliography"/>
        <w:rPr>
          <w:rFonts w:cs="Arial"/>
          <w:sz w:val="24"/>
          <w:lang w:val="en-US"/>
        </w:rPr>
      </w:pPr>
      <w:r w:rsidRPr="00854F0E">
        <w:rPr>
          <w:rFonts w:cs="Arial"/>
          <w:sz w:val="24"/>
          <w:lang w:val="en-US"/>
        </w:rPr>
        <w:t xml:space="preserve">21. </w:t>
      </w:r>
      <w:r w:rsidRPr="00854F0E">
        <w:rPr>
          <w:rFonts w:cs="Arial"/>
          <w:sz w:val="24"/>
          <w:lang w:val="en-US"/>
        </w:rPr>
        <w:tab/>
        <w:t>Ayoubkhani D, Khunti K, Nafilyan V, et al (2021) Post-covid syndrome in individuals admitted to hospital with covid-19: retrospective cohort study. BMJ 372:n693. https://doi.org/10.1136/bmj.n693</w:t>
      </w:r>
    </w:p>
    <w:p w14:paraId="6FEDE6EA" w14:textId="77777777" w:rsidR="00854F0E" w:rsidRPr="00854F0E" w:rsidRDefault="00854F0E" w:rsidP="00854F0E">
      <w:pPr>
        <w:pStyle w:val="Bibliography"/>
        <w:rPr>
          <w:rFonts w:cs="Arial"/>
          <w:sz w:val="24"/>
          <w:lang w:val="en-US"/>
        </w:rPr>
      </w:pPr>
      <w:r w:rsidRPr="00854F0E">
        <w:rPr>
          <w:rFonts w:cs="Arial"/>
          <w:sz w:val="24"/>
          <w:lang w:val="en-US"/>
        </w:rPr>
        <w:t xml:space="preserve">22. </w:t>
      </w:r>
      <w:r w:rsidRPr="00854F0E">
        <w:rPr>
          <w:rFonts w:cs="Arial"/>
          <w:sz w:val="24"/>
          <w:lang w:val="en-US"/>
        </w:rPr>
        <w:tab/>
        <w:t>Wu X, Liu X, Zhou Y, et al (2021) 3-month, 6-month, 9-month, and 12-month respiratory outcomes in patients following COVID-19-related hospitalisation: a prospective study. Lancet Respir Med. https://doi.org/10.1016/S2213-2600(21)00174-0</w:t>
      </w:r>
    </w:p>
    <w:p w14:paraId="14C0A07D" w14:textId="77777777" w:rsidR="00854F0E" w:rsidRPr="00854F0E" w:rsidRDefault="00854F0E" w:rsidP="00854F0E">
      <w:pPr>
        <w:pStyle w:val="Bibliography"/>
        <w:rPr>
          <w:rFonts w:cs="Arial"/>
          <w:sz w:val="24"/>
          <w:lang w:val="en-US"/>
        </w:rPr>
      </w:pPr>
      <w:r w:rsidRPr="00854F0E">
        <w:rPr>
          <w:rFonts w:cs="Arial"/>
          <w:sz w:val="24"/>
          <w:lang w:val="en-US"/>
        </w:rPr>
        <w:t xml:space="preserve">23. </w:t>
      </w:r>
      <w:r w:rsidRPr="00854F0E">
        <w:rPr>
          <w:rFonts w:cs="Arial"/>
          <w:sz w:val="24"/>
          <w:lang w:val="en-US"/>
        </w:rPr>
        <w:tab/>
        <w:t>Desai SR, Wells AU, Rubens MB, et al (1999) Acute respiratory distress syndrome: CT abnormalities at long-term follow-up. Radiology 210:29–35. https://doi.org/10.1148/radiology.210.1.r99ja2629</w:t>
      </w:r>
    </w:p>
    <w:p w14:paraId="3CD98A17" w14:textId="77777777" w:rsidR="00854F0E" w:rsidRPr="00854F0E" w:rsidRDefault="00854F0E" w:rsidP="00854F0E">
      <w:pPr>
        <w:pStyle w:val="Bibliography"/>
        <w:rPr>
          <w:rFonts w:cs="Arial"/>
          <w:sz w:val="24"/>
          <w:lang w:val="en-US"/>
        </w:rPr>
      </w:pPr>
      <w:r w:rsidRPr="00854F0E">
        <w:rPr>
          <w:rFonts w:cs="Arial"/>
          <w:sz w:val="24"/>
          <w:lang w:val="en-US"/>
        </w:rPr>
        <w:t xml:space="preserve">24. </w:t>
      </w:r>
      <w:r w:rsidRPr="00854F0E">
        <w:rPr>
          <w:rFonts w:cs="Arial"/>
          <w:sz w:val="24"/>
          <w:lang w:val="en-US"/>
        </w:rPr>
        <w:tab/>
        <w:t>Bannister S, Sudbury E, Villanueva P, et al (2021) The safety of BCG revaccination: A systematic review. Vaccine 39:2736–2745. https://doi.org/10.1016/j.vaccine.2020.08.016</w:t>
      </w:r>
    </w:p>
    <w:p w14:paraId="0093746B" w14:textId="77777777" w:rsidR="00854F0E" w:rsidRPr="00854F0E" w:rsidRDefault="00854F0E" w:rsidP="00854F0E">
      <w:pPr>
        <w:pStyle w:val="Bibliography"/>
        <w:rPr>
          <w:rFonts w:cs="Arial"/>
          <w:sz w:val="24"/>
          <w:lang w:val="en-US"/>
        </w:rPr>
      </w:pPr>
      <w:r w:rsidRPr="00854F0E">
        <w:rPr>
          <w:rFonts w:cs="Arial"/>
          <w:sz w:val="24"/>
          <w:lang w:val="en-US"/>
        </w:rPr>
        <w:t xml:space="preserve">25. </w:t>
      </w:r>
      <w:r w:rsidRPr="00854F0E">
        <w:rPr>
          <w:rFonts w:cs="Arial"/>
          <w:sz w:val="24"/>
          <w:lang w:val="en-US"/>
        </w:rPr>
        <w:tab/>
        <w:t>Brown AH, Shah S, Groves AM, et al (2021) The Challenge of Staging Breast Cancer With PET/CT in the Era of COVID Vaccination. Clin Nucl Med. https://doi.org/10.1097/RLU.0000000000003683</w:t>
      </w:r>
    </w:p>
    <w:p w14:paraId="33E5DB1A" w14:textId="77777777" w:rsidR="00854F0E" w:rsidRPr="00854F0E" w:rsidRDefault="00854F0E" w:rsidP="00854F0E">
      <w:pPr>
        <w:pStyle w:val="Bibliography"/>
        <w:rPr>
          <w:rFonts w:cs="Arial"/>
          <w:sz w:val="24"/>
          <w:lang w:val="en-US"/>
        </w:rPr>
      </w:pPr>
      <w:r w:rsidRPr="00854F0E">
        <w:rPr>
          <w:rFonts w:cs="Arial"/>
          <w:sz w:val="24"/>
          <w:lang w:val="en-US"/>
        </w:rPr>
        <w:t xml:space="preserve">26. </w:t>
      </w:r>
      <w:r w:rsidRPr="00854F0E">
        <w:rPr>
          <w:rFonts w:cs="Arial"/>
          <w:sz w:val="24"/>
          <w:lang w:val="en-US"/>
        </w:rPr>
        <w:tab/>
        <w:t>Hiller N, Goldberg SN, Cohen-Cymberknoh M, et al (2021) Lymphadenopathy Associated With the COVID-19 Vaccine. Cureus 13:e13524. https://doi.org/10.7759/cureus.13524</w:t>
      </w:r>
    </w:p>
    <w:p w14:paraId="14135110" w14:textId="77777777" w:rsidR="00854F0E" w:rsidRPr="00854F0E" w:rsidRDefault="00854F0E" w:rsidP="00854F0E">
      <w:pPr>
        <w:pStyle w:val="Bibliography"/>
        <w:rPr>
          <w:rFonts w:cs="Arial"/>
          <w:sz w:val="24"/>
          <w:lang w:val="en-US"/>
        </w:rPr>
      </w:pPr>
      <w:r w:rsidRPr="00854F0E">
        <w:rPr>
          <w:rFonts w:cs="Arial"/>
          <w:sz w:val="24"/>
          <w:lang w:val="en-US"/>
        </w:rPr>
        <w:t xml:space="preserve">27. </w:t>
      </w:r>
      <w:r w:rsidRPr="00854F0E">
        <w:rPr>
          <w:rFonts w:cs="Arial"/>
          <w:sz w:val="24"/>
          <w:lang w:val="en-US"/>
        </w:rPr>
        <w:tab/>
        <w:t>Cohen D, Krauthammer SH, Wolf I, Even-Sapir E (2021) Hypermetabolic lymphadenopathy following administration of BNT162b2 mRNA Covid-19 vaccine: incidence assessed by [18F]FDG PET-CT and relevance to study interpretation. Eur J Nucl Med Mol Imaging. https://doi.org/10.1007/s00259-021-05314-2</w:t>
      </w:r>
    </w:p>
    <w:p w14:paraId="19547AE3" w14:textId="2126734C" w:rsidR="00854F0E" w:rsidRDefault="00854F0E">
      <w:pPr>
        <w:rPr>
          <w:b/>
          <w:sz w:val="24"/>
          <w:szCs w:val="24"/>
        </w:rPr>
      </w:pPr>
      <w:r>
        <w:rPr>
          <w:b/>
          <w:sz w:val="24"/>
          <w:szCs w:val="24"/>
        </w:rPr>
        <w:fldChar w:fldCharType="end"/>
      </w:r>
    </w:p>
    <w:sectPr w:rsidR="00854F0E">
      <w:footerReference w:type="even"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1B8ADA" w14:textId="77777777" w:rsidR="009152E8" w:rsidRDefault="009152E8" w:rsidP="00AE7364">
      <w:pPr>
        <w:spacing w:after="0" w:line="240" w:lineRule="auto"/>
      </w:pPr>
      <w:r>
        <w:separator/>
      </w:r>
    </w:p>
  </w:endnote>
  <w:endnote w:type="continuationSeparator" w:id="0">
    <w:p w14:paraId="36393F96" w14:textId="77777777" w:rsidR="009152E8" w:rsidRDefault="009152E8" w:rsidP="00AE73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0225769"/>
      <w:docPartObj>
        <w:docPartGallery w:val="Page Numbers (Bottom of Page)"/>
        <w:docPartUnique/>
      </w:docPartObj>
    </w:sdtPr>
    <w:sdtEndPr>
      <w:rPr>
        <w:rStyle w:val="PageNumber"/>
      </w:rPr>
    </w:sdtEndPr>
    <w:sdtContent>
      <w:p w14:paraId="65B0260D" w14:textId="62BE2E99" w:rsidR="00AE7364" w:rsidRDefault="00AE7364" w:rsidP="007432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D14E28" w14:textId="77777777" w:rsidR="00AE7364" w:rsidRDefault="00AE7364" w:rsidP="00AE73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3D74DD" w14:textId="5A800D3B" w:rsidR="00065E73" w:rsidRPr="00065E73" w:rsidRDefault="00065E73">
    <w:pPr>
      <w:pStyle w:val="Footer"/>
      <w:rPr>
        <w:lang w:val="en-US"/>
      </w:rPr>
    </w:pPr>
    <w:r w:rsidRPr="00065E73">
      <w:rPr>
        <w:lang w:val="en-US"/>
      </w:rPr>
      <w:t>Eur Radiol (2021) Martini K, Larici AR, Revel MP et al</w:t>
    </w:r>
  </w:p>
  <w:p w14:paraId="2D106E61" w14:textId="77777777" w:rsidR="00AE7364" w:rsidRPr="00065E73" w:rsidRDefault="00AE7364" w:rsidP="00AE7364">
    <w:pPr>
      <w:pStyle w:val="Footer"/>
      <w:ind w:right="360"/>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DA773D" w14:textId="77777777" w:rsidR="009152E8" w:rsidRDefault="009152E8" w:rsidP="00AE7364">
      <w:pPr>
        <w:spacing w:after="0" w:line="240" w:lineRule="auto"/>
      </w:pPr>
      <w:r>
        <w:separator/>
      </w:r>
    </w:p>
  </w:footnote>
  <w:footnote w:type="continuationSeparator" w:id="0">
    <w:p w14:paraId="33233B09" w14:textId="77777777" w:rsidR="009152E8" w:rsidRDefault="009152E8" w:rsidP="00AE73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2109"/>
    <w:rsid w:val="000208C7"/>
    <w:rsid w:val="00065E73"/>
    <w:rsid w:val="004E4AE2"/>
    <w:rsid w:val="00691009"/>
    <w:rsid w:val="007164AD"/>
    <w:rsid w:val="00817D3C"/>
    <w:rsid w:val="00854F0E"/>
    <w:rsid w:val="009152E8"/>
    <w:rsid w:val="00AE7364"/>
    <w:rsid w:val="00C6058A"/>
    <w:rsid w:val="00CC2109"/>
    <w:rsid w:val="00DE188F"/>
    <w:rsid w:val="00DE6EE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8E70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hAnsi="Arial"/>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CH"/>
    </w:rPr>
  </w:style>
  <w:style w:type="paragraph" w:styleId="Bibliography">
    <w:name w:val="Bibliography"/>
    <w:basedOn w:val="Normal"/>
    <w:next w:val="Normal"/>
    <w:uiPriority w:val="37"/>
    <w:unhideWhenUsed/>
    <w:rsid w:val="00854F0E"/>
  </w:style>
  <w:style w:type="paragraph" w:styleId="Footer">
    <w:name w:val="footer"/>
    <w:basedOn w:val="Normal"/>
    <w:link w:val="FooterChar"/>
    <w:uiPriority w:val="99"/>
    <w:unhideWhenUsed/>
    <w:rsid w:val="00AE73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364"/>
    <w:rPr>
      <w:rFonts w:ascii="Arial" w:hAnsi="Arial"/>
      <w:sz w:val="20"/>
    </w:rPr>
  </w:style>
  <w:style w:type="character" w:styleId="PageNumber">
    <w:name w:val="page number"/>
    <w:basedOn w:val="DefaultParagraphFont"/>
    <w:uiPriority w:val="99"/>
    <w:semiHidden/>
    <w:unhideWhenUsed/>
    <w:rsid w:val="00AE7364"/>
  </w:style>
  <w:style w:type="paragraph" w:styleId="Header">
    <w:name w:val="header"/>
    <w:basedOn w:val="Normal"/>
    <w:link w:val="HeaderChar"/>
    <w:uiPriority w:val="99"/>
    <w:unhideWhenUsed/>
    <w:rsid w:val="00065E73"/>
    <w:pPr>
      <w:tabs>
        <w:tab w:val="center" w:pos="4703"/>
        <w:tab w:val="right" w:pos="9406"/>
      </w:tabs>
      <w:spacing w:after="0" w:line="240" w:lineRule="auto"/>
    </w:pPr>
  </w:style>
  <w:style w:type="character" w:customStyle="1" w:styleId="HeaderChar">
    <w:name w:val="Header Char"/>
    <w:basedOn w:val="DefaultParagraphFont"/>
    <w:link w:val="Header"/>
    <w:uiPriority w:val="99"/>
    <w:rsid w:val="00065E73"/>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0313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9581</Words>
  <Characters>111618</Characters>
  <Application>Microsoft Office Word</Application>
  <DocSecurity>0</DocSecurity>
  <Lines>930</Lines>
  <Paragraphs>261</Paragraphs>
  <ScaleCrop>false</ScaleCrop>
  <Manager/>
  <Company/>
  <LinksUpToDate>false</LinksUpToDate>
  <CharactersWithSpaces>130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9-14T12:14:00Z</dcterms:created>
  <dcterms:modified xsi:type="dcterms:W3CDTF">2021-09-14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upfv0x2E"/&gt;&lt;style id="http://www.zotero.org/styles/european-radiology" hasBibliography="1" bibliographyStyleHasBeenSet="1"/&gt;&lt;prefs&gt;&lt;pref name="fieldType" value="Field"/&gt;&lt;/prefs&gt;&lt;/data&gt;</vt:lpwstr>
  </property>
</Properties>
</file>